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F10" w:rsidRDefault="00993CB7" w:rsidP="00E571C3">
      <w:pPr>
        <w:jc w:val="center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Additional file 1: </w:t>
      </w:r>
      <w:r w:rsidR="00F30F10">
        <w:rPr>
          <w:b/>
          <w:color w:val="000000"/>
          <w:sz w:val="24"/>
        </w:rPr>
        <w:t>Table S1.</w:t>
      </w:r>
      <w:r w:rsidR="00F30F10">
        <w:rPr>
          <w:color w:val="000000"/>
          <w:sz w:val="24"/>
        </w:rPr>
        <w:t xml:space="preserve"> Association of </w:t>
      </w:r>
      <w:r w:rsidR="00F30F10"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46"/>
          <w:attr w:name="HasSpace" w:val="False"/>
          <w:attr w:name="Negative" w:val="True"/>
          <w:attr w:name="NumberType" w:val="1"/>
          <w:attr w:name="TCSC" w:val="0"/>
        </w:smartTagPr>
        <w:r w:rsidR="00F30F10" w:rsidRPr="007D0268">
          <w:rPr>
            <w:i/>
            <w:sz w:val="24"/>
          </w:rPr>
          <w:t>-146a</w:t>
        </w:r>
      </w:smartTag>
      <w:r w:rsidR="00F30F10">
        <w:rPr>
          <w:i/>
          <w:sz w:val="24"/>
        </w:rPr>
        <w:t xml:space="preserve"> </w:t>
      </w:r>
      <w:r w:rsidR="00F30F10" w:rsidRPr="007D0268">
        <w:rPr>
          <w:sz w:val="24"/>
        </w:rPr>
        <w:t>C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>&gt;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>G</w:t>
      </w:r>
      <w:r w:rsidR="00F30F10">
        <w:rPr>
          <w:color w:val="000000"/>
          <w:sz w:val="24"/>
        </w:rPr>
        <w:t xml:space="preserve">, </w:t>
      </w:r>
      <w:r w:rsidR="00F30F10" w:rsidRPr="007D0268">
        <w:rPr>
          <w:i/>
          <w:sz w:val="24"/>
        </w:rPr>
        <w:t>miR-149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>T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>&gt;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 xml:space="preserve">C, </w:t>
      </w:r>
      <w:r w:rsidR="00F30F10"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96"/>
          <w:attr w:name="HasSpace" w:val="False"/>
          <w:attr w:name="Negative" w:val="True"/>
          <w:attr w:name="NumberType" w:val="1"/>
          <w:attr w:name="TCSC" w:val="0"/>
        </w:smartTagPr>
        <w:r w:rsidR="00F30F10" w:rsidRPr="007D0268">
          <w:rPr>
            <w:i/>
            <w:sz w:val="24"/>
          </w:rPr>
          <w:t>-196a</w:t>
        </w:r>
      </w:smartTag>
      <w:r w:rsidR="00F30F10" w:rsidRPr="007D0268">
        <w:rPr>
          <w:i/>
          <w:sz w:val="24"/>
        </w:rPr>
        <w:t>2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>T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>&gt;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>C</w:t>
      </w:r>
      <w:r w:rsidR="00F30F10">
        <w:rPr>
          <w:sz w:val="24"/>
        </w:rPr>
        <w:t xml:space="preserve"> </w:t>
      </w:r>
      <w:r w:rsidR="00F30F10" w:rsidRPr="007D0268">
        <w:rPr>
          <w:sz w:val="24"/>
        </w:rPr>
        <w:t xml:space="preserve">and </w:t>
      </w:r>
      <w:r w:rsidR="00F30F10" w:rsidRPr="007D0268">
        <w:rPr>
          <w:i/>
          <w:sz w:val="24"/>
        </w:rPr>
        <w:t>miR-499</w:t>
      </w:r>
      <w:r w:rsidR="00F30F10">
        <w:rPr>
          <w:sz w:val="24"/>
        </w:rPr>
        <w:t xml:space="preserve"> </w:t>
      </w:r>
      <w:r w:rsidR="00F30F10" w:rsidRPr="00A86CA7">
        <w:rPr>
          <w:color w:val="000000"/>
          <w:kern w:val="0"/>
          <w:sz w:val="24"/>
        </w:rPr>
        <w:t>T &gt; C</w:t>
      </w:r>
      <w:r w:rsidR="00F30F10">
        <w:rPr>
          <w:color w:val="000000"/>
          <w:kern w:val="0"/>
          <w:sz w:val="24"/>
        </w:rPr>
        <w:t xml:space="preserve"> SNPs </w:t>
      </w:r>
      <w:r w:rsidR="00F30F10">
        <w:rPr>
          <w:color w:val="000000"/>
          <w:sz w:val="24"/>
        </w:rPr>
        <w:t xml:space="preserve">with </w:t>
      </w:r>
      <w:r w:rsidR="00F30F10">
        <w:rPr>
          <w:color w:val="000000"/>
          <w:kern w:val="0"/>
          <w:sz w:val="24"/>
        </w:rPr>
        <w:t>pulmonary TB in a Chinese Uygur population using logistic regression</w:t>
      </w:r>
    </w:p>
    <w:tbl>
      <w:tblPr>
        <w:tblpPr w:leftFromText="180" w:rightFromText="180" w:vertAnchor="text" w:horzAnchor="margin" w:tblpXSpec="center" w:tblpY="158"/>
        <w:tblW w:w="10584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48"/>
        <w:gridCol w:w="1039"/>
        <w:gridCol w:w="1216"/>
        <w:gridCol w:w="1341"/>
        <w:gridCol w:w="1620"/>
        <w:gridCol w:w="900"/>
        <w:gridCol w:w="720"/>
        <w:gridCol w:w="900"/>
      </w:tblGrid>
      <w:tr w:rsidR="00F30F10" w:rsidTr="003036B2">
        <w:trPr>
          <w:trHeight w:val="298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C</w:t>
            </w:r>
          </w:p>
        </w:tc>
      </w:tr>
      <w:tr w:rsidR="00F30F10" w:rsidTr="003036B2">
        <w:trPr>
          <w:trHeight w:val="450"/>
        </w:trPr>
        <w:tc>
          <w:tcPr>
            <w:tcW w:w="2848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34632A">
              <w:rPr>
                <w:i/>
                <w:color w:val="000000"/>
                <w:sz w:val="20"/>
                <w:szCs w:val="20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4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4632A">
                <w:rPr>
                  <w:i/>
                  <w:color w:val="000000"/>
                  <w:sz w:val="20"/>
                  <w:szCs w:val="20"/>
                </w:rPr>
                <w:t>-146a</w:t>
              </w:r>
            </w:smartTag>
            <w:r w:rsidRPr="0034632A">
              <w:rPr>
                <w:color w:val="000000"/>
                <w:sz w:val="20"/>
                <w:szCs w:val="20"/>
              </w:rPr>
              <w:t xml:space="preserve"> C &gt; G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G/G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G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31 (36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79 (49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51 (14.1%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06 (36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45 (50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36 (12.5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.00 (0.71-1.40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87 (0.53-1.4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895.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908.9</w:t>
            </w:r>
          </w:p>
        </w:tc>
      </w:tr>
      <w:tr w:rsidR="00F30F10" w:rsidTr="003036B2">
        <w:trPr>
          <w:trHeight w:val="4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 xml:space="preserve">G/G 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G/C-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31 (36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230 (63.7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06 (36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81 (63.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97 (0.71-1.3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893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902.8</w:t>
            </w:r>
          </w:p>
        </w:tc>
      </w:tr>
      <w:tr w:rsidR="00F30F10" w:rsidTr="003036B2">
        <w:trPr>
          <w:trHeight w:val="378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G-G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310 (85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51 (14.1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251 (87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36 (12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87 (0.55-1.3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893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902.5</w:t>
            </w:r>
          </w:p>
        </w:tc>
      </w:tr>
      <w:tr w:rsidR="00F30F10" w:rsidTr="003036B2">
        <w:trPr>
          <w:trHeight w:val="371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G-</w:t>
            </w:r>
            <w:r w:rsidRPr="00DE2011">
              <w:rPr>
                <w:color w:val="000000"/>
                <w:sz w:val="20"/>
                <w:szCs w:val="20"/>
              </w:rPr>
              <w:t xml:space="preserve"> 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82 (50.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79 (49.6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42 (49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45 (50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1.04 (0.76-1.4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893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902.7</w:t>
            </w:r>
          </w:p>
        </w:tc>
      </w:tr>
      <w:tr w:rsidR="00F30F10" w:rsidTr="003036B2">
        <w:trPr>
          <w:trHeight w:val="27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95 (0.75-1.2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893.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E2011">
              <w:rPr>
                <w:color w:val="000000"/>
                <w:sz w:val="20"/>
                <w:szCs w:val="20"/>
              </w:rPr>
              <w:t>902.6</w:t>
            </w:r>
          </w:p>
        </w:tc>
      </w:tr>
      <w:tr w:rsidR="00F30F10" w:rsidTr="003036B2">
        <w:trPr>
          <w:trHeight w:val="46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34632A">
              <w:rPr>
                <w:i/>
                <w:color w:val="000000"/>
                <w:sz w:val="20"/>
                <w:szCs w:val="20"/>
              </w:rPr>
              <w:t>miR-149</w:t>
            </w:r>
            <w:r w:rsidRPr="0034632A">
              <w:rPr>
                <w:color w:val="000000"/>
                <w:sz w:val="20"/>
                <w:szCs w:val="20"/>
              </w:rPr>
              <w:t xml:space="preserve"> T &gt; C </w:t>
            </w:r>
            <w:r>
              <w:rPr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75 (28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23 (46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69 (25.8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9 (27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64 (50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75 (22.9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.12 (0.76-1.65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0.92 (0.58-1.4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23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36.7</w:t>
            </w:r>
          </w:p>
        </w:tc>
      </w:tr>
      <w:tr w:rsidR="00F30F10" w:rsidTr="003036B2">
        <w:trPr>
          <w:trHeight w:val="46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75 (28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92 (71.9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9 (27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239 (72.9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.05 (0.73-1.5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22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31.3</w:t>
            </w:r>
          </w:p>
        </w:tc>
      </w:tr>
      <w:tr w:rsidR="00F30F10" w:rsidTr="003036B2">
        <w:trPr>
          <w:trHeight w:val="61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C/C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98 (74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69 (25.8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253 (77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75 (22.9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0.85 (0.58-1.2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21.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30.6</w:t>
            </w:r>
          </w:p>
        </w:tc>
      </w:tr>
      <w:tr w:rsidR="00F30F10" w:rsidTr="003036B2">
        <w:trPr>
          <w:trHeight w:val="62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C/C-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44 (53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23 (46.1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64 (50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64 (50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1.17 (0.85-1.6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21.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16C25">
              <w:rPr>
                <w:color w:val="000000"/>
                <w:sz w:val="20"/>
                <w:szCs w:val="20"/>
              </w:rPr>
              <w:t>830.4</w:t>
            </w:r>
          </w:p>
        </w:tc>
      </w:tr>
      <w:tr w:rsidR="00F30F10" w:rsidTr="003036B2">
        <w:trPr>
          <w:trHeight w:val="363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16C2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6</w:t>
            </w:r>
            <w:r w:rsidRPr="00016C25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77</w:t>
            </w:r>
            <w:r w:rsidRPr="00016C25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016C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2.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.6</w:t>
            </w:r>
          </w:p>
        </w:tc>
      </w:tr>
      <w:tr w:rsidR="00F30F10" w:rsidTr="003036B2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Pr="004574AA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4574AA">
              <w:rPr>
                <w:i/>
                <w:color w:val="000000"/>
                <w:sz w:val="20"/>
                <w:szCs w:val="20"/>
                <w:lang w:val="fr-FR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9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4574AA">
                <w:rPr>
                  <w:i/>
                  <w:color w:val="000000"/>
                  <w:sz w:val="20"/>
                  <w:szCs w:val="20"/>
                  <w:lang w:val="fr-FR"/>
                </w:rPr>
                <w:t>-196a</w:t>
              </w:r>
            </w:smartTag>
            <w:r w:rsidRPr="004574AA">
              <w:rPr>
                <w:i/>
                <w:color w:val="000000"/>
                <w:sz w:val="20"/>
                <w:szCs w:val="20"/>
                <w:lang w:val="fr-FR"/>
              </w:rPr>
              <w:t>2</w:t>
            </w:r>
            <w:r w:rsidRPr="004574AA">
              <w:rPr>
                <w:color w:val="000000"/>
                <w:sz w:val="20"/>
                <w:szCs w:val="20"/>
                <w:lang w:val="fr-FR"/>
              </w:rPr>
              <w:t xml:space="preserve"> T &gt; C Co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96 (2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86 (52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74 (20.8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66 (23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52 (53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68 (23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.19 (0.81-1.74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.34 (0.85-2.1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86.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900.1</w:t>
            </w:r>
          </w:p>
        </w:tc>
      </w:tr>
      <w:tr w:rsidR="00F30F10" w:rsidTr="003036B2">
        <w:trPr>
          <w:trHeight w:val="41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96 (2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260 (73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66 (23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220 (76.9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.23 (0.86-1.7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85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94</w:t>
            </w:r>
          </w:p>
        </w:tc>
      </w:tr>
      <w:tr w:rsidR="00F30F10" w:rsidTr="003036B2">
        <w:trPr>
          <w:trHeight w:val="46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C/C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282 (79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74 (20.8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218 (76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68 (23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.19 (0.82-1.7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85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94.5</w:t>
            </w:r>
          </w:p>
        </w:tc>
      </w:tr>
      <w:tr w:rsidR="00F30F10" w:rsidTr="003036B2">
        <w:trPr>
          <w:trHeight w:val="46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C/C-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70 (47.8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86 (52.2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34 (46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52 (53.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.04 (0.76-1.4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86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95.2</w:t>
            </w:r>
          </w:p>
        </w:tc>
      </w:tr>
      <w:tr w:rsidR="00F30F10" w:rsidTr="003036B2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1.16 (0.92-1.4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84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26153">
              <w:rPr>
                <w:color w:val="000000"/>
                <w:sz w:val="20"/>
                <w:szCs w:val="20"/>
              </w:rPr>
              <w:t>893.7</w:t>
            </w:r>
          </w:p>
        </w:tc>
      </w:tr>
      <w:tr w:rsidR="00F30F10" w:rsidTr="003036B2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16C95">
              <w:rPr>
                <w:i/>
                <w:color w:val="000000"/>
                <w:sz w:val="20"/>
                <w:szCs w:val="20"/>
              </w:rPr>
              <w:t>miR-499</w:t>
            </w:r>
            <w:r w:rsidRPr="00216C95">
              <w:rPr>
                <w:color w:val="000000"/>
                <w:sz w:val="20"/>
                <w:szCs w:val="20"/>
              </w:rPr>
              <w:t xml:space="preserve"> T &gt; C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562AC6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562AC6">
              <w:rPr>
                <w:color w:val="000000"/>
                <w:sz w:val="20"/>
                <w:szCs w:val="20"/>
              </w:rPr>
              <w:t>171 (67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9 (31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4 (1.6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75 (58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03 (34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22 (7.3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.27 (0.89-1.83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5.37 (1.81-15.9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57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70</w:t>
            </w:r>
          </w:p>
        </w:tc>
      </w:tr>
      <w:tr w:rsidR="00F30F10" w:rsidTr="003036B2">
        <w:trPr>
          <w:trHeight w:val="31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71 (67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83 (32.7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75 (58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25 (41.7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.47 (1.04-2.0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63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72.1</w:t>
            </w:r>
          </w:p>
        </w:tc>
      </w:tr>
      <w:tr w:rsidR="00F30F10" w:rsidTr="003036B2">
        <w:trPr>
          <w:trHeight w:val="41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T/T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250 (98.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4 (1.6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278 (92.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22 (7.3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4.95 (1.68-14.5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e-0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56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65.4</w:t>
            </w:r>
          </w:p>
        </w:tc>
      </w:tr>
      <w:tr w:rsidR="00F30F10" w:rsidTr="003036B2">
        <w:trPr>
          <w:trHeight w:val="35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T/T-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75 (68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9 (31.1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97 (65.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03 (34.3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.16 (0.81-1.6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67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76.2</w:t>
            </w:r>
          </w:p>
        </w:tc>
      </w:tr>
      <w:tr w:rsidR="00F30F10" w:rsidTr="003036B2">
        <w:trPr>
          <w:trHeight w:val="290"/>
        </w:trPr>
        <w:tc>
          <w:tcPr>
            <w:tcW w:w="2848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1.57 (1.16-2.11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59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95F5C">
              <w:rPr>
                <w:color w:val="000000"/>
                <w:sz w:val="20"/>
                <w:szCs w:val="20"/>
              </w:rPr>
              <w:t>767.8</w:t>
            </w:r>
          </w:p>
        </w:tc>
      </w:tr>
    </w:tbl>
    <w:p w:rsidR="00F30F10" w:rsidRDefault="00F30F10" w:rsidP="00E571C3">
      <w:pPr>
        <w:adjustRightInd w:val="0"/>
        <w:snapToGrid w:val="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Adjusted for age and sex. OR: odds ratios, CI: confidence intervals, AIC: Akaike’s Information Criterion, BIC: Bayesian Information Criterion.</w:t>
      </w: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jc w:val="center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lastRenderedPageBreak/>
        <w:t>Table S2.</w:t>
      </w:r>
      <w:r>
        <w:rPr>
          <w:color w:val="000000"/>
          <w:sz w:val="24"/>
        </w:rPr>
        <w:t xml:space="preserve"> Haplotype frequencies of the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4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46a</w:t>
        </w:r>
      </w:smartTag>
      <w:r>
        <w:rPr>
          <w:i/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G, </w:t>
      </w:r>
      <w:r w:rsidRPr="007D0268">
        <w:rPr>
          <w:i/>
          <w:sz w:val="24"/>
        </w:rPr>
        <w:t>miR-149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C,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9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96a</w:t>
        </w:r>
      </w:smartTag>
      <w:r w:rsidRPr="007D0268">
        <w:rPr>
          <w:i/>
          <w:sz w:val="24"/>
        </w:rPr>
        <w:t>2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 xml:space="preserve">and </w:t>
      </w:r>
      <w:r w:rsidRPr="007D0268">
        <w:rPr>
          <w:i/>
          <w:sz w:val="24"/>
        </w:rPr>
        <w:t>miR-499</w:t>
      </w:r>
      <w:r>
        <w:rPr>
          <w:sz w:val="24"/>
        </w:rPr>
        <w:t xml:space="preserve"> </w:t>
      </w:r>
      <w:r w:rsidRPr="00A86CA7">
        <w:rPr>
          <w:color w:val="000000"/>
          <w:kern w:val="0"/>
          <w:sz w:val="24"/>
        </w:rPr>
        <w:t>T &gt; C</w:t>
      </w:r>
      <w:r>
        <w:rPr>
          <w:color w:val="000000"/>
          <w:kern w:val="0"/>
          <w:sz w:val="24"/>
        </w:rPr>
        <w:t xml:space="preserve"> SNPs in patients with pulmonary TB and healthy controls in a Chinese Uygur population</w:t>
      </w:r>
    </w:p>
    <w:tbl>
      <w:tblPr>
        <w:tblW w:w="5903" w:type="pct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017"/>
        <w:gridCol w:w="857"/>
        <w:gridCol w:w="1037"/>
        <w:gridCol w:w="947"/>
        <w:gridCol w:w="857"/>
        <w:gridCol w:w="886"/>
        <w:gridCol w:w="937"/>
        <w:gridCol w:w="836"/>
        <w:gridCol w:w="1974"/>
        <w:gridCol w:w="720"/>
      </w:tblGrid>
      <w:tr w:rsidR="00F30F10" w:rsidTr="003036B2">
        <w:trPr>
          <w:trHeight w:val="290"/>
          <w:jc w:val="center"/>
        </w:trPr>
        <w:tc>
          <w:tcPr>
            <w:tcW w:w="50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bookmarkStart w:id="0" w:name="OLE_LINK5"/>
            <w:r>
              <w:rPr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83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ind w:left="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lele at marker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ontrols</w:t>
            </w:r>
          </w:p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(Freq)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993CB7">
            <w:pPr>
              <w:widowControl/>
              <w:ind w:firstLineChars="50" w:firstLine="9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tients N(Freq)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(Freq)</w:t>
            </w:r>
          </w:p>
        </w:tc>
        <w:tc>
          <w:tcPr>
            <w:tcW w:w="98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6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30F10" w:rsidTr="003036B2">
        <w:trPr>
          <w:trHeight w:val="123"/>
          <w:jc w:val="center"/>
        </w:trPr>
        <w:tc>
          <w:tcPr>
            <w:tcW w:w="50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-499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6"/>
                <w:attr w:name="UnitName" w:val="a"/>
              </w:smartTagPr>
              <w:r w:rsidRPr="00EC7067">
                <w:rPr>
                  <w:b/>
                  <w:bCs/>
                  <w:i/>
                  <w:color w:val="000000"/>
                  <w:sz w:val="18"/>
                  <w:szCs w:val="18"/>
                </w:rPr>
                <w:t>-196a</w:t>
              </w:r>
            </w:smartTag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46"/>
                <w:attr w:name="UnitName" w:val="a"/>
              </w:smartTagPr>
              <w:r w:rsidRPr="00EC7067">
                <w:rPr>
                  <w:b/>
                  <w:bCs/>
                  <w:i/>
                  <w:color w:val="000000"/>
                  <w:sz w:val="18"/>
                  <w:szCs w:val="18"/>
                </w:rPr>
                <w:t>-146a</w:t>
              </w:r>
            </w:smartTag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-149</w:t>
            </w:r>
          </w:p>
        </w:tc>
        <w:tc>
          <w:tcPr>
            <w:tcW w:w="44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ind w:left="72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ind w:left="72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98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30F10" w:rsidTr="00E571C3">
        <w:trPr>
          <w:trHeight w:val="4907"/>
          <w:jc w:val="center"/>
        </w:trPr>
        <w:tc>
          <w:tcPr>
            <w:tcW w:w="505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  <w:r w:rsidRPr="004F1E6F" w:rsidDel="009F4677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47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4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057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0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93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7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83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71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3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10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3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1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06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29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253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37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10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19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98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724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98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684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50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42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58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447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2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94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157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0149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40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35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109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99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837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79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78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62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9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6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31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24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20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C31A73">
              <w:rPr>
                <w:bCs/>
                <w:color w:val="000000"/>
                <w:kern w:val="0"/>
                <w:sz w:val="18"/>
                <w:szCs w:val="18"/>
              </w:rPr>
              <w:t>0.0145</w:t>
            </w:r>
          </w:p>
          <w:p w:rsidR="00F30F10" w:rsidRDefault="00F30F10" w:rsidP="00E571C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982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84 (0.43 - 1.64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1.16 (0.58 - 2.35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1.05 (0.54 - 2.06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64 (0.27 - 1.50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1.42 (0.70 - 2.88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96 (0.41 - 2.22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81 (0.27 - 2.42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1.25 (0.40 - 3.87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7.19 (1.01 - 51.14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1.21 (0.41 - 3.56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1.10 (0.31 - 3.85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4.63 (0.63 - 33.78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55 (0.04 - 7.00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00 (-Inf - Inf)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4.78 (0.00 - 659208.54)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-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6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67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88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3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32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92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7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7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4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74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89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13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64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6472A">
              <w:rPr>
                <w:bCs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F30F10" w:rsidTr="003036B2">
        <w:trPr>
          <w:trHeight w:val="423"/>
          <w:jc w:val="center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Global haplotype association </w:t>
            </w:r>
            <w:r>
              <w:rPr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bCs/>
                <w:color w:val="000000"/>
                <w:sz w:val="18"/>
                <w:szCs w:val="18"/>
              </w:rPr>
              <w:t xml:space="preserve">-value: </w:t>
            </w:r>
            <w:r>
              <w:rPr>
                <w:color w:val="000000"/>
                <w:kern w:val="0"/>
                <w:sz w:val="18"/>
                <w:szCs w:val="18"/>
              </w:rPr>
              <w:t>0.18</w:t>
            </w:r>
          </w:p>
        </w:tc>
      </w:tr>
    </w:tbl>
    <w:bookmarkEnd w:id="0"/>
    <w:p w:rsidR="00F30F10" w:rsidRDefault="00F30F10" w:rsidP="00E571C3">
      <w:pPr>
        <w:adjustRightInd w:val="0"/>
        <w:snapToGrid w:val="0"/>
        <w:rPr>
          <w:color w:val="000000"/>
          <w:sz w:val="24"/>
        </w:rPr>
      </w:pPr>
      <w:r>
        <w:rPr>
          <w:color w:val="000000"/>
          <w:sz w:val="24"/>
        </w:rPr>
        <w:t>Freq: frequency of haplotype, OR: odds ratios, CI: confidence intervals.</w:t>
      </w: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b/>
          <w:color w:val="000000"/>
          <w:sz w:val="24"/>
        </w:rPr>
      </w:pPr>
    </w:p>
    <w:p w:rsidR="00F30F10" w:rsidRDefault="00F30F10" w:rsidP="00E571C3">
      <w:pPr>
        <w:jc w:val="center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lastRenderedPageBreak/>
        <w:t>Table S3.</w:t>
      </w:r>
      <w:r>
        <w:rPr>
          <w:color w:val="000000"/>
          <w:sz w:val="24"/>
        </w:rPr>
        <w:t xml:space="preserve"> Association of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4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46a</w:t>
        </w:r>
      </w:smartTag>
      <w:r>
        <w:rPr>
          <w:i/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G</w:t>
      </w:r>
      <w:r>
        <w:rPr>
          <w:color w:val="000000"/>
          <w:sz w:val="24"/>
        </w:rPr>
        <w:t xml:space="preserve">, </w:t>
      </w:r>
      <w:r w:rsidRPr="007D0268">
        <w:rPr>
          <w:i/>
          <w:sz w:val="24"/>
        </w:rPr>
        <w:t>miR-149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C,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9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96a</w:t>
        </w:r>
      </w:smartTag>
      <w:r w:rsidRPr="007D0268">
        <w:rPr>
          <w:i/>
          <w:sz w:val="24"/>
        </w:rPr>
        <w:t>2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 xml:space="preserve">and </w:t>
      </w:r>
      <w:r w:rsidRPr="007D0268">
        <w:rPr>
          <w:i/>
          <w:sz w:val="24"/>
        </w:rPr>
        <w:t>miR-499</w:t>
      </w:r>
      <w:r>
        <w:rPr>
          <w:sz w:val="24"/>
        </w:rPr>
        <w:t xml:space="preserve"> </w:t>
      </w:r>
      <w:r w:rsidRPr="00A86CA7">
        <w:rPr>
          <w:color w:val="000000"/>
          <w:kern w:val="0"/>
          <w:sz w:val="24"/>
        </w:rPr>
        <w:t>T &gt; C</w:t>
      </w:r>
      <w:r>
        <w:rPr>
          <w:color w:val="000000"/>
          <w:kern w:val="0"/>
          <w:sz w:val="24"/>
        </w:rPr>
        <w:t xml:space="preserve"> SNPs </w:t>
      </w:r>
      <w:r>
        <w:rPr>
          <w:color w:val="000000"/>
          <w:sz w:val="24"/>
        </w:rPr>
        <w:t xml:space="preserve">with </w:t>
      </w:r>
      <w:r>
        <w:rPr>
          <w:color w:val="000000"/>
          <w:kern w:val="0"/>
          <w:sz w:val="24"/>
        </w:rPr>
        <w:t xml:space="preserve">pulmonary TB in a Chinese </w:t>
      </w:r>
      <w:r w:rsidRPr="00765ED3">
        <w:rPr>
          <w:color w:val="000000"/>
          <w:kern w:val="0"/>
          <w:sz w:val="24"/>
        </w:rPr>
        <w:t>Kazak</w:t>
      </w:r>
      <w:r>
        <w:rPr>
          <w:color w:val="000000"/>
          <w:kern w:val="0"/>
          <w:sz w:val="24"/>
        </w:rPr>
        <w:t xml:space="preserve"> population using logistic regression</w:t>
      </w:r>
    </w:p>
    <w:tbl>
      <w:tblPr>
        <w:tblpPr w:leftFromText="180" w:rightFromText="180" w:vertAnchor="text" w:horzAnchor="margin" w:tblpXSpec="center" w:tblpY="158"/>
        <w:tblW w:w="10584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48"/>
        <w:gridCol w:w="1039"/>
        <w:gridCol w:w="1216"/>
        <w:gridCol w:w="1341"/>
        <w:gridCol w:w="1620"/>
        <w:gridCol w:w="900"/>
        <w:gridCol w:w="720"/>
        <w:gridCol w:w="900"/>
      </w:tblGrid>
      <w:tr w:rsidR="00F30F10" w:rsidTr="00875259">
        <w:trPr>
          <w:trHeight w:val="298"/>
        </w:trPr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C</w:t>
            </w:r>
          </w:p>
        </w:tc>
      </w:tr>
      <w:tr w:rsidR="00F30F10" w:rsidTr="00875259">
        <w:trPr>
          <w:trHeight w:val="450"/>
        </w:trPr>
        <w:tc>
          <w:tcPr>
            <w:tcW w:w="2848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34632A">
              <w:rPr>
                <w:i/>
                <w:color w:val="000000"/>
                <w:sz w:val="20"/>
                <w:szCs w:val="20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46"/>
                <w:attr w:name="UnitName" w:val="a"/>
              </w:smartTagPr>
              <w:r w:rsidRPr="0034632A">
                <w:rPr>
                  <w:i/>
                  <w:color w:val="000000"/>
                  <w:sz w:val="20"/>
                  <w:szCs w:val="20"/>
                </w:rPr>
                <w:t>-146a</w:t>
              </w:r>
            </w:smartTag>
            <w:r w:rsidRPr="0034632A">
              <w:rPr>
                <w:color w:val="000000"/>
                <w:sz w:val="20"/>
                <w:szCs w:val="20"/>
              </w:rPr>
              <w:t xml:space="preserve"> C &gt; G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G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24 (35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74 (49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55 (15.6%)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64 (30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92 (4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53 (25.4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.02 (0.69-1.52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.87 (1.15-3.0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39.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52.9</w:t>
            </w:r>
          </w:p>
        </w:tc>
      </w:tr>
      <w:tr w:rsidR="00F30F10" w:rsidTr="00875259">
        <w:trPr>
          <w:trHeight w:val="4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G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C-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24 (35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229 (64.9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64 (30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45 (69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.23 (0.85-1.7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44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53.2</w:t>
            </w:r>
          </w:p>
        </w:tc>
      </w:tr>
      <w:tr w:rsidR="00F30F10" w:rsidTr="00875259">
        <w:trPr>
          <w:trHeight w:val="378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G-G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298 (84.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55 (15.6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56 (74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53 (25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.84 (1.20-2.8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37.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46.6</w:t>
            </w:r>
          </w:p>
        </w:tc>
      </w:tr>
      <w:tr w:rsidR="00F30F10" w:rsidTr="00875259">
        <w:trPr>
          <w:trHeight w:val="371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G-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79 (50.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74 (49.3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17 (5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92 (4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0.81 (0.57-1.1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44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53</w:t>
            </w:r>
          </w:p>
        </w:tc>
      </w:tr>
      <w:tr w:rsidR="00F30F10" w:rsidTr="00875259">
        <w:trPr>
          <w:trHeight w:val="42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1.33 (1.04-1.6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40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749.2</w:t>
            </w:r>
          </w:p>
        </w:tc>
      </w:tr>
      <w:tr w:rsidR="00F30F10" w:rsidTr="005E4748">
        <w:trPr>
          <w:trHeight w:val="94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34632A">
              <w:rPr>
                <w:i/>
                <w:color w:val="000000"/>
                <w:sz w:val="20"/>
                <w:szCs w:val="20"/>
              </w:rPr>
              <w:t>miR-149</w:t>
            </w:r>
            <w:r w:rsidRPr="0034632A">
              <w:rPr>
                <w:color w:val="000000"/>
                <w:sz w:val="20"/>
                <w:szCs w:val="20"/>
              </w:rPr>
              <w:t xml:space="preserve"> T &gt; C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131 (36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175 (48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56 (15.5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51 (31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85 (52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26 (16.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80 (0.53-1.21)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84 (0.48-1.4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65.8</w:t>
            </w:r>
          </w:p>
        </w:tc>
      </w:tr>
      <w:tr w:rsidR="00F30F10" w:rsidTr="005E4748">
        <w:trPr>
          <w:trHeight w:val="57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131 (36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231 (63.8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51 (31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111 (68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81 (0.55-1.2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59.5</w:t>
            </w:r>
          </w:p>
        </w:tc>
      </w:tr>
      <w:tr w:rsidR="00F30F10" w:rsidTr="005E4748">
        <w:trPr>
          <w:trHeight w:val="59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306 (84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56 (15.5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136 (8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26 (16.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96 (0.58-1.5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52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60.6</w:t>
            </w:r>
          </w:p>
        </w:tc>
      </w:tr>
      <w:tr w:rsidR="00F30F10" w:rsidTr="005E4748">
        <w:trPr>
          <w:trHeight w:val="6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-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187 (51.7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175 (48.3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77 (47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85 (52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85 (0.59-1.2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51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59.9</w:t>
            </w:r>
          </w:p>
        </w:tc>
      </w:tr>
      <w:tr w:rsidR="00F30F10" w:rsidTr="005E4748">
        <w:trPr>
          <w:trHeight w:val="22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89 (0.68-1.1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51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660</w:t>
            </w:r>
          </w:p>
        </w:tc>
      </w:tr>
      <w:tr w:rsidR="00F30F10" w:rsidTr="00875259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Pr="004574AA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4574AA">
              <w:rPr>
                <w:i/>
                <w:color w:val="000000"/>
                <w:sz w:val="20"/>
                <w:szCs w:val="20"/>
                <w:lang w:val="fr-FR"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6"/>
                <w:attr w:name="UnitName" w:val="a"/>
              </w:smartTagPr>
              <w:r w:rsidRPr="004574AA">
                <w:rPr>
                  <w:i/>
                  <w:color w:val="000000"/>
                  <w:sz w:val="20"/>
                  <w:szCs w:val="20"/>
                  <w:lang w:val="fr-FR"/>
                </w:rPr>
                <w:t>-196a</w:t>
              </w:r>
            </w:smartTag>
            <w:r w:rsidRPr="004574AA">
              <w:rPr>
                <w:i/>
                <w:color w:val="000000"/>
                <w:sz w:val="20"/>
                <w:szCs w:val="20"/>
                <w:lang w:val="fr-FR"/>
              </w:rPr>
              <w:t>2</w:t>
            </w:r>
            <w:r w:rsidRPr="004574AA">
              <w:rPr>
                <w:color w:val="000000"/>
                <w:sz w:val="20"/>
                <w:szCs w:val="20"/>
                <w:lang w:val="fr-FR"/>
              </w:rPr>
              <w:t xml:space="preserve"> T &gt; C Co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03 (29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72 (50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69 (20.1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99 (39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15 (4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36 (14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70 (0.48-1.00)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54 (0.33-0.8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07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20.6</w:t>
            </w:r>
          </w:p>
        </w:tc>
      </w:tr>
      <w:tr w:rsidR="00F30F10" w:rsidTr="00875259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03 (29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241 (70.1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99 (39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51 (60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65 (0.46-0.9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06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15.3</w:t>
            </w:r>
          </w:p>
        </w:tc>
      </w:tr>
      <w:tr w:rsidR="00F30F10" w:rsidTr="00875259">
        <w:trPr>
          <w:trHeight w:val="41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C/C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275 (79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69 (20.1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214 (85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36 (14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67 (0.43-1.0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09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18.1</w:t>
            </w:r>
          </w:p>
        </w:tc>
      </w:tr>
      <w:tr w:rsidR="00F30F10" w:rsidTr="00875259">
        <w:trPr>
          <w:trHeight w:val="46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C/C-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72 (50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72 (50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35 (5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115 (46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85 (0.61-1.1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11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20.4</w:t>
            </w:r>
          </w:p>
        </w:tc>
      </w:tr>
      <w:tr w:rsidR="00F30F10" w:rsidTr="00875259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73 (0.58-0.9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05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814.3</w:t>
            </w:r>
          </w:p>
        </w:tc>
      </w:tr>
      <w:tr w:rsidR="00F30F10" w:rsidTr="00875259">
        <w:trPr>
          <w:trHeight w:val="42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7158E">
              <w:rPr>
                <w:i/>
                <w:color w:val="000000"/>
                <w:sz w:val="20"/>
                <w:szCs w:val="20"/>
              </w:rPr>
              <w:t>miR-499</w:t>
            </w:r>
            <w:r w:rsidRPr="0007158E">
              <w:rPr>
                <w:color w:val="000000"/>
                <w:sz w:val="20"/>
                <w:szCs w:val="20"/>
              </w:rPr>
              <w:t xml:space="preserve"> T &gt; C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57 (66.8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68 (28.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0 (4.3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15 (67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3 (3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.06 (0.69-1.64)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41 (0.11-1.5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56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68.5</w:t>
            </w:r>
          </w:p>
        </w:tc>
      </w:tr>
      <w:tr w:rsidR="00F30F10" w:rsidTr="00875259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57 (66.8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78 (33.2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15 (67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6 (32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98 (0.64-1.4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56.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64.7</w:t>
            </w:r>
          </w:p>
        </w:tc>
      </w:tr>
      <w:tr w:rsidR="00F30F10" w:rsidTr="00875259">
        <w:trPr>
          <w:trHeight w:val="41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225 (95.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0 (4.3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68 (98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40 (0.11-1.4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54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62.6</w:t>
            </w:r>
          </w:p>
        </w:tc>
      </w:tr>
      <w:tr w:rsidR="00F30F10" w:rsidTr="00875259">
        <w:trPr>
          <w:trHeight w:val="300"/>
        </w:trPr>
        <w:tc>
          <w:tcPr>
            <w:tcW w:w="2848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-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67 (71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68 (28.9%)</w:t>
            </w:r>
          </w:p>
        </w:tc>
        <w:tc>
          <w:tcPr>
            <w:tcW w:w="1341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18 (6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3 (3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1.10 (0.72-1.6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56.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64.5</w:t>
            </w:r>
          </w:p>
        </w:tc>
      </w:tr>
      <w:tr w:rsidR="00F30F10" w:rsidTr="00875259">
        <w:trPr>
          <w:trHeight w:val="260"/>
        </w:trPr>
        <w:tc>
          <w:tcPr>
            <w:tcW w:w="2848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90 (0.63-1.30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56.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564.4</w:t>
            </w:r>
          </w:p>
        </w:tc>
      </w:tr>
    </w:tbl>
    <w:p w:rsidR="00F30F10" w:rsidRDefault="00F30F10" w:rsidP="00E571C3">
      <w:pPr>
        <w:adjustRightInd w:val="0"/>
        <w:snapToGrid w:val="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Adjusted for age and sex. OR: odds ratios, CI: confidence intervals, AIC: Akaike’s Information Criterion, BIC: Bayesian Information Criterion.</w:t>
      </w: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jc w:val="center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lastRenderedPageBreak/>
        <w:t>Table S4.</w:t>
      </w:r>
      <w:r>
        <w:rPr>
          <w:color w:val="000000"/>
          <w:sz w:val="24"/>
        </w:rPr>
        <w:t xml:space="preserve"> Haplotype frequencies of the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4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46a</w:t>
        </w:r>
      </w:smartTag>
      <w:r>
        <w:rPr>
          <w:i/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G, </w:t>
      </w:r>
      <w:r w:rsidRPr="007D0268">
        <w:rPr>
          <w:i/>
          <w:sz w:val="24"/>
        </w:rPr>
        <w:t>miR-149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C,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9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96a</w:t>
        </w:r>
      </w:smartTag>
      <w:r w:rsidRPr="007D0268">
        <w:rPr>
          <w:i/>
          <w:sz w:val="24"/>
        </w:rPr>
        <w:t>2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 xml:space="preserve">and </w:t>
      </w:r>
      <w:r w:rsidRPr="007D0268">
        <w:rPr>
          <w:i/>
          <w:sz w:val="24"/>
        </w:rPr>
        <w:t>miR-499</w:t>
      </w:r>
      <w:r>
        <w:rPr>
          <w:sz w:val="24"/>
        </w:rPr>
        <w:t xml:space="preserve"> </w:t>
      </w:r>
      <w:r w:rsidRPr="00A86CA7">
        <w:rPr>
          <w:color w:val="000000"/>
          <w:kern w:val="0"/>
          <w:sz w:val="24"/>
        </w:rPr>
        <w:t>T &gt; C</w:t>
      </w:r>
      <w:r>
        <w:rPr>
          <w:color w:val="000000"/>
          <w:kern w:val="0"/>
          <w:sz w:val="24"/>
        </w:rPr>
        <w:t xml:space="preserve"> SNPs in patients with pulmonary TB and healthy controls in a Chinese </w:t>
      </w:r>
      <w:r>
        <w:rPr>
          <w:color w:val="000000"/>
          <w:sz w:val="24"/>
        </w:rPr>
        <w:t>Kazak</w:t>
      </w:r>
      <w:r>
        <w:rPr>
          <w:color w:val="000000"/>
          <w:kern w:val="0"/>
          <w:sz w:val="24"/>
        </w:rPr>
        <w:t xml:space="preserve"> population</w:t>
      </w:r>
    </w:p>
    <w:tbl>
      <w:tblPr>
        <w:tblW w:w="5696" w:type="pct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017"/>
        <w:gridCol w:w="857"/>
        <w:gridCol w:w="1038"/>
        <w:gridCol w:w="948"/>
        <w:gridCol w:w="859"/>
        <w:gridCol w:w="886"/>
        <w:gridCol w:w="927"/>
        <w:gridCol w:w="837"/>
        <w:gridCol w:w="1619"/>
        <w:gridCol w:w="727"/>
      </w:tblGrid>
      <w:tr w:rsidR="00F30F10" w:rsidTr="007F1274">
        <w:trPr>
          <w:trHeight w:val="290"/>
          <w:jc w:val="center"/>
        </w:trPr>
        <w:tc>
          <w:tcPr>
            <w:tcW w:w="52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90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ind w:left="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llele at marker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ontrols</w:t>
            </w:r>
          </w:p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(Freq)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993CB7">
            <w:pPr>
              <w:widowControl/>
              <w:ind w:firstLineChars="50" w:firstLine="9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atients N(Freq)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  <w:p w:rsidR="00F30F10" w:rsidRDefault="00F30F10" w:rsidP="00E571C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(Freq)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F30F10" w:rsidTr="007F1274">
        <w:trPr>
          <w:trHeight w:val="123"/>
          <w:jc w:val="center"/>
        </w:trPr>
        <w:tc>
          <w:tcPr>
            <w:tcW w:w="52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-499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9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C7067">
                <w:rPr>
                  <w:b/>
                  <w:bCs/>
                  <w:i/>
                  <w:color w:val="000000"/>
                  <w:sz w:val="18"/>
                  <w:szCs w:val="18"/>
                </w:rPr>
                <w:t>-196a</w:t>
              </w:r>
            </w:smartTag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146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EC7067">
                <w:rPr>
                  <w:b/>
                  <w:bCs/>
                  <w:i/>
                  <w:color w:val="000000"/>
                  <w:sz w:val="18"/>
                  <w:szCs w:val="18"/>
                </w:rPr>
                <w:t>-146a</w:t>
              </w:r>
            </w:smartTag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067">
              <w:rPr>
                <w:b/>
                <w:bCs/>
                <w:i/>
                <w:color w:val="000000"/>
                <w:sz w:val="18"/>
                <w:szCs w:val="18"/>
              </w:rPr>
              <w:t>miR-149</w:t>
            </w:r>
          </w:p>
        </w:tc>
        <w:tc>
          <w:tcPr>
            <w:tcW w:w="45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ind w:left="72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ind w:left="72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83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30F10" w:rsidTr="007F1274">
        <w:trPr>
          <w:trHeight w:val="1387"/>
          <w:jc w:val="center"/>
        </w:trPr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  <w:r w:rsidRPr="004F1E6F" w:rsidDel="009F4677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C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Pr="004F1E6F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  <w:lang w:val="de-DE"/>
              </w:rPr>
            </w:pPr>
            <w:r w:rsidRPr="004F1E6F"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T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T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59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184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50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99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86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66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58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784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5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40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13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31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84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33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01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54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45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857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33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72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95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78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49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56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18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54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158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175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131</w:t>
            </w:r>
          </w:p>
          <w:p w:rsidR="00F30F10" w:rsidRDefault="00F30F10" w:rsidP="00E571C3">
            <w:pPr>
              <w:jc w:val="center"/>
              <w:rPr>
                <w:color w:val="00000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60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29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247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110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773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761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70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69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364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92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69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256</w:t>
            </w:r>
          </w:p>
          <w:p w:rsidR="00F30F10" w:rsidRDefault="00F30F10" w:rsidP="00E571C3">
            <w:pPr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187</w:t>
            </w:r>
          </w:p>
          <w:p w:rsidR="00F30F10" w:rsidRDefault="00F30F10" w:rsidP="00E571C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F4677">
              <w:rPr>
                <w:bCs/>
                <w:color w:val="000000"/>
                <w:kern w:val="0"/>
                <w:sz w:val="18"/>
                <w:szCs w:val="18"/>
              </w:rPr>
              <w:t>0.0144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1.09 (0.48 - 2.50) 0.40 (0.15 - 1.05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96 (0.38 - 2.45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70 (0.34 - 1.42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1.08 (0.51 - 2.25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1.35 (0.56 - 3.24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47 (0.15 - 1.47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2.50 (0.60 - 10.49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44 (0.11 - 1.80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3.22 (0.31 - 33.92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46 (0.12 - 1.81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42 (0.06 - 3.09)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34 (0.03 - 3.61)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00 (-Inf - Inf)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--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84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063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94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32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85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5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2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21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25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33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27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39</w:t>
            </w:r>
          </w:p>
          <w:p w:rsidR="00F30F10" w:rsidRDefault="00F30F10" w:rsidP="00E571C3">
            <w:pPr>
              <w:widowControl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0.37</w:t>
            </w:r>
          </w:p>
          <w:p w:rsidR="00F30F10" w:rsidRDefault="00F30F10" w:rsidP="00E571C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107BC"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30F10" w:rsidTr="007F1274">
        <w:trPr>
          <w:trHeight w:val="340"/>
          <w:jc w:val="center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Global haplotype association </w:t>
            </w:r>
            <w:r>
              <w:rPr>
                <w:bCs/>
                <w:i/>
                <w:color w:val="000000"/>
                <w:sz w:val="18"/>
                <w:szCs w:val="18"/>
              </w:rPr>
              <w:t>P</w:t>
            </w:r>
            <w:r>
              <w:rPr>
                <w:bCs/>
                <w:color w:val="000000"/>
                <w:sz w:val="18"/>
                <w:szCs w:val="18"/>
              </w:rPr>
              <w:t xml:space="preserve">-value: </w:t>
            </w:r>
            <w:r>
              <w:rPr>
                <w:color w:val="000000"/>
                <w:kern w:val="0"/>
                <w:sz w:val="18"/>
                <w:szCs w:val="18"/>
              </w:rPr>
              <w:t>0.014</w:t>
            </w:r>
          </w:p>
        </w:tc>
      </w:tr>
    </w:tbl>
    <w:p w:rsidR="00F30F10" w:rsidRDefault="00F30F10" w:rsidP="00E571C3">
      <w:pPr>
        <w:adjustRightInd w:val="0"/>
        <w:snapToGrid w:val="0"/>
        <w:rPr>
          <w:color w:val="000000"/>
          <w:sz w:val="24"/>
        </w:rPr>
      </w:pPr>
      <w:r>
        <w:rPr>
          <w:color w:val="000000"/>
          <w:sz w:val="24"/>
        </w:rPr>
        <w:t>Freq: frequency of haplotype, OR: odds ratios, N: number of subjects, CI: confidence intervals.</w:t>
      </w: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Default="00F30F10" w:rsidP="00E571C3">
      <w:pPr>
        <w:jc w:val="center"/>
        <w:rPr>
          <w:b/>
          <w:color w:val="000000"/>
          <w:kern w:val="0"/>
          <w:sz w:val="24"/>
        </w:rPr>
      </w:pPr>
    </w:p>
    <w:p w:rsidR="00F30F10" w:rsidRPr="008274DE" w:rsidRDefault="00F30F10" w:rsidP="00E571C3">
      <w:pPr>
        <w:jc w:val="center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lastRenderedPageBreak/>
        <w:t>Table S5.</w:t>
      </w:r>
      <w:r>
        <w:rPr>
          <w:rFonts w:eastAsia="SimHei"/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Distribution of the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4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46a</w:t>
        </w:r>
      </w:smartTag>
      <w:r>
        <w:rPr>
          <w:i/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G, </w:t>
      </w:r>
      <w:r w:rsidRPr="007D0268">
        <w:rPr>
          <w:i/>
          <w:sz w:val="24"/>
        </w:rPr>
        <w:t>miR-149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C, </w:t>
      </w:r>
      <w:r w:rsidRPr="007D0268">
        <w:rPr>
          <w:i/>
          <w:sz w:val="24"/>
        </w:rPr>
        <w:t>miR</w:t>
      </w:r>
      <w:smartTag w:uri="urn:schemas-microsoft-com:office:smarttags" w:element="chmetcnv">
        <w:smartTagPr>
          <w:attr w:name="UnitName" w:val="a"/>
          <w:attr w:name="SourceValue" w:val="196"/>
          <w:attr w:name="HasSpace" w:val="False"/>
          <w:attr w:name="Negative" w:val="True"/>
          <w:attr w:name="NumberType" w:val="1"/>
          <w:attr w:name="TCSC" w:val="0"/>
        </w:smartTagPr>
        <w:r w:rsidRPr="007D0268">
          <w:rPr>
            <w:i/>
            <w:sz w:val="24"/>
          </w:rPr>
          <w:t>-196a</w:t>
        </w:r>
      </w:smartTag>
      <w:r w:rsidRPr="007D0268">
        <w:rPr>
          <w:i/>
          <w:sz w:val="24"/>
        </w:rPr>
        <w:t>2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 xml:space="preserve">and </w:t>
      </w:r>
      <w:r w:rsidRPr="007D0268">
        <w:rPr>
          <w:i/>
          <w:sz w:val="24"/>
        </w:rPr>
        <w:t>miR-499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C</w:t>
      </w:r>
      <w:r>
        <w:rPr>
          <w:color w:val="000000"/>
          <w:kern w:val="0"/>
          <w:sz w:val="24"/>
        </w:rPr>
        <w:t xml:space="preserve"> SNPs allele </w:t>
      </w:r>
      <w:r w:rsidRPr="00A14F5D">
        <w:rPr>
          <w:sz w:val="24"/>
        </w:rPr>
        <w:t>and genotype</w:t>
      </w:r>
      <w:r>
        <w:rPr>
          <w:color w:val="000000"/>
          <w:kern w:val="0"/>
          <w:sz w:val="24"/>
        </w:rPr>
        <w:t xml:space="preserve"> frequencies in the pulmonary TB group and the control group in a S</w:t>
      </w:r>
      <w:r w:rsidRPr="00F5280C">
        <w:rPr>
          <w:color w:val="000000"/>
          <w:kern w:val="0"/>
          <w:sz w:val="24"/>
        </w:rPr>
        <w:t>outhern Han</w:t>
      </w:r>
      <w:r>
        <w:rPr>
          <w:color w:val="000000"/>
          <w:kern w:val="0"/>
          <w:sz w:val="24"/>
        </w:rPr>
        <w:t xml:space="preserve"> population</w:t>
      </w:r>
    </w:p>
    <w:tbl>
      <w:tblPr>
        <w:tblW w:w="0" w:type="auto"/>
        <w:jc w:val="center"/>
        <w:tblInd w:w="-37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21"/>
        <w:gridCol w:w="1015"/>
        <w:gridCol w:w="1260"/>
        <w:gridCol w:w="1194"/>
        <w:gridCol w:w="900"/>
        <w:gridCol w:w="1962"/>
      </w:tblGrid>
      <w:tr w:rsidR="00F30F10" w:rsidRPr="00A14F5D" w:rsidTr="00DE31AC">
        <w:trPr>
          <w:trHeight w:val="440"/>
          <w:jc w:val="center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A14F5D">
              <w:rPr>
                <w:rFonts w:ascii="Times New Roman" w:hAnsi="Times New Roman" w:cs="Times New Roman"/>
                <w:b/>
              </w:rPr>
              <w:t>SNP sites</w:t>
            </w:r>
            <w:r w:rsidRPr="00A14F5D" w:rsidDel="00EB463A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A14F5D">
              <w:rPr>
                <w:rFonts w:ascii="Times New Roman" w:hAnsi="Times New Roman" w:cs="Times New Roman"/>
                <w:b/>
              </w:rPr>
              <w:t>Allele</w:t>
            </w:r>
            <w:r w:rsidRPr="00A14F5D" w:rsidDel="00EB463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Pr="00A14F5D" w:rsidRDefault="00F30F10" w:rsidP="00E571C3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A14F5D">
              <w:rPr>
                <w:b/>
                <w:szCs w:val="21"/>
              </w:rPr>
              <w:t>Controls N(Freq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Pr="00A14F5D" w:rsidRDefault="00F30F10" w:rsidP="00E571C3">
            <w:pPr>
              <w:adjustRightInd w:val="0"/>
              <w:snapToGrid w:val="0"/>
              <w:jc w:val="center"/>
              <w:rPr>
                <w:b/>
                <w:szCs w:val="21"/>
              </w:rPr>
            </w:pPr>
            <w:r w:rsidRPr="00A14F5D">
              <w:rPr>
                <w:b/>
                <w:szCs w:val="21"/>
              </w:rPr>
              <w:t>Patients N(Freq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A14F5D">
              <w:rPr>
                <w:rFonts w:ascii="Times New Roman" w:hAnsi="Times New Roman" w:cs="Times New Roman"/>
                <w:b/>
                <w:i/>
              </w:rPr>
              <w:t>P</w:t>
            </w:r>
            <w:r w:rsidRPr="00A14F5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A14F5D">
              <w:rPr>
                <w:rFonts w:ascii="Times New Roman" w:hAnsi="Times New Roman" w:cs="Times New Roman"/>
                <w:b/>
              </w:rPr>
              <w:t>OR (95% CI)</w:t>
            </w:r>
          </w:p>
        </w:tc>
      </w:tr>
      <w:tr w:rsidR="00F30F10" w:rsidRPr="00A14F5D" w:rsidTr="00DE31AC">
        <w:trPr>
          <w:trHeight w:val="503"/>
          <w:jc w:val="center"/>
        </w:trPr>
        <w:tc>
          <w:tcPr>
            <w:tcW w:w="1821" w:type="dxa"/>
            <w:vMerge w:val="restart"/>
            <w:tcBorders>
              <w:top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  <w:i/>
              </w:rPr>
              <w:t>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46"/>
                <w:attr w:name="UnitName" w:val="a"/>
              </w:smartTagPr>
              <w:r w:rsidRPr="00A14F5D">
                <w:rPr>
                  <w:rFonts w:ascii="Times New Roman" w:hAnsi="Times New Roman" w:cs="Times New Roman"/>
                  <w:i/>
                </w:rPr>
                <w:t>-146a</w:t>
              </w:r>
            </w:smartTag>
            <w:r w:rsidRPr="00A14F5D">
              <w:rPr>
                <w:rFonts w:ascii="Times New Roman" w:hAnsi="Times New Roman" w:cs="Times New Roman"/>
              </w:rPr>
              <w:t xml:space="preserve"> </w:t>
            </w:r>
            <w:r w:rsidRPr="00DE31AC">
              <w:rPr>
                <w:rFonts w:ascii="Times New Roman" w:hAnsi="Times New Roman" w:cs="Times New Roman"/>
              </w:rPr>
              <w:t>C &gt; G</w:t>
            </w:r>
            <w:r w:rsidRPr="00A14F5D">
              <w:rPr>
                <w:rFonts w:ascii="Times New Roman" w:hAnsi="Times New Roman" w:cs="Times New Roman"/>
              </w:rPr>
              <w:t xml:space="preserve"> Allele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80(0.508)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248(0.556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83 (0.62-1.09)</w:t>
            </w:r>
          </w:p>
        </w:tc>
      </w:tr>
      <w:tr w:rsidR="00F30F10" w:rsidRPr="00A14F5D" w:rsidTr="00DE31AC">
        <w:trPr>
          <w:trHeight w:val="46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74(0.492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98(0.444)</w:t>
            </w:r>
          </w:p>
        </w:tc>
        <w:tc>
          <w:tcPr>
            <w:tcW w:w="900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F10" w:rsidRPr="00A14F5D" w:rsidTr="00DE31AC">
        <w:trPr>
          <w:trHeight w:val="290"/>
          <w:jc w:val="center"/>
        </w:trPr>
        <w:tc>
          <w:tcPr>
            <w:tcW w:w="1821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 xml:space="preserve">CC 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41(0.232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64(0.287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</w:tc>
      </w:tr>
      <w:tr w:rsidR="00F30F10" w:rsidRPr="00A14F5D" w:rsidTr="00DE31AC">
        <w:trPr>
          <w:trHeight w:val="28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98(0.554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20(0.538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78 (0.49-1.26)</w:t>
            </w:r>
          </w:p>
        </w:tc>
      </w:tr>
      <w:tr w:rsidR="00F30F10" w:rsidRPr="00A14F5D" w:rsidTr="00DE31AC">
        <w:trPr>
          <w:trHeight w:val="18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38(0.215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39(0.175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66(0.36-1.19)</w:t>
            </w:r>
          </w:p>
        </w:tc>
      </w:tr>
      <w:tr w:rsidR="00F30F10" w:rsidRPr="00A14F5D" w:rsidTr="00DE31AC">
        <w:trPr>
          <w:trHeight w:val="380"/>
          <w:jc w:val="center"/>
        </w:trPr>
        <w:tc>
          <w:tcPr>
            <w:tcW w:w="1821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HWE(</w:t>
            </w:r>
            <w:r w:rsidRPr="00A14F5D">
              <w:rPr>
                <w:rFonts w:ascii="Times New Roman" w:hAnsi="Times New Roman" w:cs="Times New Roman"/>
                <w:i/>
              </w:rPr>
              <w:t>P</w:t>
            </w:r>
            <w:r w:rsidRPr="00A14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F10" w:rsidRPr="00A14F5D" w:rsidTr="00DE31AC">
        <w:trPr>
          <w:trHeight w:val="537"/>
          <w:jc w:val="center"/>
        </w:trPr>
        <w:tc>
          <w:tcPr>
            <w:tcW w:w="1821" w:type="dxa"/>
            <w:vMerge w:val="restart"/>
          </w:tcPr>
          <w:p w:rsidR="00F30F10" w:rsidRPr="00A14F5D" w:rsidDel="00EB463A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  <w:i/>
              </w:rPr>
              <w:t>miR-149</w:t>
            </w:r>
            <w:r w:rsidRPr="00DE31AC">
              <w:rPr>
                <w:rFonts w:ascii="Times New Roman" w:hAnsi="Times New Roman" w:cs="Times New Roman"/>
              </w:rPr>
              <w:t xml:space="preserve"> T &gt; C</w:t>
            </w:r>
            <w:r w:rsidRPr="00A14F5D">
              <w:rPr>
                <w:rFonts w:ascii="Times New Roman" w:hAnsi="Times New Roman" w:cs="Times New Roman"/>
              </w:rPr>
              <w:t xml:space="preserve"> Allele</w:t>
            </w: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385(0.642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441(0.623)</w:t>
            </w:r>
          </w:p>
        </w:tc>
        <w:tc>
          <w:tcPr>
            <w:tcW w:w="900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962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.084(0.86-1.36)</w:t>
            </w:r>
          </w:p>
        </w:tc>
      </w:tr>
      <w:tr w:rsidR="00F30F10" w:rsidRPr="00A14F5D" w:rsidTr="00DE31AC">
        <w:trPr>
          <w:trHeight w:val="37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215(0.358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267(0.377)</w:t>
            </w:r>
          </w:p>
        </w:tc>
        <w:tc>
          <w:tcPr>
            <w:tcW w:w="900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F10" w:rsidRPr="00A14F5D" w:rsidTr="00DE31AC">
        <w:trPr>
          <w:trHeight w:val="210"/>
          <w:jc w:val="center"/>
        </w:trPr>
        <w:tc>
          <w:tcPr>
            <w:tcW w:w="1821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A14F5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 xml:space="preserve">TT 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22(0.407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37(0.387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</w:tc>
      </w:tr>
      <w:tr w:rsidR="00F30F10" w:rsidRPr="00A14F5D" w:rsidTr="00DE31AC">
        <w:trPr>
          <w:trHeight w:val="25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41(0.470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67(0.472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.06(0.76-1.47)</w:t>
            </w:r>
          </w:p>
        </w:tc>
      </w:tr>
      <w:tr w:rsidR="00F30F10" w:rsidRPr="00A14F5D" w:rsidTr="00DE31AC">
        <w:trPr>
          <w:trHeight w:val="41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37(0.123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50(0.141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.20(0.74-1.97)</w:t>
            </w:r>
          </w:p>
        </w:tc>
      </w:tr>
      <w:tr w:rsidR="00F30F10" w:rsidRPr="00A14F5D" w:rsidTr="0055693D">
        <w:trPr>
          <w:trHeight w:val="440"/>
          <w:jc w:val="center"/>
        </w:trPr>
        <w:tc>
          <w:tcPr>
            <w:tcW w:w="1821" w:type="dxa"/>
            <w:tcBorders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HWE(</w:t>
            </w:r>
            <w:r w:rsidRPr="00A14F5D">
              <w:rPr>
                <w:rFonts w:ascii="Times New Roman" w:hAnsi="Times New Roman" w:cs="Times New Roman"/>
                <w:i/>
              </w:rPr>
              <w:t>P</w:t>
            </w:r>
            <w:r w:rsidRPr="00A14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194" w:type="dxa"/>
            <w:tcBorders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900" w:type="dxa"/>
            <w:tcBorders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F10" w:rsidRPr="00A14F5D" w:rsidTr="0055693D">
        <w:trPr>
          <w:trHeight w:val="472"/>
          <w:jc w:val="center"/>
        </w:trPr>
        <w:tc>
          <w:tcPr>
            <w:tcW w:w="1821" w:type="dxa"/>
            <w:vMerge w:val="restart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A14F5D">
              <w:rPr>
                <w:rFonts w:ascii="Times New Roman" w:hAnsi="Times New Roman" w:cs="Times New Roman"/>
                <w:i/>
              </w:rPr>
              <w:t>miR-196a2</w:t>
            </w:r>
            <w:r w:rsidRPr="00A14F5D">
              <w:rPr>
                <w:rFonts w:ascii="Times New Roman" w:hAnsi="Times New Roman" w:cs="Times New Roman"/>
              </w:rPr>
              <w:t xml:space="preserve"> </w:t>
            </w:r>
            <w:r w:rsidRPr="00DE31AC">
              <w:rPr>
                <w:rFonts w:ascii="Times New Roman" w:hAnsi="Times New Roman" w:cs="Times New Roman"/>
              </w:rPr>
              <w:t>T &gt; C</w:t>
            </w:r>
            <w:r w:rsidRPr="00A14F5D">
              <w:rPr>
                <w:rFonts w:ascii="Times New Roman" w:hAnsi="Times New Roman" w:cs="Times New Roman"/>
              </w:rPr>
              <w:t xml:space="preserve"> Allele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250(0.525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291(0.584)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962" w:type="dxa"/>
            <w:vMerge w:val="restart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79(0.61-1.01)</w:t>
            </w:r>
          </w:p>
        </w:tc>
      </w:tr>
      <w:tr w:rsidR="00F30F10" w:rsidRPr="00A14F5D" w:rsidTr="0055693D">
        <w:trPr>
          <w:trHeight w:val="350"/>
          <w:jc w:val="center"/>
        </w:trPr>
        <w:tc>
          <w:tcPr>
            <w:tcW w:w="1821" w:type="dxa"/>
            <w:vMerge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226(0.475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207(0.416)</w:t>
            </w:r>
          </w:p>
        </w:tc>
        <w:tc>
          <w:tcPr>
            <w:tcW w:w="900" w:type="dxa"/>
            <w:vMerge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F10" w:rsidRPr="00A14F5D" w:rsidTr="0055693D">
        <w:trPr>
          <w:trHeight w:val="340"/>
          <w:jc w:val="center"/>
        </w:trPr>
        <w:tc>
          <w:tcPr>
            <w:tcW w:w="1821" w:type="dxa"/>
            <w:vMerge w:val="restart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A14F5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61(0.256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79(0.31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</w:tc>
      </w:tr>
      <w:tr w:rsidR="00F30F10" w:rsidRPr="00A14F5D" w:rsidTr="0055693D">
        <w:trPr>
          <w:trHeight w:val="170"/>
          <w:jc w:val="center"/>
        </w:trPr>
        <w:tc>
          <w:tcPr>
            <w:tcW w:w="1821" w:type="dxa"/>
            <w:vMerge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28(0.538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33(0.53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80 (0.53-1.21)</w:t>
            </w:r>
          </w:p>
        </w:tc>
      </w:tr>
      <w:tr w:rsidR="00F30F10" w:rsidRPr="00A14F5D" w:rsidTr="0055693D">
        <w:trPr>
          <w:trHeight w:val="290"/>
          <w:jc w:val="center"/>
        </w:trPr>
        <w:tc>
          <w:tcPr>
            <w:tcW w:w="1821" w:type="dxa"/>
            <w:vMerge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49(0.206)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37(0.14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58 (0.34-1.00)</w:t>
            </w:r>
          </w:p>
        </w:tc>
      </w:tr>
      <w:tr w:rsidR="00F30F10" w:rsidRPr="00A14F5D" w:rsidTr="0055693D">
        <w:trPr>
          <w:trHeight w:val="440"/>
          <w:jc w:val="center"/>
        </w:trPr>
        <w:tc>
          <w:tcPr>
            <w:tcW w:w="1821" w:type="dxa"/>
            <w:tcBorders>
              <w:top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  <w:tcBorders>
              <w:top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HWE(</w:t>
            </w:r>
            <w:r w:rsidRPr="00A14F5D">
              <w:rPr>
                <w:rFonts w:ascii="Times New Roman" w:hAnsi="Times New Roman" w:cs="Times New Roman"/>
                <w:i/>
              </w:rPr>
              <w:t>P</w:t>
            </w:r>
            <w:r w:rsidRPr="00A14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194" w:type="dxa"/>
            <w:tcBorders>
              <w:top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00" w:type="dxa"/>
            <w:tcBorders>
              <w:top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F10" w:rsidRPr="00A14F5D" w:rsidTr="00DE31AC">
        <w:trPr>
          <w:trHeight w:val="380"/>
          <w:jc w:val="center"/>
        </w:trPr>
        <w:tc>
          <w:tcPr>
            <w:tcW w:w="1821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A14F5D">
              <w:rPr>
                <w:rFonts w:ascii="Times New Roman" w:hAnsi="Times New Roman" w:cs="Times New Roman"/>
                <w:i/>
              </w:rPr>
              <w:t>miR-499</w:t>
            </w:r>
            <w:r w:rsidRPr="00A14F5D">
              <w:rPr>
                <w:rFonts w:ascii="Times New Roman" w:hAnsi="Times New Roman" w:cs="Times New Roman"/>
              </w:rPr>
              <w:t xml:space="preserve"> </w:t>
            </w:r>
            <w:r w:rsidRPr="00DE31AC">
              <w:rPr>
                <w:rFonts w:ascii="Times New Roman" w:hAnsi="Times New Roman" w:cs="Times New Roman"/>
              </w:rPr>
              <w:t>T &gt; C</w:t>
            </w:r>
            <w:r w:rsidRPr="00A14F5D">
              <w:rPr>
                <w:rFonts w:ascii="Times New Roman" w:hAnsi="Times New Roman" w:cs="Times New Roman"/>
              </w:rPr>
              <w:t xml:space="preserve"> Allele</w:t>
            </w: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386(0.808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421(0.845)</w:t>
            </w:r>
          </w:p>
        </w:tc>
        <w:tc>
          <w:tcPr>
            <w:tcW w:w="900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962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77 (0.55-1.07)</w:t>
            </w:r>
          </w:p>
        </w:tc>
      </w:tr>
      <w:tr w:rsidR="00F30F10" w:rsidRPr="00A14F5D" w:rsidTr="00DE31AC">
        <w:trPr>
          <w:trHeight w:val="49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92(0.192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77(0.155)</w:t>
            </w:r>
          </w:p>
        </w:tc>
        <w:tc>
          <w:tcPr>
            <w:tcW w:w="900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0F10" w:rsidRPr="00A14F5D" w:rsidTr="00DE31AC">
        <w:trPr>
          <w:trHeight w:val="300"/>
          <w:jc w:val="center"/>
        </w:trPr>
        <w:tc>
          <w:tcPr>
            <w:tcW w:w="1821" w:type="dxa"/>
            <w:vMerge w:val="restart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A14F5D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56(0.614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77(0.711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1</w:t>
            </w:r>
          </w:p>
        </w:tc>
      </w:tr>
      <w:tr w:rsidR="00F30F10" w:rsidRPr="00A14F5D" w:rsidTr="00DE31AC">
        <w:trPr>
          <w:trHeight w:val="14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74(0.310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67(0.269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80(0.54-1.18)</w:t>
            </w:r>
          </w:p>
        </w:tc>
      </w:tr>
      <w:tr w:rsidR="00F30F10" w:rsidRPr="00A14F5D" w:rsidTr="00DE31AC">
        <w:trPr>
          <w:trHeight w:val="320"/>
          <w:jc w:val="center"/>
        </w:trPr>
        <w:tc>
          <w:tcPr>
            <w:tcW w:w="1821" w:type="dxa"/>
            <w:vMerge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26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9(0.035)</w:t>
            </w:r>
          </w:p>
        </w:tc>
        <w:tc>
          <w:tcPr>
            <w:tcW w:w="1194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5(0.020)</w:t>
            </w:r>
          </w:p>
        </w:tc>
        <w:tc>
          <w:tcPr>
            <w:tcW w:w="900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962" w:type="dxa"/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49(0.16-1.49)</w:t>
            </w:r>
          </w:p>
        </w:tc>
      </w:tr>
      <w:tr w:rsidR="00F30F10" w:rsidRPr="00A14F5D" w:rsidTr="00DE31AC">
        <w:trPr>
          <w:trHeight w:val="460"/>
          <w:jc w:val="center"/>
        </w:trPr>
        <w:tc>
          <w:tcPr>
            <w:tcW w:w="1821" w:type="dxa"/>
            <w:tcBorders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HWE(</w:t>
            </w:r>
            <w:r w:rsidRPr="00A14F5D">
              <w:rPr>
                <w:rFonts w:ascii="Times New Roman" w:hAnsi="Times New Roman" w:cs="Times New Roman"/>
                <w:i/>
              </w:rPr>
              <w:t>P</w:t>
            </w:r>
            <w:r w:rsidRPr="00A14F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A14F5D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:rsidR="00F30F10" w:rsidRPr="00A14F5D" w:rsidRDefault="00F30F10" w:rsidP="00E571C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30F10" w:rsidRDefault="00F30F10" w:rsidP="00E571C3">
      <w:pPr>
        <w:adjustRightInd w:val="0"/>
        <w:snapToGrid w:val="0"/>
        <w:rPr>
          <w:color w:val="000000"/>
          <w:sz w:val="24"/>
        </w:rPr>
      </w:pPr>
      <w:r>
        <w:rPr>
          <w:color w:val="000000"/>
          <w:sz w:val="24"/>
        </w:rPr>
        <w:t xml:space="preserve">SNP: single nucleotide polymorphism, HWE: Hardy-Weinberg equilibrium, OR: odds ratios, CI: confidence intervals, N: number of alleles, Freq: frequency. All of the </w:t>
      </w:r>
      <w:r w:rsidRPr="00595470">
        <w:rPr>
          <w:sz w:val="24"/>
        </w:rPr>
        <w:t>miRNA</w:t>
      </w:r>
      <w:r>
        <w:rPr>
          <w:color w:val="000000"/>
          <w:sz w:val="24"/>
        </w:rPr>
        <w:t xml:space="preserve"> SNPs were in Hardy-Weinberg equilibrium.</w:t>
      </w: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jc w:val="center"/>
        <w:rPr>
          <w:color w:val="000000"/>
          <w:kern w:val="0"/>
          <w:sz w:val="24"/>
        </w:rPr>
      </w:pPr>
      <w:r>
        <w:rPr>
          <w:b/>
          <w:color w:val="000000"/>
          <w:sz w:val="24"/>
        </w:rPr>
        <w:lastRenderedPageBreak/>
        <w:t>Table S6.</w:t>
      </w:r>
      <w:r>
        <w:rPr>
          <w:color w:val="000000"/>
          <w:sz w:val="24"/>
        </w:rPr>
        <w:t xml:space="preserve"> Association of </w:t>
      </w:r>
      <w:r w:rsidRPr="007D0268">
        <w:rPr>
          <w:i/>
          <w:sz w:val="24"/>
        </w:rPr>
        <w:t>miR-146a</w:t>
      </w:r>
      <w:r>
        <w:rPr>
          <w:i/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G</w:t>
      </w:r>
      <w:r>
        <w:rPr>
          <w:color w:val="000000"/>
          <w:sz w:val="24"/>
        </w:rPr>
        <w:t xml:space="preserve">, </w:t>
      </w:r>
      <w:r w:rsidRPr="007D0268">
        <w:rPr>
          <w:i/>
          <w:sz w:val="24"/>
        </w:rPr>
        <w:t>miR-149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 xml:space="preserve">C, </w:t>
      </w:r>
      <w:r w:rsidRPr="007D0268">
        <w:rPr>
          <w:i/>
          <w:sz w:val="24"/>
        </w:rPr>
        <w:t>miR-196a2</w:t>
      </w:r>
      <w:r>
        <w:rPr>
          <w:sz w:val="24"/>
        </w:rPr>
        <w:t xml:space="preserve"> </w:t>
      </w:r>
      <w:r w:rsidRPr="007D0268">
        <w:rPr>
          <w:sz w:val="24"/>
        </w:rPr>
        <w:t>T</w:t>
      </w:r>
      <w:r>
        <w:rPr>
          <w:sz w:val="24"/>
        </w:rPr>
        <w:t xml:space="preserve"> </w:t>
      </w:r>
      <w:r w:rsidRPr="007D0268">
        <w:rPr>
          <w:sz w:val="24"/>
        </w:rPr>
        <w:t>&gt;</w:t>
      </w:r>
      <w:r>
        <w:rPr>
          <w:sz w:val="24"/>
        </w:rPr>
        <w:t xml:space="preserve"> </w:t>
      </w:r>
      <w:r w:rsidRPr="007D0268">
        <w:rPr>
          <w:sz w:val="24"/>
        </w:rPr>
        <w:t>C</w:t>
      </w:r>
      <w:r>
        <w:rPr>
          <w:sz w:val="24"/>
        </w:rPr>
        <w:t xml:space="preserve"> </w:t>
      </w:r>
      <w:r w:rsidRPr="007D0268">
        <w:rPr>
          <w:sz w:val="24"/>
        </w:rPr>
        <w:t xml:space="preserve">and </w:t>
      </w:r>
      <w:r w:rsidRPr="007D0268">
        <w:rPr>
          <w:i/>
          <w:sz w:val="24"/>
        </w:rPr>
        <w:t>miR-499</w:t>
      </w:r>
      <w:r>
        <w:rPr>
          <w:sz w:val="24"/>
        </w:rPr>
        <w:t xml:space="preserve"> </w:t>
      </w:r>
      <w:r w:rsidRPr="00A86CA7">
        <w:rPr>
          <w:color w:val="000000"/>
          <w:kern w:val="0"/>
          <w:sz w:val="24"/>
        </w:rPr>
        <w:t>T &gt; C</w:t>
      </w:r>
      <w:r>
        <w:rPr>
          <w:color w:val="000000"/>
          <w:kern w:val="0"/>
          <w:sz w:val="24"/>
        </w:rPr>
        <w:t xml:space="preserve"> SNPs </w:t>
      </w:r>
      <w:r>
        <w:rPr>
          <w:color w:val="000000"/>
          <w:sz w:val="24"/>
        </w:rPr>
        <w:t xml:space="preserve">with </w:t>
      </w:r>
      <w:r>
        <w:rPr>
          <w:color w:val="000000"/>
          <w:kern w:val="0"/>
          <w:sz w:val="24"/>
        </w:rPr>
        <w:t>pulmonary TB in a S</w:t>
      </w:r>
      <w:r w:rsidRPr="00F5280C">
        <w:rPr>
          <w:color w:val="000000"/>
          <w:kern w:val="0"/>
          <w:sz w:val="24"/>
        </w:rPr>
        <w:t>outhern Han</w:t>
      </w:r>
      <w:r>
        <w:rPr>
          <w:color w:val="000000"/>
          <w:kern w:val="0"/>
          <w:sz w:val="24"/>
        </w:rPr>
        <w:t xml:space="preserve"> population using logistic regression</w:t>
      </w:r>
    </w:p>
    <w:tbl>
      <w:tblPr>
        <w:tblpPr w:leftFromText="180" w:rightFromText="180" w:vertAnchor="text" w:horzAnchor="margin" w:tblpXSpec="center" w:tblpY="158"/>
        <w:tblW w:w="10584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802"/>
        <w:gridCol w:w="1085"/>
        <w:gridCol w:w="1183"/>
        <w:gridCol w:w="1374"/>
        <w:gridCol w:w="1620"/>
        <w:gridCol w:w="900"/>
        <w:gridCol w:w="720"/>
        <w:gridCol w:w="900"/>
      </w:tblGrid>
      <w:tr w:rsidR="00F30F10" w:rsidTr="00E03B44">
        <w:trPr>
          <w:trHeight w:val="298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odel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IC</w:t>
            </w:r>
          </w:p>
        </w:tc>
      </w:tr>
      <w:tr w:rsidR="00F30F10" w:rsidTr="00E03B44">
        <w:trPr>
          <w:trHeight w:val="450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34632A">
              <w:rPr>
                <w:i/>
                <w:color w:val="000000"/>
                <w:sz w:val="20"/>
                <w:szCs w:val="20"/>
              </w:rPr>
              <w:t>miR-146a</w:t>
            </w:r>
            <w:r w:rsidRPr="0034632A">
              <w:rPr>
                <w:color w:val="000000"/>
                <w:sz w:val="20"/>
                <w:szCs w:val="20"/>
              </w:rPr>
              <w:t xml:space="preserve"> C &gt; G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  <w:right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  <w:r w:rsidRPr="00E9755F">
              <w:rPr>
                <w:color w:val="000000"/>
                <w:sz w:val="20"/>
                <w:szCs w:val="20"/>
              </w:rPr>
              <w:t>(23.3%)</w:t>
            </w:r>
          </w:p>
          <w:p w:rsidR="00F30F10" w:rsidRPr="00E9755F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98 (55.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37 (21%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</w:tcBorders>
          </w:tcPr>
          <w:p w:rsidR="00F30F10" w:rsidRPr="00E9755F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64 (28.7%)</w:t>
            </w:r>
          </w:p>
          <w:p w:rsidR="00F30F10" w:rsidRPr="00E9755F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120 (53.8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39 (17.5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E9755F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78 (0.49-1.26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68 (0.37-1.2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1.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63.7</w:t>
            </w:r>
          </w:p>
        </w:tc>
      </w:tr>
      <w:tr w:rsidR="00F30F10" w:rsidTr="0009140D">
        <w:trPr>
          <w:trHeight w:val="4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C-G/G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41 (23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  <w:r w:rsidRPr="00E9755F">
              <w:rPr>
                <w:color w:val="000000"/>
                <w:sz w:val="20"/>
                <w:szCs w:val="20"/>
              </w:rPr>
              <w:t>(76.7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E9755F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64 (28.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159 (71.3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75 (0.48-1.1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0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8.1</w:t>
            </w:r>
          </w:p>
        </w:tc>
      </w:tr>
      <w:tr w:rsidR="00F30F10" w:rsidTr="0009140D">
        <w:trPr>
          <w:trHeight w:val="378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 xml:space="preserve">C/C  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G -G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E9755F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139 (79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37 (21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E9755F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184 (82.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39 (17.5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80 (0.48-1.3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0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8.8</w:t>
            </w:r>
          </w:p>
        </w:tc>
      </w:tr>
      <w:tr w:rsidR="00F30F10" w:rsidTr="0009140D">
        <w:trPr>
          <w:trHeight w:val="371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jc w:val="center"/>
              <w:rPr>
                <w:rFonts w:eastAsia="FangSong_GB2312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 xml:space="preserve">C/C-G/G  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D0D81"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E9755F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78 (44.3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98 (55.7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E9755F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103 (46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120 (53.8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93 (0.62-1.3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1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9.4</w:t>
            </w:r>
          </w:p>
        </w:tc>
      </w:tr>
      <w:tr w:rsidR="00F30F10" w:rsidTr="0009140D">
        <w:trPr>
          <w:trHeight w:val="42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82 (0.61-1.1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49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E9755F">
              <w:rPr>
                <w:color w:val="000000"/>
                <w:sz w:val="20"/>
                <w:szCs w:val="20"/>
              </w:rPr>
              <w:t>557.8</w:t>
            </w:r>
          </w:p>
        </w:tc>
      </w:tr>
      <w:tr w:rsidR="00F30F10" w:rsidTr="0009140D">
        <w:trPr>
          <w:trHeight w:val="15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34632A">
              <w:rPr>
                <w:i/>
                <w:color w:val="000000"/>
                <w:sz w:val="20"/>
                <w:szCs w:val="20"/>
              </w:rPr>
              <w:t>miR-149</w:t>
            </w:r>
            <w:r w:rsidRPr="0034632A">
              <w:rPr>
                <w:color w:val="000000"/>
                <w:sz w:val="20"/>
                <w:szCs w:val="20"/>
              </w:rPr>
              <w:t xml:space="preserve"> T &gt; C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  <w:r w:rsidRPr="00CE18FB">
              <w:rPr>
                <w:color w:val="000000"/>
                <w:sz w:val="20"/>
                <w:szCs w:val="20"/>
              </w:rPr>
              <w:t>(40.8%)</w:t>
            </w:r>
          </w:p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  <w:r w:rsidRPr="00CE18FB">
              <w:rPr>
                <w:color w:val="000000"/>
                <w:sz w:val="20"/>
                <w:szCs w:val="20"/>
              </w:rPr>
              <w:t>(46.8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37 (12.4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37 (38.7%)</w:t>
            </w:r>
          </w:p>
          <w:p w:rsidR="00F30F10" w:rsidRPr="00CE18FB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67 (47.2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50 (14.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CE18FB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.06 (0.76-1.48)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.20 (0.74-1.9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06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19.5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30F10" w:rsidTr="0009140D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  <w:r w:rsidRPr="00CE18FB">
              <w:rPr>
                <w:color w:val="000000"/>
                <w:sz w:val="20"/>
                <w:szCs w:val="20"/>
              </w:rPr>
              <w:t>(40.8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  <w:r w:rsidRPr="00CE18FB">
              <w:rPr>
                <w:color w:val="000000"/>
                <w:sz w:val="20"/>
                <w:szCs w:val="20"/>
              </w:rPr>
              <w:t>(59.2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37 (38.7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217 (61.3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.09 (0.80-1.5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04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13.3</w:t>
            </w:r>
          </w:p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F30F10" w:rsidTr="0009140D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  <w:r w:rsidRPr="00CE18FB">
              <w:rPr>
                <w:color w:val="000000"/>
                <w:sz w:val="20"/>
                <w:szCs w:val="20"/>
              </w:rPr>
              <w:t>(87.6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37 (12.4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304 (85.9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50 (14.1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.16 (0.74-1.8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04.2</w:t>
            </w:r>
          </w:p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13.1</w:t>
            </w:r>
          </w:p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F30F10" w:rsidTr="0009140D">
        <w:trPr>
          <w:trHeight w:val="25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T-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041B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  <w:r w:rsidRPr="00CE18FB">
              <w:rPr>
                <w:color w:val="000000"/>
                <w:sz w:val="20"/>
                <w:szCs w:val="20"/>
              </w:rPr>
              <w:t>(53.2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  <w:r w:rsidRPr="00CE18FB">
              <w:rPr>
                <w:color w:val="000000"/>
                <w:sz w:val="20"/>
                <w:szCs w:val="20"/>
              </w:rPr>
              <w:t>(46.8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87 (52.8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67 (47.2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.01 (0.75-1.3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04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CE18FB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13.6</w:t>
            </w:r>
          </w:p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F30F10" w:rsidRPr="008B5FCE" w:rsidTr="0009140D">
        <w:trPr>
          <w:trHeight w:val="22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1.09 (0.87-1.3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04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CE18FB">
              <w:rPr>
                <w:color w:val="000000"/>
                <w:sz w:val="20"/>
                <w:szCs w:val="20"/>
              </w:rPr>
              <w:t>913.1</w:t>
            </w:r>
          </w:p>
        </w:tc>
      </w:tr>
      <w:tr w:rsidR="00F30F10" w:rsidTr="0009140D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Pr="004574AA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4574AA">
              <w:rPr>
                <w:i/>
                <w:color w:val="000000"/>
                <w:sz w:val="20"/>
                <w:szCs w:val="20"/>
                <w:lang w:val="fr-FR"/>
              </w:rPr>
              <w:t>miR-196a2</w:t>
            </w:r>
            <w:r w:rsidRPr="004574AA">
              <w:rPr>
                <w:color w:val="000000"/>
                <w:sz w:val="20"/>
                <w:szCs w:val="20"/>
                <w:lang w:val="fr-FR"/>
              </w:rPr>
              <w:t xml:space="preserve"> T &gt; C 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1 (25.7%)</w:t>
            </w:r>
          </w:p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128 (5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48 (20.2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79 (31.7%)</w:t>
            </w:r>
          </w:p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133 (53.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37 (14.9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80 (0.53-1.21)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60 (0.35-1.0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75.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88.5</w:t>
            </w:r>
          </w:p>
        </w:tc>
      </w:tr>
      <w:tr w:rsidR="00F30F10" w:rsidTr="0009140D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 xml:space="preserve">T/T 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1 (25.7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  <w:r w:rsidRPr="00422BFC">
              <w:rPr>
                <w:color w:val="000000"/>
                <w:sz w:val="20"/>
                <w:szCs w:val="20"/>
              </w:rPr>
              <w:t>(74.3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79 (31.7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170 (68.3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75 (0.50-1.1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75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83.7</w:t>
            </w:r>
          </w:p>
        </w:tc>
      </w:tr>
      <w:tr w:rsidR="00F30F10" w:rsidTr="0009140D">
        <w:trPr>
          <w:trHeight w:val="41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T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  <w:r w:rsidRPr="00422BFC">
              <w:rPr>
                <w:color w:val="000000"/>
                <w:sz w:val="20"/>
                <w:szCs w:val="20"/>
              </w:rPr>
              <w:t>(79.8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48 (20.2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212 (85.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37 (14.9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69 (0.43-1.1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7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83.4</w:t>
            </w:r>
          </w:p>
        </w:tc>
      </w:tr>
      <w:tr w:rsidR="00F30F10" w:rsidTr="0009140D">
        <w:trPr>
          <w:trHeight w:val="46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T-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2ADB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109 (4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128 (54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422BF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116 (46.6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133 (53.4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98 (0.68-1.3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77.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85.8</w:t>
            </w:r>
          </w:p>
        </w:tc>
      </w:tr>
      <w:tr w:rsidR="00F30F10" w:rsidRPr="008B5FCE" w:rsidTr="0009140D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78 (0.59-1.0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73.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422BFC">
              <w:rPr>
                <w:color w:val="000000"/>
                <w:sz w:val="20"/>
                <w:szCs w:val="20"/>
              </w:rPr>
              <w:t>682.3</w:t>
            </w:r>
          </w:p>
        </w:tc>
      </w:tr>
      <w:tr w:rsidR="00F30F10" w:rsidTr="0009140D">
        <w:trPr>
          <w:trHeight w:val="42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7158E">
              <w:rPr>
                <w:i/>
                <w:color w:val="000000"/>
                <w:sz w:val="20"/>
                <w:szCs w:val="20"/>
              </w:rPr>
              <w:t>miR-499</w:t>
            </w:r>
            <w:r w:rsidRPr="0007158E">
              <w:rPr>
                <w:color w:val="000000"/>
                <w:sz w:val="20"/>
                <w:szCs w:val="20"/>
              </w:rPr>
              <w:t xml:space="preserve"> T &gt; C</w:t>
            </w:r>
            <w:r>
              <w:rPr>
                <w:color w:val="000000"/>
                <w:sz w:val="20"/>
                <w:szCs w:val="20"/>
              </w:rPr>
              <w:t xml:space="preserve"> Co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  <w:r w:rsidRPr="00687463">
              <w:rPr>
                <w:color w:val="000000"/>
                <w:sz w:val="20"/>
                <w:szCs w:val="20"/>
              </w:rPr>
              <w:t>(61.4%)</w:t>
            </w:r>
          </w:p>
          <w:p w:rsidR="00F30F10" w:rsidRPr="00687463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74 (31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87463">
              <w:rPr>
                <w:color w:val="000000"/>
                <w:sz w:val="20"/>
                <w:szCs w:val="20"/>
              </w:rPr>
              <w:t>9 (3.5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687463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87463">
              <w:rPr>
                <w:color w:val="000000"/>
                <w:sz w:val="20"/>
                <w:szCs w:val="20"/>
              </w:rPr>
              <w:t>177 (71.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87463">
              <w:rPr>
                <w:color w:val="000000"/>
                <w:sz w:val="20"/>
                <w:szCs w:val="20"/>
              </w:rPr>
              <w:t xml:space="preserve">66 (26.6%) 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687463">
              <w:rPr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0.79 (0.53-1.17)</w:t>
            </w:r>
          </w:p>
          <w:p w:rsidR="00F30F10" w:rsidRPr="00FE0CEC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687463">
              <w:rPr>
                <w:color w:val="000000"/>
                <w:sz w:val="20"/>
                <w:szCs w:val="20"/>
              </w:rPr>
              <w:t>0.49 (0.16-1.4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678.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690.7</w:t>
            </w:r>
          </w:p>
        </w:tc>
      </w:tr>
      <w:tr w:rsidR="00F30F10" w:rsidRPr="008B5FCE" w:rsidTr="0009140D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  <w:r w:rsidRPr="005B56B0">
              <w:rPr>
                <w:color w:val="000000"/>
                <w:sz w:val="20"/>
                <w:szCs w:val="20"/>
              </w:rPr>
              <w:t>(61.4%)</w:t>
            </w:r>
            <w:r w:rsidRPr="00FE0CEC">
              <w:rPr>
                <w:color w:val="000000"/>
                <w:sz w:val="20"/>
                <w:szCs w:val="20"/>
              </w:rPr>
              <w:t>83 (34.7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5B56B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5B56B0">
              <w:rPr>
                <w:color w:val="000000"/>
                <w:sz w:val="20"/>
                <w:szCs w:val="20"/>
              </w:rPr>
              <w:t>177 (71.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5B56B0">
              <w:rPr>
                <w:color w:val="000000"/>
                <w:sz w:val="20"/>
                <w:szCs w:val="20"/>
              </w:rPr>
              <w:t>71 (28.6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0.75 (0.51-1.1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5B56B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676.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685.2</w:t>
            </w:r>
          </w:p>
        </w:tc>
      </w:tr>
      <w:tr w:rsidR="00F30F10" w:rsidTr="0009140D">
        <w:trPr>
          <w:trHeight w:val="41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-T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FE0CEC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  <w:r w:rsidRPr="00FE0CEC">
              <w:rPr>
                <w:color w:val="000000"/>
                <w:sz w:val="20"/>
                <w:szCs w:val="20"/>
              </w:rPr>
              <w:t>(96.2%)</w:t>
            </w:r>
          </w:p>
          <w:p w:rsidR="00F30F10" w:rsidRDefault="00F30F10" w:rsidP="00E571C3">
            <w:pPr>
              <w:adjustRightInd w:val="0"/>
              <w:snapToGrid w:val="0"/>
              <w:rPr>
                <w:color w:val="000000"/>
                <w:sz w:val="20"/>
                <w:szCs w:val="20"/>
              </w:rPr>
            </w:pPr>
            <w:r w:rsidRPr="00DA0170">
              <w:rPr>
                <w:color w:val="000000"/>
                <w:sz w:val="20"/>
                <w:szCs w:val="20"/>
              </w:rPr>
              <w:t>9 (3.5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DA017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A0170">
              <w:rPr>
                <w:color w:val="000000"/>
                <w:sz w:val="20"/>
                <w:szCs w:val="20"/>
              </w:rPr>
              <w:t>243 (98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A0170">
              <w:rPr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993CB7">
            <w:pPr>
              <w:adjustRightInd w:val="0"/>
              <w:snapToGrid w:val="0"/>
              <w:ind w:firstLineChars="250" w:firstLine="5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DA0170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3</w:t>
            </w:r>
            <w:r w:rsidRPr="00DA0170">
              <w:rPr>
                <w:color w:val="000000"/>
                <w:sz w:val="20"/>
                <w:szCs w:val="20"/>
              </w:rPr>
              <w:t xml:space="preserve"> (0.1</w:t>
            </w:r>
            <w:r>
              <w:rPr>
                <w:color w:val="000000"/>
                <w:sz w:val="20"/>
                <w:szCs w:val="20"/>
              </w:rPr>
              <w:t>7</w:t>
            </w:r>
            <w:r w:rsidRPr="00DA0170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9</w:t>
            </w:r>
            <w:r w:rsidRPr="00DA017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DA0170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677.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FE0CEC">
              <w:rPr>
                <w:color w:val="000000"/>
                <w:sz w:val="20"/>
                <w:szCs w:val="20"/>
              </w:rPr>
              <w:t>686</w:t>
            </w:r>
          </w:p>
        </w:tc>
      </w:tr>
      <w:tr w:rsidR="00F30F10" w:rsidTr="0009140D">
        <w:trPr>
          <w:trHeight w:val="300"/>
        </w:trPr>
        <w:tc>
          <w:tcPr>
            <w:tcW w:w="2802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T-C/C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7E2561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:rsidR="00F30F10" w:rsidRPr="00894EE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165 (65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  <w:r w:rsidRPr="00894EEC">
              <w:rPr>
                <w:color w:val="000000"/>
                <w:sz w:val="20"/>
                <w:szCs w:val="20"/>
              </w:rPr>
              <w:t xml:space="preserve"> (35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F30F10" w:rsidRPr="00894EEC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182 (73.4%)</w:t>
            </w:r>
          </w:p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66 (26.6%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1</w:t>
            </w:r>
            <w:r w:rsidRPr="00894EEC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894EE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94EE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894E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6.2</w:t>
            </w:r>
          </w:p>
        </w:tc>
      </w:tr>
      <w:tr w:rsidR="00F30F10" w:rsidRPr="00EE2D62" w:rsidTr="0009140D">
        <w:trPr>
          <w:trHeight w:val="260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</w:tcPr>
          <w:p w:rsidR="00F30F10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894EEC">
              <w:rPr>
                <w:color w:val="000000"/>
                <w:sz w:val="20"/>
                <w:szCs w:val="20"/>
              </w:rPr>
              <w:t xml:space="preserve"> (0.</w:t>
            </w:r>
            <w:r>
              <w:rPr>
                <w:color w:val="000000"/>
                <w:sz w:val="20"/>
                <w:szCs w:val="20"/>
              </w:rPr>
              <w:t>54</w:t>
            </w:r>
            <w:r w:rsidRPr="00894EEC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</w:t>
            </w:r>
            <w:r w:rsidRPr="00894EEC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6</w:t>
            </w:r>
            <w:r w:rsidRPr="00894E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894E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894EEC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F30F10" w:rsidRPr="00FD0D81" w:rsidRDefault="00F30F10" w:rsidP="00E571C3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.7</w:t>
            </w:r>
          </w:p>
        </w:tc>
      </w:tr>
    </w:tbl>
    <w:p w:rsidR="00F30F10" w:rsidRDefault="00F30F10" w:rsidP="00E571C3">
      <w:pPr>
        <w:adjustRightInd w:val="0"/>
        <w:snapToGrid w:val="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>Adjusted for age and sex. OR: odds ratios, CI: confidence intervals, AIC: Akaike’s Information Criterion, BIC: Bayesian Information Criterion.</w:t>
      </w: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p w:rsidR="00F30F10" w:rsidRDefault="00F30F10" w:rsidP="00E571C3">
      <w:pPr>
        <w:adjustRightInd w:val="0"/>
        <w:snapToGrid w:val="0"/>
        <w:ind w:firstLine="480"/>
        <w:rPr>
          <w:sz w:val="24"/>
        </w:rPr>
      </w:pPr>
    </w:p>
    <w:sectPr w:rsidR="00F30F10" w:rsidSect="00E571C3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0F10" w:rsidRDefault="00F30F10" w:rsidP="00D10676">
      <w:r>
        <w:separator/>
      </w:r>
    </w:p>
  </w:endnote>
  <w:endnote w:type="continuationSeparator" w:id="0">
    <w:p w:rsidR="00F30F10" w:rsidRDefault="00F30F10" w:rsidP="00D106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微软雅黑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0F10" w:rsidRDefault="007D3699">
    <w:pPr>
      <w:pStyle w:val="Footer"/>
      <w:jc w:val="center"/>
    </w:pPr>
    <w:fldSimple w:instr=" PAGE   \* MERGEFORMAT ">
      <w:r w:rsidR="00993CB7" w:rsidRPr="00993CB7">
        <w:rPr>
          <w:noProof/>
          <w:lang w:val="zh-CN"/>
        </w:rPr>
        <w:t>1</w:t>
      </w:r>
    </w:fldSimple>
  </w:p>
  <w:p w:rsidR="00F30F10" w:rsidRDefault="00F30F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0F10" w:rsidRDefault="00F30F10" w:rsidP="00D10676">
      <w:r>
        <w:separator/>
      </w:r>
    </w:p>
  </w:footnote>
  <w:footnote w:type="continuationSeparator" w:id="0">
    <w:p w:rsidR="00F30F10" w:rsidRDefault="00F30F10" w:rsidP="00D1067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B29D7"/>
    <w:multiLevelType w:val="multilevel"/>
    <w:tmpl w:val="CE262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6B30CB8"/>
    <w:multiLevelType w:val="multilevel"/>
    <w:tmpl w:val="5C92B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CF1ACF"/>
    <w:multiLevelType w:val="hybridMultilevel"/>
    <w:tmpl w:val="BF76C77C"/>
    <w:lvl w:ilvl="0" w:tplc="293C3348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">
    <w:nsid w:val="426C65F3"/>
    <w:multiLevelType w:val="multilevel"/>
    <w:tmpl w:val="E1F03E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4B8C0F6A"/>
    <w:multiLevelType w:val="hybridMultilevel"/>
    <w:tmpl w:val="1312006E"/>
    <w:lvl w:ilvl="0" w:tplc="6D105F6C">
      <w:start w:val="37"/>
      <w:numFmt w:val="decimal"/>
      <w:lvlText w:val="%1."/>
      <w:lvlJc w:val="left"/>
      <w:pPr>
        <w:tabs>
          <w:tab w:val="num" w:pos="1590"/>
        </w:tabs>
        <w:ind w:left="1590" w:hanging="159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>
    <w:nsid w:val="5976509B"/>
    <w:multiLevelType w:val="multilevel"/>
    <w:tmpl w:val="37D0A9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627B5A76"/>
    <w:multiLevelType w:val="multilevel"/>
    <w:tmpl w:val="5CDCD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6EED54E5"/>
    <w:multiLevelType w:val="hybridMultilevel"/>
    <w:tmpl w:val="F6EA1018"/>
    <w:lvl w:ilvl="0" w:tplc="723C07F0">
      <w:start w:val="3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4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81BEB"/>
    <w:rsid w:val="00000065"/>
    <w:rsid w:val="00000B24"/>
    <w:rsid w:val="00001426"/>
    <w:rsid w:val="000018BF"/>
    <w:rsid w:val="00006B80"/>
    <w:rsid w:val="00010B60"/>
    <w:rsid w:val="00012045"/>
    <w:rsid w:val="000121F4"/>
    <w:rsid w:val="00013F75"/>
    <w:rsid w:val="0001475E"/>
    <w:rsid w:val="00015BEB"/>
    <w:rsid w:val="00015DD3"/>
    <w:rsid w:val="00015EC5"/>
    <w:rsid w:val="00016C25"/>
    <w:rsid w:val="000217DB"/>
    <w:rsid w:val="00022157"/>
    <w:rsid w:val="00022880"/>
    <w:rsid w:val="0002293E"/>
    <w:rsid w:val="000249CD"/>
    <w:rsid w:val="00024E37"/>
    <w:rsid w:val="0002571D"/>
    <w:rsid w:val="000301E5"/>
    <w:rsid w:val="00030503"/>
    <w:rsid w:val="00030A3F"/>
    <w:rsid w:val="00030CE7"/>
    <w:rsid w:val="00031673"/>
    <w:rsid w:val="00033DAE"/>
    <w:rsid w:val="000343D0"/>
    <w:rsid w:val="000359D0"/>
    <w:rsid w:val="00035D5A"/>
    <w:rsid w:val="00037479"/>
    <w:rsid w:val="00037920"/>
    <w:rsid w:val="00040AD6"/>
    <w:rsid w:val="00041D08"/>
    <w:rsid w:val="00041DBC"/>
    <w:rsid w:val="00041E9A"/>
    <w:rsid w:val="00042FCE"/>
    <w:rsid w:val="00044B2F"/>
    <w:rsid w:val="000468DC"/>
    <w:rsid w:val="000512C0"/>
    <w:rsid w:val="00053097"/>
    <w:rsid w:val="000540AB"/>
    <w:rsid w:val="0005668F"/>
    <w:rsid w:val="00061304"/>
    <w:rsid w:val="00061819"/>
    <w:rsid w:val="000623B2"/>
    <w:rsid w:val="00062A23"/>
    <w:rsid w:val="0006344A"/>
    <w:rsid w:val="000638C8"/>
    <w:rsid w:val="00064184"/>
    <w:rsid w:val="00064879"/>
    <w:rsid w:val="00066C94"/>
    <w:rsid w:val="0007158E"/>
    <w:rsid w:val="00071F84"/>
    <w:rsid w:val="00072804"/>
    <w:rsid w:val="00072DA7"/>
    <w:rsid w:val="00073F18"/>
    <w:rsid w:val="000751B1"/>
    <w:rsid w:val="000753EC"/>
    <w:rsid w:val="00076907"/>
    <w:rsid w:val="000844A5"/>
    <w:rsid w:val="00085483"/>
    <w:rsid w:val="00086242"/>
    <w:rsid w:val="00087171"/>
    <w:rsid w:val="00090955"/>
    <w:rsid w:val="00090D0F"/>
    <w:rsid w:val="0009135A"/>
    <w:rsid w:val="0009140D"/>
    <w:rsid w:val="00094348"/>
    <w:rsid w:val="00094776"/>
    <w:rsid w:val="000948B2"/>
    <w:rsid w:val="00094E29"/>
    <w:rsid w:val="000953F7"/>
    <w:rsid w:val="000963C1"/>
    <w:rsid w:val="000963FA"/>
    <w:rsid w:val="00096834"/>
    <w:rsid w:val="000975A5"/>
    <w:rsid w:val="0009768E"/>
    <w:rsid w:val="000A0D05"/>
    <w:rsid w:val="000A1140"/>
    <w:rsid w:val="000A205C"/>
    <w:rsid w:val="000A242F"/>
    <w:rsid w:val="000A42BE"/>
    <w:rsid w:val="000A44D2"/>
    <w:rsid w:val="000A4F57"/>
    <w:rsid w:val="000A571C"/>
    <w:rsid w:val="000A5A65"/>
    <w:rsid w:val="000A75FC"/>
    <w:rsid w:val="000A7E13"/>
    <w:rsid w:val="000B0F62"/>
    <w:rsid w:val="000B1FBA"/>
    <w:rsid w:val="000B2397"/>
    <w:rsid w:val="000B2971"/>
    <w:rsid w:val="000B4DBA"/>
    <w:rsid w:val="000C0AE5"/>
    <w:rsid w:val="000C0AEC"/>
    <w:rsid w:val="000C0B39"/>
    <w:rsid w:val="000C14A5"/>
    <w:rsid w:val="000C150D"/>
    <w:rsid w:val="000C152B"/>
    <w:rsid w:val="000C2863"/>
    <w:rsid w:val="000C36BC"/>
    <w:rsid w:val="000C5672"/>
    <w:rsid w:val="000C575B"/>
    <w:rsid w:val="000C6760"/>
    <w:rsid w:val="000C6F05"/>
    <w:rsid w:val="000C7A49"/>
    <w:rsid w:val="000D1499"/>
    <w:rsid w:val="000D1CDC"/>
    <w:rsid w:val="000D39C8"/>
    <w:rsid w:val="000D5496"/>
    <w:rsid w:val="000E03C2"/>
    <w:rsid w:val="000E217B"/>
    <w:rsid w:val="000E26DD"/>
    <w:rsid w:val="000E2EA6"/>
    <w:rsid w:val="000E41A7"/>
    <w:rsid w:val="000E44B1"/>
    <w:rsid w:val="000E5DEF"/>
    <w:rsid w:val="000E5E9D"/>
    <w:rsid w:val="000E7943"/>
    <w:rsid w:val="000E7CDC"/>
    <w:rsid w:val="000F0229"/>
    <w:rsid w:val="000F08EB"/>
    <w:rsid w:val="000F1B06"/>
    <w:rsid w:val="000F1DFD"/>
    <w:rsid w:val="000F2136"/>
    <w:rsid w:val="000F26FF"/>
    <w:rsid w:val="000F5BA8"/>
    <w:rsid w:val="000F6177"/>
    <w:rsid w:val="000F6A00"/>
    <w:rsid w:val="000F752B"/>
    <w:rsid w:val="000F756A"/>
    <w:rsid w:val="000F7BFB"/>
    <w:rsid w:val="00102539"/>
    <w:rsid w:val="0010478B"/>
    <w:rsid w:val="00105D84"/>
    <w:rsid w:val="00105E84"/>
    <w:rsid w:val="001067E1"/>
    <w:rsid w:val="00111329"/>
    <w:rsid w:val="001133C2"/>
    <w:rsid w:val="001139E6"/>
    <w:rsid w:val="00114637"/>
    <w:rsid w:val="001160E3"/>
    <w:rsid w:val="00117F87"/>
    <w:rsid w:val="00120944"/>
    <w:rsid w:val="00121A36"/>
    <w:rsid w:val="001228DE"/>
    <w:rsid w:val="00124086"/>
    <w:rsid w:val="001244BA"/>
    <w:rsid w:val="001245C2"/>
    <w:rsid w:val="001250E8"/>
    <w:rsid w:val="0012610B"/>
    <w:rsid w:val="00131ECB"/>
    <w:rsid w:val="00132EBA"/>
    <w:rsid w:val="00133E04"/>
    <w:rsid w:val="00133F40"/>
    <w:rsid w:val="0013406A"/>
    <w:rsid w:val="00134838"/>
    <w:rsid w:val="0013495E"/>
    <w:rsid w:val="0013578D"/>
    <w:rsid w:val="00135D04"/>
    <w:rsid w:val="00135D6C"/>
    <w:rsid w:val="00135DAA"/>
    <w:rsid w:val="00136708"/>
    <w:rsid w:val="00137A42"/>
    <w:rsid w:val="001410E5"/>
    <w:rsid w:val="00141941"/>
    <w:rsid w:val="00144D67"/>
    <w:rsid w:val="00145559"/>
    <w:rsid w:val="00147D44"/>
    <w:rsid w:val="0015105D"/>
    <w:rsid w:val="00152081"/>
    <w:rsid w:val="001520A5"/>
    <w:rsid w:val="00152924"/>
    <w:rsid w:val="00153070"/>
    <w:rsid w:val="001530C6"/>
    <w:rsid w:val="00154101"/>
    <w:rsid w:val="00156402"/>
    <w:rsid w:val="00156AC3"/>
    <w:rsid w:val="0016043D"/>
    <w:rsid w:val="00160BB6"/>
    <w:rsid w:val="00161A5E"/>
    <w:rsid w:val="001623A9"/>
    <w:rsid w:val="00162828"/>
    <w:rsid w:val="001628FD"/>
    <w:rsid w:val="001630A2"/>
    <w:rsid w:val="00165300"/>
    <w:rsid w:val="001655DA"/>
    <w:rsid w:val="0016687F"/>
    <w:rsid w:val="00167B84"/>
    <w:rsid w:val="00170DE2"/>
    <w:rsid w:val="001712E6"/>
    <w:rsid w:val="00171FDD"/>
    <w:rsid w:val="0017307D"/>
    <w:rsid w:val="001734EF"/>
    <w:rsid w:val="00174CEB"/>
    <w:rsid w:val="00175AB9"/>
    <w:rsid w:val="00176032"/>
    <w:rsid w:val="00176CFD"/>
    <w:rsid w:val="001817A6"/>
    <w:rsid w:val="00181BEB"/>
    <w:rsid w:val="001820BB"/>
    <w:rsid w:val="00184D9C"/>
    <w:rsid w:val="0018596E"/>
    <w:rsid w:val="00191BC2"/>
    <w:rsid w:val="00192345"/>
    <w:rsid w:val="0019479D"/>
    <w:rsid w:val="00194F36"/>
    <w:rsid w:val="00195200"/>
    <w:rsid w:val="00196029"/>
    <w:rsid w:val="001977E5"/>
    <w:rsid w:val="00197A6F"/>
    <w:rsid w:val="001A192A"/>
    <w:rsid w:val="001A493C"/>
    <w:rsid w:val="001A4BF2"/>
    <w:rsid w:val="001A538C"/>
    <w:rsid w:val="001A569A"/>
    <w:rsid w:val="001A5879"/>
    <w:rsid w:val="001A5E05"/>
    <w:rsid w:val="001A5E0D"/>
    <w:rsid w:val="001A7F80"/>
    <w:rsid w:val="001B2353"/>
    <w:rsid w:val="001B40EA"/>
    <w:rsid w:val="001B609E"/>
    <w:rsid w:val="001B6593"/>
    <w:rsid w:val="001B662F"/>
    <w:rsid w:val="001B7A5E"/>
    <w:rsid w:val="001C045D"/>
    <w:rsid w:val="001C070C"/>
    <w:rsid w:val="001C0D25"/>
    <w:rsid w:val="001C2649"/>
    <w:rsid w:val="001C2C88"/>
    <w:rsid w:val="001C35B4"/>
    <w:rsid w:val="001C54C1"/>
    <w:rsid w:val="001C6956"/>
    <w:rsid w:val="001C6B36"/>
    <w:rsid w:val="001C6D1D"/>
    <w:rsid w:val="001C7A57"/>
    <w:rsid w:val="001D01C6"/>
    <w:rsid w:val="001D06F1"/>
    <w:rsid w:val="001D0E34"/>
    <w:rsid w:val="001D2A71"/>
    <w:rsid w:val="001D3787"/>
    <w:rsid w:val="001D77FA"/>
    <w:rsid w:val="001E0E07"/>
    <w:rsid w:val="001E1A03"/>
    <w:rsid w:val="001E27D6"/>
    <w:rsid w:val="001E341A"/>
    <w:rsid w:val="001E37FA"/>
    <w:rsid w:val="001E4113"/>
    <w:rsid w:val="001E49E7"/>
    <w:rsid w:val="001E5884"/>
    <w:rsid w:val="001E6DA9"/>
    <w:rsid w:val="001E6E4B"/>
    <w:rsid w:val="001E7899"/>
    <w:rsid w:val="001F1C61"/>
    <w:rsid w:val="001F2A22"/>
    <w:rsid w:val="001F2B97"/>
    <w:rsid w:val="001F4A42"/>
    <w:rsid w:val="001F6F43"/>
    <w:rsid w:val="001F726E"/>
    <w:rsid w:val="001F7795"/>
    <w:rsid w:val="00201A10"/>
    <w:rsid w:val="00201B87"/>
    <w:rsid w:val="0020273C"/>
    <w:rsid w:val="00202A3A"/>
    <w:rsid w:val="00203237"/>
    <w:rsid w:val="002042F1"/>
    <w:rsid w:val="00205C31"/>
    <w:rsid w:val="0020741F"/>
    <w:rsid w:val="0021041E"/>
    <w:rsid w:val="00212375"/>
    <w:rsid w:val="00212745"/>
    <w:rsid w:val="00213E6C"/>
    <w:rsid w:val="002147CD"/>
    <w:rsid w:val="002161D2"/>
    <w:rsid w:val="00216C95"/>
    <w:rsid w:val="00216D7D"/>
    <w:rsid w:val="00223F44"/>
    <w:rsid w:val="002242C4"/>
    <w:rsid w:val="0022472B"/>
    <w:rsid w:val="002261A5"/>
    <w:rsid w:val="002272DB"/>
    <w:rsid w:val="0022747D"/>
    <w:rsid w:val="00230C13"/>
    <w:rsid w:val="0023108B"/>
    <w:rsid w:val="00232EAD"/>
    <w:rsid w:val="002339ED"/>
    <w:rsid w:val="002340C9"/>
    <w:rsid w:val="0023506A"/>
    <w:rsid w:val="002404FA"/>
    <w:rsid w:val="00241DC1"/>
    <w:rsid w:val="0024305B"/>
    <w:rsid w:val="002435FB"/>
    <w:rsid w:val="002457F9"/>
    <w:rsid w:val="00245D3E"/>
    <w:rsid w:val="00251244"/>
    <w:rsid w:val="002526D0"/>
    <w:rsid w:val="00252B32"/>
    <w:rsid w:val="00253FAE"/>
    <w:rsid w:val="00254F6C"/>
    <w:rsid w:val="002560FB"/>
    <w:rsid w:val="00257697"/>
    <w:rsid w:val="0026037B"/>
    <w:rsid w:val="00260DF3"/>
    <w:rsid w:val="002617FF"/>
    <w:rsid w:val="002618D8"/>
    <w:rsid w:val="002654E0"/>
    <w:rsid w:val="00265C63"/>
    <w:rsid w:val="00265E43"/>
    <w:rsid w:val="0026685D"/>
    <w:rsid w:val="00266AB7"/>
    <w:rsid w:val="0026721E"/>
    <w:rsid w:val="00267691"/>
    <w:rsid w:val="00267E79"/>
    <w:rsid w:val="00270523"/>
    <w:rsid w:val="00272942"/>
    <w:rsid w:val="0027320E"/>
    <w:rsid w:val="00273820"/>
    <w:rsid w:val="00273A4F"/>
    <w:rsid w:val="00273D64"/>
    <w:rsid w:val="00273E30"/>
    <w:rsid w:val="002757C7"/>
    <w:rsid w:val="002758B9"/>
    <w:rsid w:val="00275FBF"/>
    <w:rsid w:val="00276BEA"/>
    <w:rsid w:val="0028096F"/>
    <w:rsid w:val="0028162D"/>
    <w:rsid w:val="00282771"/>
    <w:rsid w:val="002829AE"/>
    <w:rsid w:val="00282FEB"/>
    <w:rsid w:val="00283B02"/>
    <w:rsid w:val="00283B53"/>
    <w:rsid w:val="00285FC4"/>
    <w:rsid w:val="0028797E"/>
    <w:rsid w:val="00292BF2"/>
    <w:rsid w:val="00295AA2"/>
    <w:rsid w:val="00295E6D"/>
    <w:rsid w:val="00297C57"/>
    <w:rsid w:val="002A048D"/>
    <w:rsid w:val="002A36EA"/>
    <w:rsid w:val="002A543E"/>
    <w:rsid w:val="002A5600"/>
    <w:rsid w:val="002A5CD4"/>
    <w:rsid w:val="002A792E"/>
    <w:rsid w:val="002B0CC4"/>
    <w:rsid w:val="002B272F"/>
    <w:rsid w:val="002B4537"/>
    <w:rsid w:val="002B7EED"/>
    <w:rsid w:val="002C1CB2"/>
    <w:rsid w:val="002C2957"/>
    <w:rsid w:val="002C3C5C"/>
    <w:rsid w:val="002C4580"/>
    <w:rsid w:val="002C581E"/>
    <w:rsid w:val="002C6E1A"/>
    <w:rsid w:val="002C7731"/>
    <w:rsid w:val="002C7D41"/>
    <w:rsid w:val="002D4B32"/>
    <w:rsid w:val="002D4CC2"/>
    <w:rsid w:val="002D53E2"/>
    <w:rsid w:val="002D73DC"/>
    <w:rsid w:val="002D7A2A"/>
    <w:rsid w:val="002E20AF"/>
    <w:rsid w:val="002E289B"/>
    <w:rsid w:val="002E4810"/>
    <w:rsid w:val="002E55DB"/>
    <w:rsid w:val="002E6963"/>
    <w:rsid w:val="002E6F57"/>
    <w:rsid w:val="002E71BD"/>
    <w:rsid w:val="002E7455"/>
    <w:rsid w:val="002F0358"/>
    <w:rsid w:val="002F0666"/>
    <w:rsid w:val="002F0EB7"/>
    <w:rsid w:val="002F30DB"/>
    <w:rsid w:val="002F3D5F"/>
    <w:rsid w:val="002F51BC"/>
    <w:rsid w:val="002F642F"/>
    <w:rsid w:val="002F6C8E"/>
    <w:rsid w:val="002F7A13"/>
    <w:rsid w:val="002F7F3E"/>
    <w:rsid w:val="00301479"/>
    <w:rsid w:val="003036B2"/>
    <w:rsid w:val="003053E3"/>
    <w:rsid w:val="00306033"/>
    <w:rsid w:val="00306F28"/>
    <w:rsid w:val="003105FA"/>
    <w:rsid w:val="00310909"/>
    <w:rsid w:val="00311B6D"/>
    <w:rsid w:val="0031255C"/>
    <w:rsid w:val="00312891"/>
    <w:rsid w:val="0031794D"/>
    <w:rsid w:val="0032063D"/>
    <w:rsid w:val="00322E39"/>
    <w:rsid w:val="00322EF2"/>
    <w:rsid w:val="003238DF"/>
    <w:rsid w:val="00324566"/>
    <w:rsid w:val="0032460F"/>
    <w:rsid w:val="00324D34"/>
    <w:rsid w:val="003253BF"/>
    <w:rsid w:val="00325FA2"/>
    <w:rsid w:val="00327C55"/>
    <w:rsid w:val="003303E5"/>
    <w:rsid w:val="00334725"/>
    <w:rsid w:val="00336184"/>
    <w:rsid w:val="0033692F"/>
    <w:rsid w:val="00340846"/>
    <w:rsid w:val="00340D9B"/>
    <w:rsid w:val="003421BA"/>
    <w:rsid w:val="003435DC"/>
    <w:rsid w:val="00343DE3"/>
    <w:rsid w:val="0034632A"/>
    <w:rsid w:val="003465CF"/>
    <w:rsid w:val="00347CE0"/>
    <w:rsid w:val="00350873"/>
    <w:rsid w:val="00350CE3"/>
    <w:rsid w:val="003511EE"/>
    <w:rsid w:val="00353A8B"/>
    <w:rsid w:val="00354A8D"/>
    <w:rsid w:val="00354CF7"/>
    <w:rsid w:val="00355A10"/>
    <w:rsid w:val="00356EC2"/>
    <w:rsid w:val="00357174"/>
    <w:rsid w:val="00357793"/>
    <w:rsid w:val="00360978"/>
    <w:rsid w:val="00361115"/>
    <w:rsid w:val="003626E0"/>
    <w:rsid w:val="00364524"/>
    <w:rsid w:val="003646E2"/>
    <w:rsid w:val="00365EE8"/>
    <w:rsid w:val="00367891"/>
    <w:rsid w:val="003707AB"/>
    <w:rsid w:val="00373891"/>
    <w:rsid w:val="00375AD2"/>
    <w:rsid w:val="00377BDF"/>
    <w:rsid w:val="0038027F"/>
    <w:rsid w:val="00380C4C"/>
    <w:rsid w:val="003820E7"/>
    <w:rsid w:val="00382663"/>
    <w:rsid w:val="00382A7B"/>
    <w:rsid w:val="0038479B"/>
    <w:rsid w:val="003850DB"/>
    <w:rsid w:val="0038537A"/>
    <w:rsid w:val="003911AF"/>
    <w:rsid w:val="00391418"/>
    <w:rsid w:val="00391A08"/>
    <w:rsid w:val="003944CD"/>
    <w:rsid w:val="00394F62"/>
    <w:rsid w:val="0039543B"/>
    <w:rsid w:val="00396CA3"/>
    <w:rsid w:val="00397005"/>
    <w:rsid w:val="00397752"/>
    <w:rsid w:val="003A1479"/>
    <w:rsid w:val="003A2D0C"/>
    <w:rsid w:val="003A2DC2"/>
    <w:rsid w:val="003A66C5"/>
    <w:rsid w:val="003B0086"/>
    <w:rsid w:val="003B32D7"/>
    <w:rsid w:val="003B5793"/>
    <w:rsid w:val="003B57ED"/>
    <w:rsid w:val="003B58CE"/>
    <w:rsid w:val="003B6BBD"/>
    <w:rsid w:val="003B7014"/>
    <w:rsid w:val="003C11DC"/>
    <w:rsid w:val="003C1702"/>
    <w:rsid w:val="003C2A90"/>
    <w:rsid w:val="003C58DA"/>
    <w:rsid w:val="003C6064"/>
    <w:rsid w:val="003C60D4"/>
    <w:rsid w:val="003C6517"/>
    <w:rsid w:val="003D0E85"/>
    <w:rsid w:val="003D232C"/>
    <w:rsid w:val="003D2343"/>
    <w:rsid w:val="003D2346"/>
    <w:rsid w:val="003D2957"/>
    <w:rsid w:val="003D3714"/>
    <w:rsid w:val="003D5A16"/>
    <w:rsid w:val="003D5FD2"/>
    <w:rsid w:val="003D61E6"/>
    <w:rsid w:val="003D6966"/>
    <w:rsid w:val="003D6CCB"/>
    <w:rsid w:val="003D75F9"/>
    <w:rsid w:val="003D78D8"/>
    <w:rsid w:val="003E0F62"/>
    <w:rsid w:val="003E16E0"/>
    <w:rsid w:val="003E19AC"/>
    <w:rsid w:val="003E3A69"/>
    <w:rsid w:val="003E3E2E"/>
    <w:rsid w:val="003E4AA0"/>
    <w:rsid w:val="003E5DF4"/>
    <w:rsid w:val="003E6E39"/>
    <w:rsid w:val="003E7213"/>
    <w:rsid w:val="003E765D"/>
    <w:rsid w:val="003E77C4"/>
    <w:rsid w:val="003E7E01"/>
    <w:rsid w:val="003F1F05"/>
    <w:rsid w:val="003F2BBE"/>
    <w:rsid w:val="003F2C48"/>
    <w:rsid w:val="003F2E8C"/>
    <w:rsid w:val="003F3751"/>
    <w:rsid w:val="003F3AF8"/>
    <w:rsid w:val="003F5B71"/>
    <w:rsid w:val="003F6087"/>
    <w:rsid w:val="003F61D3"/>
    <w:rsid w:val="003F6ADB"/>
    <w:rsid w:val="003F710C"/>
    <w:rsid w:val="00400FF8"/>
    <w:rsid w:val="0040115C"/>
    <w:rsid w:val="0040141A"/>
    <w:rsid w:val="00402E89"/>
    <w:rsid w:val="004048F5"/>
    <w:rsid w:val="00404A65"/>
    <w:rsid w:val="004052C5"/>
    <w:rsid w:val="0040581D"/>
    <w:rsid w:val="00405B9D"/>
    <w:rsid w:val="00410562"/>
    <w:rsid w:val="00412697"/>
    <w:rsid w:val="00412AD3"/>
    <w:rsid w:val="0041326F"/>
    <w:rsid w:val="00416935"/>
    <w:rsid w:val="00420773"/>
    <w:rsid w:val="00420D7A"/>
    <w:rsid w:val="00421B03"/>
    <w:rsid w:val="00421C7E"/>
    <w:rsid w:val="00421FC0"/>
    <w:rsid w:val="00422BFC"/>
    <w:rsid w:val="0042397A"/>
    <w:rsid w:val="00423A54"/>
    <w:rsid w:val="00423DEE"/>
    <w:rsid w:val="0042406B"/>
    <w:rsid w:val="004279EC"/>
    <w:rsid w:val="00427AE8"/>
    <w:rsid w:val="0043045D"/>
    <w:rsid w:val="00432047"/>
    <w:rsid w:val="0043496B"/>
    <w:rsid w:val="004351B4"/>
    <w:rsid w:val="00436090"/>
    <w:rsid w:val="00436B87"/>
    <w:rsid w:val="004403C7"/>
    <w:rsid w:val="00442EC9"/>
    <w:rsid w:val="00443D02"/>
    <w:rsid w:val="004448BE"/>
    <w:rsid w:val="00445572"/>
    <w:rsid w:val="00445957"/>
    <w:rsid w:val="00447C8A"/>
    <w:rsid w:val="00450AFF"/>
    <w:rsid w:val="00451F55"/>
    <w:rsid w:val="00453948"/>
    <w:rsid w:val="00456506"/>
    <w:rsid w:val="004574AA"/>
    <w:rsid w:val="00460A54"/>
    <w:rsid w:val="004628A6"/>
    <w:rsid w:val="00462F12"/>
    <w:rsid w:val="00463ACF"/>
    <w:rsid w:val="004644D3"/>
    <w:rsid w:val="00465F93"/>
    <w:rsid w:val="00467EDB"/>
    <w:rsid w:val="00467FA2"/>
    <w:rsid w:val="00471F04"/>
    <w:rsid w:val="00472BB4"/>
    <w:rsid w:val="004740B5"/>
    <w:rsid w:val="00474EDA"/>
    <w:rsid w:val="00476493"/>
    <w:rsid w:val="00476C0C"/>
    <w:rsid w:val="0048385E"/>
    <w:rsid w:val="004847A8"/>
    <w:rsid w:val="004854F1"/>
    <w:rsid w:val="004862E8"/>
    <w:rsid w:val="00486465"/>
    <w:rsid w:val="0048671F"/>
    <w:rsid w:val="0049094E"/>
    <w:rsid w:val="0049135B"/>
    <w:rsid w:val="00491B53"/>
    <w:rsid w:val="004922DE"/>
    <w:rsid w:val="00493043"/>
    <w:rsid w:val="004933B5"/>
    <w:rsid w:val="00494253"/>
    <w:rsid w:val="00494807"/>
    <w:rsid w:val="00494AB1"/>
    <w:rsid w:val="0049582A"/>
    <w:rsid w:val="00495AE9"/>
    <w:rsid w:val="00495F5C"/>
    <w:rsid w:val="00496171"/>
    <w:rsid w:val="00496924"/>
    <w:rsid w:val="004972A3"/>
    <w:rsid w:val="0049769A"/>
    <w:rsid w:val="00497B28"/>
    <w:rsid w:val="00497FED"/>
    <w:rsid w:val="004A02D0"/>
    <w:rsid w:val="004A0BE0"/>
    <w:rsid w:val="004A1AAA"/>
    <w:rsid w:val="004A1D65"/>
    <w:rsid w:val="004A2345"/>
    <w:rsid w:val="004A3021"/>
    <w:rsid w:val="004A4F36"/>
    <w:rsid w:val="004A5D1B"/>
    <w:rsid w:val="004A7BD7"/>
    <w:rsid w:val="004B01E7"/>
    <w:rsid w:val="004B085A"/>
    <w:rsid w:val="004B0861"/>
    <w:rsid w:val="004B0993"/>
    <w:rsid w:val="004B1642"/>
    <w:rsid w:val="004B351C"/>
    <w:rsid w:val="004B3E91"/>
    <w:rsid w:val="004B408E"/>
    <w:rsid w:val="004B55DD"/>
    <w:rsid w:val="004B5A98"/>
    <w:rsid w:val="004B79CC"/>
    <w:rsid w:val="004C3F71"/>
    <w:rsid w:val="004C540C"/>
    <w:rsid w:val="004C7479"/>
    <w:rsid w:val="004D0531"/>
    <w:rsid w:val="004D10E9"/>
    <w:rsid w:val="004D199C"/>
    <w:rsid w:val="004D1EA4"/>
    <w:rsid w:val="004D2353"/>
    <w:rsid w:val="004D63C5"/>
    <w:rsid w:val="004D6F5A"/>
    <w:rsid w:val="004E047C"/>
    <w:rsid w:val="004E0A14"/>
    <w:rsid w:val="004E0B94"/>
    <w:rsid w:val="004E0FA6"/>
    <w:rsid w:val="004E1396"/>
    <w:rsid w:val="004E2238"/>
    <w:rsid w:val="004E3267"/>
    <w:rsid w:val="004E54F6"/>
    <w:rsid w:val="004E6FB6"/>
    <w:rsid w:val="004E7DC3"/>
    <w:rsid w:val="004F0D00"/>
    <w:rsid w:val="004F1E6F"/>
    <w:rsid w:val="004F51BB"/>
    <w:rsid w:val="004F7C05"/>
    <w:rsid w:val="005024CE"/>
    <w:rsid w:val="00505EA6"/>
    <w:rsid w:val="00506582"/>
    <w:rsid w:val="005076A1"/>
    <w:rsid w:val="005078D4"/>
    <w:rsid w:val="00510FEF"/>
    <w:rsid w:val="00511928"/>
    <w:rsid w:val="00512B84"/>
    <w:rsid w:val="00512E13"/>
    <w:rsid w:val="00513DC6"/>
    <w:rsid w:val="005142C1"/>
    <w:rsid w:val="0051597A"/>
    <w:rsid w:val="0051681B"/>
    <w:rsid w:val="00516F02"/>
    <w:rsid w:val="0051744A"/>
    <w:rsid w:val="00517612"/>
    <w:rsid w:val="00517CF0"/>
    <w:rsid w:val="00520256"/>
    <w:rsid w:val="00520C66"/>
    <w:rsid w:val="005210EF"/>
    <w:rsid w:val="00522A53"/>
    <w:rsid w:val="005230CE"/>
    <w:rsid w:val="00523542"/>
    <w:rsid w:val="00523C20"/>
    <w:rsid w:val="00523EC7"/>
    <w:rsid w:val="0052445B"/>
    <w:rsid w:val="00524E16"/>
    <w:rsid w:val="00526B09"/>
    <w:rsid w:val="00526E1B"/>
    <w:rsid w:val="00527E34"/>
    <w:rsid w:val="00530CB3"/>
    <w:rsid w:val="0053259E"/>
    <w:rsid w:val="00535012"/>
    <w:rsid w:val="00535AAE"/>
    <w:rsid w:val="0053735B"/>
    <w:rsid w:val="00540E24"/>
    <w:rsid w:val="00540F3C"/>
    <w:rsid w:val="005411F1"/>
    <w:rsid w:val="0054228C"/>
    <w:rsid w:val="00543F47"/>
    <w:rsid w:val="00545849"/>
    <w:rsid w:val="00546683"/>
    <w:rsid w:val="00546B04"/>
    <w:rsid w:val="005506EA"/>
    <w:rsid w:val="0055267C"/>
    <w:rsid w:val="00552E79"/>
    <w:rsid w:val="005531FA"/>
    <w:rsid w:val="0055366D"/>
    <w:rsid w:val="005552DB"/>
    <w:rsid w:val="00555718"/>
    <w:rsid w:val="0055631B"/>
    <w:rsid w:val="005563B9"/>
    <w:rsid w:val="0055693D"/>
    <w:rsid w:val="00556B19"/>
    <w:rsid w:val="00560309"/>
    <w:rsid w:val="00561141"/>
    <w:rsid w:val="005613AB"/>
    <w:rsid w:val="00561B09"/>
    <w:rsid w:val="00562AC6"/>
    <w:rsid w:val="00563200"/>
    <w:rsid w:val="00563B86"/>
    <w:rsid w:val="005645A6"/>
    <w:rsid w:val="00564E32"/>
    <w:rsid w:val="00566235"/>
    <w:rsid w:val="005678F5"/>
    <w:rsid w:val="00567D69"/>
    <w:rsid w:val="00567F6E"/>
    <w:rsid w:val="005701D2"/>
    <w:rsid w:val="0057038A"/>
    <w:rsid w:val="0057156D"/>
    <w:rsid w:val="005724CC"/>
    <w:rsid w:val="00573284"/>
    <w:rsid w:val="00574205"/>
    <w:rsid w:val="005750D7"/>
    <w:rsid w:val="00575649"/>
    <w:rsid w:val="00575F47"/>
    <w:rsid w:val="00576CCB"/>
    <w:rsid w:val="005775D1"/>
    <w:rsid w:val="00577B26"/>
    <w:rsid w:val="005814E8"/>
    <w:rsid w:val="00583ECA"/>
    <w:rsid w:val="00585FC1"/>
    <w:rsid w:val="00586817"/>
    <w:rsid w:val="0059050B"/>
    <w:rsid w:val="00590BAE"/>
    <w:rsid w:val="005923FB"/>
    <w:rsid w:val="005926D5"/>
    <w:rsid w:val="00595470"/>
    <w:rsid w:val="005958F2"/>
    <w:rsid w:val="00596B44"/>
    <w:rsid w:val="00597B46"/>
    <w:rsid w:val="005A0F44"/>
    <w:rsid w:val="005A150B"/>
    <w:rsid w:val="005A3215"/>
    <w:rsid w:val="005A659F"/>
    <w:rsid w:val="005B0E23"/>
    <w:rsid w:val="005B1C4C"/>
    <w:rsid w:val="005B4C74"/>
    <w:rsid w:val="005B56A7"/>
    <w:rsid w:val="005B56B0"/>
    <w:rsid w:val="005B6602"/>
    <w:rsid w:val="005C1483"/>
    <w:rsid w:val="005C1565"/>
    <w:rsid w:val="005C23E8"/>
    <w:rsid w:val="005C25BD"/>
    <w:rsid w:val="005C2E09"/>
    <w:rsid w:val="005C3015"/>
    <w:rsid w:val="005C395F"/>
    <w:rsid w:val="005C3C02"/>
    <w:rsid w:val="005C5EF4"/>
    <w:rsid w:val="005C7F43"/>
    <w:rsid w:val="005D101F"/>
    <w:rsid w:val="005D13C9"/>
    <w:rsid w:val="005D2236"/>
    <w:rsid w:val="005D446A"/>
    <w:rsid w:val="005D44BF"/>
    <w:rsid w:val="005D5460"/>
    <w:rsid w:val="005D6CD2"/>
    <w:rsid w:val="005D72C9"/>
    <w:rsid w:val="005D750F"/>
    <w:rsid w:val="005D75F7"/>
    <w:rsid w:val="005E152B"/>
    <w:rsid w:val="005E2EC4"/>
    <w:rsid w:val="005E2F76"/>
    <w:rsid w:val="005E3978"/>
    <w:rsid w:val="005E3EDF"/>
    <w:rsid w:val="005E43AF"/>
    <w:rsid w:val="005E4748"/>
    <w:rsid w:val="005E64DD"/>
    <w:rsid w:val="005F0283"/>
    <w:rsid w:val="005F1B49"/>
    <w:rsid w:val="005F2E14"/>
    <w:rsid w:val="005F4239"/>
    <w:rsid w:val="005F522D"/>
    <w:rsid w:val="005F5BD8"/>
    <w:rsid w:val="005F5D5F"/>
    <w:rsid w:val="005F7D72"/>
    <w:rsid w:val="00600AB2"/>
    <w:rsid w:val="00603981"/>
    <w:rsid w:val="00603BED"/>
    <w:rsid w:val="006041B6"/>
    <w:rsid w:val="00606055"/>
    <w:rsid w:val="00610ADE"/>
    <w:rsid w:val="00610F4C"/>
    <w:rsid w:val="00611200"/>
    <w:rsid w:val="00611A8B"/>
    <w:rsid w:val="006132B0"/>
    <w:rsid w:val="00616C90"/>
    <w:rsid w:val="0061794A"/>
    <w:rsid w:val="00617A64"/>
    <w:rsid w:val="00621943"/>
    <w:rsid w:val="00621D26"/>
    <w:rsid w:val="00621DCE"/>
    <w:rsid w:val="00623095"/>
    <w:rsid w:val="00625D1D"/>
    <w:rsid w:val="00625EEB"/>
    <w:rsid w:val="00627638"/>
    <w:rsid w:val="0063071F"/>
    <w:rsid w:val="00634050"/>
    <w:rsid w:val="006361B7"/>
    <w:rsid w:val="00636FC6"/>
    <w:rsid w:val="0064001B"/>
    <w:rsid w:val="006403B2"/>
    <w:rsid w:val="006417A3"/>
    <w:rsid w:val="00641852"/>
    <w:rsid w:val="006419A8"/>
    <w:rsid w:val="00642128"/>
    <w:rsid w:val="00643190"/>
    <w:rsid w:val="00643F82"/>
    <w:rsid w:val="00644106"/>
    <w:rsid w:val="00644DB2"/>
    <w:rsid w:val="0065005D"/>
    <w:rsid w:val="0065138A"/>
    <w:rsid w:val="0065499D"/>
    <w:rsid w:val="0065575B"/>
    <w:rsid w:val="00656952"/>
    <w:rsid w:val="00656BA0"/>
    <w:rsid w:val="00656F7E"/>
    <w:rsid w:val="006571C1"/>
    <w:rsid w:val="006577D2"/>
    <w:rsid w:val="00657C98"/>
    <w:rsid w:val="006616F2"/>
    <w:rsid w:val="006630CE"/>
    <w:rsid w:val="0066334E"/>
    <w:rsid w:val="00663480"/>
    <w:rsid w:val="00663D03"/>
    <w:rsid w:val="00665276"/>
    <w:rsid w:val="0066552C"/>
    <w:rsid w:val="006673A0"/>
    <w:rsid w:val="00671098"/>
    <w:rsid w:val="00673BAB"/>
    <w:rsid w:val="006745BA"/>
    <w:rsid w:val="00674E05"/>
    <w:rsid w:val="00676A28"/>
    <w:rsid w:val="0067747D"/>
    <w:rsid w:val="00677828"/>
    <w:rsid w:val="00677C2E"/>
    <w:rsid w:val="00680CE8"/>
    <w:rsid w:val="00681A8D"/>
    <w:rsid w:val="006820A2"/>
    <w:rsid w:val="00682C4A"/>
    <w:rsid w:val="00684441"/>
    <w:rsid w:val="006862D0"/>
    <w:rsid w:val="00686DA0"/>
    <w:rsid w:val="00687463"/>
    <w:rsid w:val="00687BBD"/>
    <w:rsid w:val="00690E1C"/>
    <w:rsid w:val="00691023"/>
    <w:rsid w:val="0069113C"/>
    <w:rsid w:val="00691C04"/>
    <w:rsid w:val="00692985"/>
    <w:rsid w:val="00694F01"/>
    <w:rsid w:val="00697897"/>
    <w:rsid w:val="006A0189"/>
    <w:rsid w:val="006A0424"/>
    <w:rsid w:val="006A1856"/>
    <w:rsid w:val="006A3975"/>
    <w:rsid w:val="006A3980"/>
    <w:rsid w:val="006A5AA6"/>
    <w:rsid w:val="006A5B1A"/>
    <w:rsid w:val="006B08F3"/>
    <w:rsid w:val="006B230F"/>
    <w:rsid w:val="006B45D4"/>
    <w:rsid w:val="006B4C43"/>
    <w:rsid w:val="006B7BD1"/>
    <w:rsid w:val="006C0242"/>
    <w:rsid w:val="006C026E"/>
    <w:rsid w:val="006C0C67"/>
    <w:rsid w:val="006C1592"/>
    <w:rsid w:val="006C3C9B"/>
    <w:rsid w:val="006C43FE"/>
    <w:rsid w:val="006C44F2"/>
    <w:rsid w:val="006C6A8D"/>
    <w:rsid w:val="006C7540"/>
    <w:rsid w:val="006D0BD5"/>
    <w:rsid w:val="006D3AB7"/>
    <w:rsid w:val="006D51E8"/>
    <w:rsid w:val="006D5407"/>
    <w:rsid w:val="006D6163"/>
    <w:rsid w:val="006D6805"/>
    <w:rsid w:val="006D6CC7"/>
    <w:rsid w:val="006D7322"/>
    <w:rsid w:val="006E1FD3"/>
    <w:rsid w:val="006E2F34"/>
    <w:rsid w:val="006E4D20"/>
    <w:rsid w:val="006F078B"/>
    <w:rsid w:val="006F1F4C"/>
    <w:rsid w:val="006F22CD"/>
    <w:rsid w:val="006F2B7C"/>
    <w:rsid w:val="006F342B"/>
    <w:rsid w:val="006F4EA8"/>
    <w:rsid w:val="006F61F8"/>
    <w:rsid w:val="006F653A"/>
    <w:rsid w:val="006F6A2E"/>
    <w:rsid w:val="006F6AB0"/>
    <w:rsid w:val="006F7DE2"/>
    <w:rsid w:val="00700A4F"/>
    <w:rsid w:val="007016F5"/>
    <w:rsid w:val="00703617"/>
    <w:rsid w:val="007037A3"/>
    <w:rsid w:val="007040AB"/>
    <w:rsid w:val="00705425"/>
    <w:rsid w:val="00705AC6"/>
    <w:rsid w:val="0071220A"/>
    <w:rsid w:val="00712730"/>
    <w:rsid w:val="00712734"/>
    <w:rsid w:val="0071318B"/>
    <w:rsid w:val="0071393B"/>
    <w:rsid w:val="0071485B"/>
    <w:rsid w:val="00715E24"/>
    <w:rsid w:val="00715F37"/>
    <w:rsid w:val="00720881"/>
    <w:rsid w:val="00721421"/>
    <w:rsid w:val="00723900"/>
    <w:rsid w:val="00723E2F"/>
    <w:rsid w:val="00724C2C"/>
    <w:rsid w:val="0072559C"/>
    <w:rsid w:val="007258A3"/>
    <w:rsid w:val="007261E4"/>
    <w:rsid w:val="00730626"/>
    <w:rsid w:val="00730D20"/>
    <w:rsid w:val="00731218"/>
    <w:rsid w:val="007316D8"/>
    <w:rsid w:val="007347AA"/>
    <w:rsid w:val="0073525F"/>
    <w:rsid w:val="00735480"/>
    <w:rsid w:val="00737343"/>
    <w:rsid w:val="00737495"/>
    <w:rsid w:val="00737A10"/>
    <w:rsid w:val="00740218"/>
    <w:rsid w:val="007410BA"/>
    <w:rsid w:val="0074185E"/>
    <w:rsid w:val="0074262C"/>
    <w:rsid w:val="00743D37"/>
    <w:rsid w:val="007448C0"/>
    <w:rsid w:val="00744C04"/>
    <w:rsid w:val="0074629A"/>
    <w:rsid w:val="0074657E"/>
    <w:rsid w:val="00750514"/>
    <w:rsid w:val="0075067D"/>
    <w:rsid w:val="0075078A"/>
    <w:rsid w:val="007529FE"/>
    <w:rsid w:val="00753070"/>
    <w:rsid w:val="00756024"/>
    <w:rsid w:val="0076088B"/>
    <w:rsid w:val="00760D80"/>
    <w:rsid w:val="00760F34"/>
    <w:rsid w:val="00761258"/>
    <w:rsid w:val="00764517"/>
    <w:rsid w:val="00764D2D"/>
    <w:rsid w:val="00765C78"/>
    <w:rsid w:val="00765E5A"/>
    <w:rsid w:val="00765ED3"/>
    <w:rsid w:val="00767092"/>
    <w:rsid w:val="007719F6"/>
    <w:rsid w:val="00771AD8"/>
    <w:rsid w:val="007724C0"/>
    <w:rsid w:val="007724FD"/>
    <w:rsid w:val="00772C70"/>
    <w:rsid w:val="007736AD"/>
    <w:rsid w:val="00774818"/>
    <w:rsid w:val="00774B05"/>
    <w:rsid w:val="00775507"/>
    <w:rsid w:val="0077571A"/>
    <w:rsid w:val="00775965"/>
    <w:rsid w:val="00776C79"/>
    <w:rsid w:val="007778B8"/>
    <w:rsid w:val="00781B10"/>
    <w:rsid w:val="00784076"/>
    <w:rsid w:val="007866F9"/>
    <w:rsid w:val="00786B8F"/>
    <w:rsid w:val="00790EAE"/>
    <w:rsid w:val="0079117E"/>
    <w:rsid w:val="0079147F"/>
    <w:rsid w:val="0079281D"/>
    <w:rsid w:val="0079328F"/>
    <w:rsid w:val="00793B2D"/>
    <w:rsid w:val="00795B43"/>
    <w:rsid w:val="00795C1F"/>
    <w:rsid w:val="00795D05"/>
    <w:rsid w:val="007960AD"/>
    <w:rsid w:val="00796F0B"/>
    <w:rsid w:val="0079718D"/>
    <w:rsid w:val="00797274"/>
    <w:rsid w:val="007A13D1"/>
    <w:rsid w:val="007A1B09"/>
    <w:rsid w:val="007A2F36"/>
    <w:rsid w:val="007A31D0"/>
    <w:rsid w:val="007A3770"/>
    <w:rsid w:val="007A397D"/>
    <w:rsid w:val="007A44C2"/>
    <w:rsid w:val="007A48F8"/>
    <w:rsid w:val="007A733A"/>
    <w:rsid w:val="007B04CC"/>
    <w:rsid w:val="007B0C18"/>
    <w:rsid w:val="007B1004"/>
    <w:rsid w:val="007B4A4A"/>
    <w:rsid w:val="007B5145"/>
    <w:rsid w:val="007B7F94"/>
    <w:rsid w:val="007C0C99"/>
    <w:rsid w:val="007C109F"/>
    <w:rsid w:val="007C2C25"/>
    <w:rsid w:val="007C3125"/>
    <w:rsid w:val="007C3814"/>
    <w:rsid w:val="007C3C10"/>
    <w:rsid w:val="007C4DC9"/>
    <w:rsid w:val="007D0268"/>
    <w:rsid w:val="007D035D"/>
    <w:rsid w:val="007D216F"/>
    <w:rsid w:val="007D2223"/>
    <w:rsid w:val="007D2ADC"/>
    <w:rsid w:val="007D3376"/>
    <w:rsid w:val="007D3699"/>
    <w:rsid w:val="007D36EA"/>
    <w:rsid w:val="007D42CF"/>
    <w:rsid w:val="007D4820"/>
    <w:rsid w:val="007D4C4D"/>
    <w:rsid w:val="007D519B"/>
    <w:rsid w:val="007D6276"/>
    <w:rsid w:val="007D6C44"/>
    <w:rsid w:val="007D6F6C"/>
    <w:rsid w:val="007D7419"/>
    <w:rsid w:val="007D7F0F"/>
    <w:rsid w:val="007E2561"/>
    <w:rsid w:val="007E4009"/>
    <w:rsid w:val="007E40AA"/>
    <w:rsid w:val="007E4E5F"/>
    <w:rsid w:val="007E5447"/>
    <w:rsid w:val="007E630D"/>
    <w:rsid w:val="007E6E64"/>
    <w:rsid w:val="007F0781"/>
    <w:rsid w:val="007F0DC3"/>
    <w:rsid w:val="007F1274"/>
    <w:rsid w:val="007F1B33"/>
    <w:rsid w:val="007F207A"/>
    <w:rsid w:val="007F3077"/>
    <w:rsid w:val="007F3AC8"/>
    <w:rsid w:val="007F3DBB"/>
    <w:rsid w:val="007F6E79"/>
    <w:rsid w:val="007F769F"/>
    <w:rsid w:val="007F773A"/>
    <w:rsid w:val="00800E59"/>
    <w:rsid w:val="008013AA"/>
    <w:rsid w:val="00801B79"/>
    <w:rsid w:val="00801E0D"/>
    <w:rsid w:val="00801F28"/>
    <w:rsid w:val="00803406"/>
    <w:rsid w:val="00803437"/>
    <w:rsid w:val="008049DD"/>
    <w:rsid w:val="008054E1"/>
    <w:rsid w:val="008056FE"/>
    <w:rsid w:val="008112D9"/>
    <w:rsid w:val="00811C0B"/>
    <w:rsid w:val="00812ADC"/>
    <w:rsid w:val="00813B1A"/>
    <w:rsid w:val="00814BD7"/>
    <w:rsid w:val="00815246"/>
    <w:rsid w:val="008165B3"/>
    <w:rsid w:val="008170F7"/>
    <w:rsid w:val="00817909"/>
    <w:rsid w:val="00820EF6"/>
    <w:rsid w:val="00821672"/>
    <w:rsid w:val="00823670"/>
    <w:rsid w:val="008254CF"/>
    <w:rsid w:val="0082563C"/>
    <w:rsid w:val="00825BBD"/>
    <w:rsid w:val="008274DE"/>
    <w:rsid w:val="00827C49"/>
    <w:rsid w:val="008315AD"/>
    <w:rsid w:val="00832292"/>
    <w:rsid w:val="00832971"/>
    <w:rsid w:val="00835DAE"/>
    <w:rsid w:val="008379C1"/>
    <w:rsid w:val="00837EE2"/>
    <w:rsid w:val="00840328"/>
    <w:rsid w:val="008404F0"/>
    <w:rsid w:val="00840869"/>
    <w:rsid w:val="00840901"/>
    <w:rsid w:val="00841DB5"/>
    <w:rsid w:val="0084250A"/>
    <w:rsid w:val="00846476"/>
    <w:rsid w:val="00847604"/>
    <w:rsid w:val="00847AE0"/>
    <w:rsid w:val="00851803"/>
    <w:rsid w:val="00853179"/>
    <w:rsid w:val="00853912"/>
    <w:rsid w:val="008540FE"/>
    <w:rsid w:val="00854A0C"/>
    <w:rsid w:val="0085640F"/>
    <w:rsid w:val="00860B0F"/>
    <w:rsid w:val="008610F7"/>
    <w:rsid w:val="00861E4B"/>
    <w:rsid w:val="00863E10"/>
    <w:rsid w:val="008654F6"/>
    <w:rsid w:val="00865B2C"/>
    <w:rsid w:val="00865D03"/>
    <w:rsid w:val="00865DD2"/>
    <w:rsid w:val="00867D9C"/>
    <w:rsid w:val="00870A3A"/>
    <w:rsid w:val="0087153B"/>
    <w:rsid w:val="00873A08"/>
    <w:rsid w:val="00874B75"/>
    <w:rsid w:val="008750EF"/>
    <w:rsid w:val="00875259"/>
    <w:rsid w:val="0088021E"/>
    <w:rsid w:val="00880461"/>
    <w:rsid w:val="0088152E"/>
    <w:rsid w:val="0088179A"/>
    <w:rsid w:val="00881FC9"/>
    <w:rsid w:val="0088286D"/>
    <w:rsid w:val="00882B4B"/>
    <w:rsid w:val="00883244"/>
    <w:rsid w:val="008847DA"/>
    <w:rsid w:val="0088482C"/>
    <w:rsid w:val="00884E23"/>
    <w:rsid w:val="008853A3"/>
    <w:rsid w:val="00885F3C"/>
    <w:rsid w:val="00886C22"/>
    <w:rsid w:val="00890166"/>
    <w:rsid w:val="00890CC0"/>
    <w:rsid w:val="008911E8"/>
    <w:rsid w:val="00892ADB"/>
    <w:rsid w:val="00894EEC"/>
    <w:rsid w:val="00894FB5"/>
    <w:rsid w:val="008A048F"/>
    <w:rsid w:val="008A0C13"/>
    <w:rsid w:val="008A13AF"/>
    <w:rsid w:val="008A1A5A"/>
    <w:rsid w:val="008A2106"/>
    <w:rsid w:val="008A2591"/>
    <w:rsid w:val="008A4950"/>
    <w:rsid w:val="008A6BEB"/>
    <w:rsid w:val="008A6C7A"/>
    <w:rsid w:val="008A6E85"/>
    <w:rsid w:val="008A735A"/>
    <w:rsid w:val="008A7DD9"/>
    <w:rsid w:val="008B02D5"/>
    <w:rsid w:val="008B15D6"/>
    <w:rsid w:val="008B1FBF"/>
    <w:rsid w:val="008B24C9"/>
    <w:rsid w:val="008B25D5"/>
    <w:rsid w:val="008B2A8A"/>
    <w:rsid w:val="008B2BD4"/>
    <w:rsid w:val="008B3146"/>
    <w:rsid w:val="008B3316"/>
    <w:rsid w:val="008B3408"/>
    <w:rsid w:val="008B3F78"/>
    <w:rsid w:val="008B5FCE"/>
    <w:rsid w:val="008B76E3"/>
    <w:rsid w:val="008B7848"/>
    <w:rsid w:val="008C2F9C"/>
    <w:rsid w:val="008C48E3"/>
    <w:rsid w:val="008C4C60"/>
    <w:rsid w:val="008C64CE"/>
    <w:rsid w:val="008C7388"/>
    <w:rsid w:val="008D1479"/>
    <w:rsid w:val="008D1D57"/>
    <w:rsid w:val="008D3AB7"/>
    <w:rsid w:val="008D5602"/>
    <w:rsid w:val="008D6053"/>
    <w:rsid w:val="008D6949"/>
    <w:rsid w:val="008D7B66"/>
    <w:rsid w:val="008D7D36"/>
    <w:rsid w:val="008E1560"/>
    <w:rsid w:val="008E2135"/>
    <w:rsid w:val="008E32B4"/>
    <w:rsid w:val="008E3389"/>
    <w:rsid w:val="008E41FD"/>
    <w:rsid w:val="008E47B9"/>
    <w:rsid w:val="008E697E"/>
    <w:rsid w:val="008E6FBF"/>
    <w:rsid w:val="008F02AE"/>
    <w:rsid w:val="008F03E9"/>
    <w:rsid w:val="008F1403"/>
    <w:rsid w:val="008F2FF6"/>
    <w:rsid w:val="008F4542"/>
    <w:rsid w:val="008F59A6"/>
    <w:rsid w:val="008F5FBF"/>
    <w:rsid w:val="00905C33"/>
    <w:rsid w:val="00906115"/>
    <w:rsid w:val="009106CA"/>
    <w:rsid w:val="009107BC"/>
    <w:rsid w:val="009133F1"/>
    <w:rsid w:val="009147D9"/>
    <w:rsid w:val="00915D48"/>
    <w:rsid w:val="00920AF2"/>
    <w:rsid w:val="00920E82"/>
    <w:rsid w:val="00921463"/>
    <w:rsid w:val="00921AAF"/>
    <w:rsid w:val="00925EE6"/>
    <w:rsid w:val="00926AB7"/>
    <w:rsid w:val="00927C5C"/>
    <w:rsid w:val="00930CF7"/>
    <w:rsid w:val="009326EA"/>
    <w:rsid w:val="00936218"/>
    <w:rsid w:val="009367D4"/>
    <w:rsid w:val="00936F12"/>
    <w:rsid w:val="00941B3F"/>
    <w:rsid w:val="00943175"/>
    <w:rsid w:val="009437E7"/>
    <w:rsid w:val="00944B0B"/>
    <w:rsid w:val="0094546A"/>
    <w:rsid w:val="00945566"/>
    <w:rsid w:val="00945CF7"/>
    <w:rsid w:val="00945DCE"/>
    <w:rsid w:val="00946125"/>
    <w:rsid w:val="00946E52"/>
    <w:rsid w:val="00947E96"/>
    <w:rsid w:val="00950D44"/>
    <w:rsid w:val="00951EB8"/>
    <w:rsid w:val="00952A41"/>
    <w:rsid w:val="00954077"/>
    <w:rsid w:val="00957ABD"/>
    <w:rsid w:val="00957ED1"/>
    <w:rsid w:val="0096022B"/>
    <w:rsid w:val="009604C5"/>
    <w:rsid w:val="009606E5"/>
    <w:rsid w:val="00960DD9"/>
    <w:rsid w:val="00961373"/>
    <w:rsid w:val="00964622"/>
    <w:rsid w:val="00965201"/>
    <w:rsid w:val="0096724E"/>
    <w:rsid w:val="00967546"/>
    <w:rsid w:val="00967796"/>
    <w:rsid w:val="009679FF"/>
    <w:rsid w:val="00967B97"/>
    <w:rsid w:val="00970B5F"/>
    <w:rsid w:val="00971C2E"/>
    <w:rsid w:val="00972A25"/>
    <w:rsid w:val="009731F0"/>
    <w:rsid w:val="00973403"/>
    <w:rsid w:val="00973E1C"/>
    <w:rsid w:val="009773C6"/>
    <w:rsid w:val="00977CE2"/>
    <w:rsid w:val="00980182"/>
    <w:rsid w:val="00981EE6"/>
    <w:rsid w:val="00983AC2"/>
    <w:rsid w:val="009843C7"/>
    <w:rsid w:val="00984D5F"/>
    <w:rsid w:val="009859A1"/>
    <w:rsid w:val="00987F6C"/>
    <w:rsid w:val="0099044B"/>
    <w:rsid w:val="009911CB"/>
    <w:rsid w:val="009935A9"/>
    <w:rsid w:val="00993CB7"/>
    <w:rsid w:val="00994A84"/>
    <w:rsid w:val="00995726"/>
    <w:rsid w:val="00995784"/>
    <w:rsid w:val="00995B9A"/>
    <w:rsid w:val="00997908"/>
    <w:rsid w:val="009A0442"/>
    <w:rsid w:val="009A375A"/>
    <w:rsid w:val="009A3C8A"/>
    <w:rsid w:val="009A46CB"/>
    <w:rsid w:val="009A49ED"/>
    <w:rsid w:val="009A7B4F"/>
    <w:rsid w:val="009B05F7"/>
    <w:rsid w:val="009B141C"/>
    <w:rsid w:val="009B1ED3"/>
    <w:rsid w:val="009B310C"/>
    <w:rsid w:val="009B323C"/>
    <w:rsid w:val="009B5664"/>
    <w:rsid w:val="009B57C6"/>
    <w:rsid w:val="009B6352"/>
    <w:rsid w:val="009C1A52"/>
    <w:rsid w:val="009C1EF1"/>
    <w:rsid w:val="009C263B"/>
    <w:rsid w:val="009C4083"/>
    <w:rsid w:val="009C5F77"/>
    <w:rsid w:val="009C6619"/>
    <w:rsid w:val="009C7333"/>
    <w:rsid w:val="009D026E"/>
    <w:rsid w:val="009D0324"/>
    <w:rsid w:val="009D09D6"/>
    <w:rsid w:val="009D0E8B"/>
    <w:rsid w:val="009D0FE5"/>
    <w:rsid w:val="009D1837"/>
    <w:rsid w:val="009D32BB"/>
    <w:rsid w:val="009D60F4"/>
    <w:rsid w:val="009E1E38"/>
    <w:rsid w:val="009E2008"/>
    <w:rsid w:val="009E30D0"/>
    <w:rsid w:val="009E422C"/>
    <w:rsid w:val="009E4B47"/>
    <w:rsid w:val="009E5FEC"/>
    <w:rsid w:val="009E6501"/>
    <w:rsid w:val="009E7CF5"/>
    <w:rsid w:val="009F0DB8"/>
    <w:rsid w:val="009F0E81"/>
    <w:rsid w:val="009F1177"/>
    <w:rsid w:val="009F1597"/>
    <w:rsid w:val="009F2944"/>
    <w:rsid w:val="009F2BA7"/>
    <w:rsid w:val="009F4677"/>
    <w:rsid w:val="009F58D1"/>
    <w:rsid w:val="009F6083"/>
    <w:rsid w:val="009F707A"/>
    <w:rsid w:val="009F729E"/>
    <w:rsid w:val="00A03624"/>
    <w:rsid w:val="00A04592"/>
    <w:rsid w:val="00A07FAD"/>
    <w:rsid w:val="00A102F7"/>
    <w:rsid w:val="00A14F5D"/>
    <w:rsid w:val="00A163E1"/>
    <w:rsid w:val="00A16771"/>
    <w:rsid w:val="00A16F9E"/>
    <w:rsid w:val="00A16FE6"/>
    <w:rsid w:val="00A178EF"/>
    <w:rsid w:val="00A17977"/>
    <w:rsid w:val="00A17FA7"/>
    <w:rsid w:val="00A206FF"/>
    <w:rsid w:val="00A2129D"/>
    <w:rsid w:val="00A2227C"/>
    <w:rsid w:val="00A22E14"/>
    <w:rsid w:val="00A247E5"/>
    <w:rsid w:val="00A24857"/>
    <w:rsid w:val="00A24906"/>
    <w:rsid w:val="00A25684"/>
    <w:rsid w:val="00A25BC3"/>
    <w:rsid w:val="00A30636"/>
    <w:rsid w:val="00A31E32"/>
    <w:rsid w:val="00A33AF5"/>
    <w:rsid w:val="00A35EC6"/>
    <w:rsid w:val="00A36E8D"/>
    <w:rsid w:val="00A40297"/>
    <w:rsid w:val="00A41707"/>
    <w:rsid w:val="00A41AA6"/>
    <w:rsid w:val="00A41B70"/>
    <w:rsid w:val="00A41FC5"/>
    <w:rsid w:val="00A43D05"/>
    <w:rsid w:val="00A45E6C"/>
    <w:rsid w:val="00A46F44"/>
    <w:rsid w:val="00A47B62"/>
    <w:rsid w:val="00A50AA3"/>
    <w:rsid w:val="00A51A4F"/>
    <w:rsid w:val="00A529CE"/>
    <w:rsid w:val="00A52F48"/>
    <w:rsid w:val="00A53364"/>
    <w:rsid w:val="00A56C05"/>
    <w:rsid w:val="00A56EE5"/>
    <w:rsid w:val="00A60556"/>
    <w:rsid w:val="00A60A1C"/>
    <w:rsid w:val="00A6265C"/>
    <w:rsid w:val="00A638E4"/>
    <w:rsid w:val="00A63931"/>
    <w:rsid w:val="00A6472A"/>
    <w:rsid w:val="00A650AC"/>
    <w:rsid w:val="00A65463"/>
    <w:rsid w:val="00A67A4C"/>
    <w:rsid w:val="00A70867"/>
    <w:rsid w:val="00A71767"/>
    <w:rsid w:val="00A7327E"/>
    <w:rsid w:val="00A804F9"/>
    <w:rsid w:val="00A80E51"/>
    <w:rsid w:val="00A81C90"/>
    <w:rsid w:val="00A82C22"/>
    <w:rsid w:val="00A83E90"/>
    <w:rsid w:val="00A85815"/>
    <w:rsid w:val="00A86CA7"/>
    <w:rsid w:val="00A87351"/>
    <w:rsid w:val="00A91C13"/>
    <w:rsid w:val="00A9201E"/>
    <w:rsid w:val="00A929E2"/>
    <w:rsid w:val="00A92F97"/>
    <w:rsid w:val="00A9656B"/>
    <w:rsid w:val="00A97767"/>
    <w:rsid w:val="00A9784E"/>
    <w:rsid w:val="00AA02EB"/>
    <w:rsid w:val="00AA2416"/>
    <w:rsid w:val="00AA2D69"/>
    <w:rsid w:val="00AA3A06"/>
    <w:rsid w:val="00AA5864"/>
    <w:rsid w:val="00AA6233"/>
    <w:rsid w:val="00AA641D"/>
    <w:rsid w:val="00AB0D97"/>
    <w:rsid w:val="00AB1907"/>
    <w:rsid w:val="00AB3F89"/>
    <w:rsid w:val="00AB49B0"/>
    <w:rsid w:val="00AB4BA7"/>
    <w:rsid w:val="00AB5359"/>
    <w:rsid w:val="00AB6FB3"/>
    <w:rsid w:val="00AC1623"/>
    <w:rsid w:val="00AC1EFE"/>
    <w:rsid w:val="00AC3767"/>
    <w:rsid w:val="00AC3A81"/>
    <w:rsid w:val="00AC71A8"/>
    <w:rsid w:val="00AC72DF"/>
    <w:rsid w:val="00AC7B95"/>
    <w:rsid w:val="00AD00BA"/>
    <w:rsid w:val="00AD077C"/>
    <w:rsid w:val="00AD1A9E"/>
    <w:rsid w:val="00AD1ACD"/>
    <w:rsid w:val="00AD304F"/>
    <w:rsid w:val="00AD5A00"/>
    <w:rsid w:val="00AE0919"/>
    <w:rsid w:val="00AE1BE0"/>
    <w:rsid w:val="00AE1D9C"/>
    <w:rsid w:val="00AE2575"/>
    <w:rsid w:val="00AE2634"/>
    <w:rsid w:val="00AE3678"/>
    <w:rsid w:val="00AE3D61"/>
    <w:rsid w:val="00AE416F"/>
    <w:rsid w:val="00AE5265"/>
    <w:rsid w:val="00AE55C3"/>
    <w:rsid w:val="00AE577C"/>
    <w:rsid w:val="00AE6040"/>
    <w:rsid w:val="00AE6046"/>
    <w:rsid w:val="00AE664E"/>
    <w:rsid w:val="00AE780F"/>
    <w:rsid w:val="00AF2AF1"/>
    <w:rsid w:val="00AF2CAD"/>
    <w:rsid w:val="00AF2E89"/>
    <w:rsid w:val="00AF2F1D"/>
    <w:rsid w:val="00AF333B"/>
    <w:rsid w:val="00AF45AD"/>
    <w:rsid w:val="00AF4F7C"/>
    <w:rsid w:val="00B00CC0"/>
    <w:rsid w:val="00B00D3D"/>
    <w:rsid w:val="00B015E6"/>
    <w:rsid w:val="00B01A3C"/>
    <w:rsid w:val="00B01C5C"/>
    <w:rsid w:val="00B01CFD"/>
    <w:rsid w:val="00B02E12"/>
    <w:rsid w:val="00B0373F"/>
    <w:rsid w:val="00B03F64"/>
    <w:rsid w:val="00B05C43"/>
    <w:rsid w:val="00B07B0E"/>
    <w:rsid w:val="00B07B52"/>
    <w:rsid w:val="00B07BE7"/>
    <w:rsid w:val="00B07F14"/>
    <w:rsid w:val="00B07F7B"/>
    <w:rsid w:val="00B12EA5"/>
    <w:rsid w:val="00B15B55"/>
    <w:rsid w:val="00B1787F"/>
    <w:rsid w:val="00B204FA"/>
    <w:rsid w:val="00B20A99"/>
    <w:rsid w:val="00B224F0"/>
    <w:rsid w:val="00B23729"/>
    <w:rsid w:val="00B243CB"/>
    <w:rsid w:val="00B25004"/>
    <w:rsid w:val="00B255CF"/>
    <w:rsid w:val="00B25A69"/>
    <w:rsid w:val="00B25A7E"/>
    <w:rsid w:val="00B25C17"/>
    <w:rsid w:val="00B30432"/>
    <w:rsid w:val="00B30810"/>
    <w:rsid w:val="00B32E3D"/>
    <w:rsid w:val="00B33B9A"/>
    <w:rsid w:val="00B36063"/>
    <w:rsid w:val="00B36783"/>
    <w:rsid w:val="00B37081"/>
    <w:rsid w:val="00B40637"/>
    <w:rsid w:val="00B42A11"/>
    <w:rsid w:val="00B42C5E"/>
    <w:rsid w:val="00B443EE"/>
    <w:rsid w:val="00B461EB"/>
    <w:rsid w:val="00B467B7"/>
    <w:rsid w:val="00B46EC3"/>
    <w:rsid w:val="00B51932"/>
    <w:rsid w:val="00B52467"/>
    <w:rsid w:val="00B543A6"/>
    <w:rsid w:val="00B579F3"/>
    <w:rsid w:val="00B60A68"/>
    <w:rsid w:val="00B62033"/>
    <w:rsid w:val="00B630A4"/>
    <w:rsid w:val="00B63476"/>
    <w:rsid w:val="00B64287"/>
    <w:rsid w:val="00B646CA"/>
    <w:rsid w:val="00B64CFA"/>
    <w:rsid w:val="00B65A82"/>
    <w:rsid w:val="00B65BE4"/>
    <w:rsid w:val="00B66CD7"/>
    <w:rsid w:val="00B6761E"/>
    <w:rsid w:val="00B70781"/>
    <w:rsid w:val="00B728A1"/>
    <w:rsid w:val="00B74686"/>
    <w:rsid w:val="00B7520B"/>
    <w:rsid w:val="00B75793"/>
    <w:rsid w:val="00B75997"/>
    <w:rsid w:val="00B80475"/>
    <w:rsid w:val="00B817C3"/>
    <w:rsid w:val="00B855D5"/>
    <w:rsid w:val="00B862CB"/>
    <w:rsid w:val="00B869EE"/>
    <w:rsid w:val="00B87BE9"/>
    <w:rsid w:val="00B92DB5"/>
    <w:rsid w:val="00B93159"/>
    <w:rsid w:val="00B9411E"/>
    <w:rsid w:val="00B947C2"/>
    <w:rsid w:val="00BA0829"/>
    <w:rsid w:val="00BA144F"/>
    <w:rsid w:val="00BA392E"/>
    <w:rsid w:val="00BA40E8"/>
    <w:rsid w:val="00BA55D9"/>
    <w:rsid w:val="00BA5A85"/>
    <w:rsid w:val="00BA66DB"/>
    <w:rsid w:val="00BA6B8C"/>
    <w:rsid w:val="00BB0B33"/>
    <w:rsid w:val="00BB1E91"/>
    <w:rsid w:val="00BB27DA"/>
    <w:rsid w:val="00BB3FAB"/>
    <w:rsid w:val="00BB7860"/>
    <w:rsid w:val="00BC17B4"/>
    <w:rsid w:val="00BC20D6"/>
    <w:rsid w:val="00BC280B"/>
    <w:rsid w:val="00BC3610"/>
    <w:rsid w:val="00BC3CBA"/>
    <w:rsid w:val="00BC4F98"/>
    <w:rsid w:val="00BC656A"/>
    <w:rsid w:val="00BC6BF3"/>
    <w:rsid w:val="00BD3035"/>
    <w:rsid w:val="00BD5B72"/>
    <w:rsid w:val="00BD6F1B"/>
    <w:rsid w:val="00BD7B8A"/>
    <w:rsid w:val="00BE067C"/>
    <w:rsid w:val="00BE0D83"/>
    <w:rsid w:val="00BE11FE"/>
    <w:rsid w:val="00BE1C1F"/>
    <w:rsid w:val="00BE336E"/>
    <w:rsid w:val="00BE416F"/>
    <w:rsid w:val="00BE4347"/>
    <w:rsid w:val="00BE51F1"/>
    <w:rsid w:val="00BE59AC"/>
    <w:rsid w:val="00BE5CAD"/>
    <w:rsid w:val="00BF19C3"/>
    <w:rsid w:val="00BF7076"/>
    <w:rsid w:val="00BF75DA"/>
    <w:rsid w:val="00C004A1"/>
    <w:rsid w:val="00C02003"/>
    <w:rsid w:val="00C02A99"/>
    <w:rsid w:val="00C03602"/>
    <w:rsid w:val="00C03686"/>
    <w:rsid w:val="00C04EC5"/>
    <w:rsid w:val="00C0543F"/>
    <w:rsid w:val="00C05F15"/>
    <w:rsid w:val="00C06184"/>
    <w:rsid w:val="00C07C8D"/>
    <w:rsid w:val="00C123F8"/>
    <w:rsid w:val="00C12A16"/>
    <w:rsid w:val="00C12FDA"/>
    <w:rsid w:val="00C13AA6"/>
    <w:rsid w:val="00C149C6"/>
    <w:rsid w:val="00C16558"/>
    <w:rsid w:val="00C16698"/>
    <w:rsid w:val="00C170C9"/>
    <w:rsid w:val="00C17A82"/>
    <w:rsid w:val="00C21DFE"/>
    <w:rsid w:val="00C2299B"/>
    <w:rsid w:val="00C23236"/>
    <w:rsid w:val="00C23847"/>
    <w:rsid w:val="00C24FE7"/>
    <w:rsid w:val="00C2587B"/>
    <w:rsid w:val="00C27F46"/>
    <w:rsid w:val="00C300B3"/>
    <w:rsid w:val="00C30200"/>
    <w:rsid w:val="00C30B38"/>
    <w:rsid w:val="00C31A73"/>
    <w:rsid w:val="00C3254E"/>
    <w:rsid w:val="00C33112"/>
    <w:rsid w:val="00C3612D"/>
    <w:rsid w:val="00C3620E"/>
    <w:rsid w:val="00C4049B"/>
    <w:rsid w:val="00C406D2"/>
    <w:rsid w:val="00C407B9"/>
    <w:rsid w:val="00C421E8"/>
    <w:rsid w:val="00C462CA"/>
    <w:rsid w:val="00C47DF7"/>
    <w:rsid w:val="00C5045A"/>
    <w:rsid w:val="00C50E1A"/>
    <w:rsid w:val="00C51545"/>
    <w:rsid w:val="00C51A28"/>
    <w:rsid w:val="00C55AEB"/>
    <w:rsid w:val="00C617B1"/>
    <w:rsid w:val="00C62BDE"/>
    <w:rsid w:val="00C62C9A"/>
    <w:rsid w:val="00C62C9E"/>
    <w:rsid w:val="00C63FCB"/>
    <w:rsid w:val="00C64A12"/>
    <w:rsid w:val="00C64EB8"/>
    <w:rsid w:val="00C66444"/>
    <w:rsid w:val="00C67B52"/>
    <w:rsid w:val="00C67BA6"/>
    <w:rsid w:val="00C67C1C"/>
    <w:rsid w:val="00C70C70"/>
    <w:rsid w:val="00C70D63"/>
    <w:rsid w:val="00C71563"/>
    <w:rsid w:val="00C71CC3"/>
    <w:rsid w:val="00C72323"/>
    <w:rsid w:val="00C723D1"/>
    <w:rsid w:val="00C72FC9"/>
    <w:rsid w:val="00C74EBB"/>
    <w:rsid w:val="00C7572E"/>
    <w:rsid w:val="00C76688"/>
    <w:rsid w:val="00C773E1"/>
    <w:rsid w:val="00C80107"/>
    <w:rsid w:val="00C80926"/>
    <w:rsid w:val="00C80986"/>
    <w:rsid w:val="00C80CE4"/>
    <w:rsid w:val="00C8122F"/>
    <w:rsid w:val="00C83196"/>
    <w:rsid w:val="00C831C9"/>
    <w:rsid w:val="00C85D47"/>
    <w:rsid w:val="00C86626"/>
    <w:rsid w:val="00C87472"/>
    <w:rsid w:val="00C94168"/>
    <w:rsid w:val="00C95FCE"/>
    <w:rsid w:val="00C95FF9"/>
    <w:rsid w:val="00C96758"/>
    <w:rsid w:val="00C96BCD"/>
    <w:rsid w:val="00CA604A"/>
    <w:rsid w:val="00CA6647"/>
    <w:rsid w:val="00CA70BF"/>
    <w:rsid w:val="00CA714C"/>
    <w:rsid w:val="00CA7E25"/>
    <w:rsid w:val="00CB1188"/>
    <w:rsid w:val="00CB1508"/>
    <w:rsid w:val="00CB2E2D"/>
    <w:rsid w:val="00CB61A8"/>
    <w:rsid w:val="00CB71EF"/>
    <w:rsid w:val="00CB731F"/>
    <w:rsid w:val="00CB7F0D"/>
    <w:rsid w:val="00CC0E93"/>
    <w:rsid w:val="00CC0EF3"/>
    <w:rsid w:val="00CC1323"/>
    <w:rsid w:val="00CC1930"/>
    <w:rsid w:val="00CC1FB8"/>
    <w:rsid w:val="00CC2B8D"/>
    <w:rsid w:val="00CC2FA0"/>
    <w:rsid w:val="00CC4651"/>
    <w:rsid w:val="00CC46CE"/>
    <w:rsid w:val="00CD194E"/>
    <w:rsid w:val="00CD2B26"/>
    <w:rsid w:val="00CD2D34"/>
    <w:rsid w:val="00CD4019"/>
    <w:rsid w:val="00CD4884"/>
    <w:rsid w:val="00CD4C93"/>
    <w:rsid w:val="00CD6057"/>
    <w:rsid w:val="00CD6D88"/>
    <w:rsid w:val="00CD7B4D"/>
    <w:rsid w:val="00CE0D0B"/>
    <w:rsid w:val="00CE18FB"/>
    <w:rsid w:val="00CE1D67"/>
    <w:rsid w:val="00CE1EFC"/>
    <w:rsid w:val="00CE2302"/>
    <w:rsid w:val="00CE32C8"/>
    <w:rsid w:val="00CE3F9C"/>
    <w:rsid w:val="00CE7C4C"/>
    <w:rsid w:val="00CF0E1C"/>
    <w:rsid w:val="00CF2DD3"/>
    <w:rsid w:val="00CF3C1A"/>
    <w:rsid w:val="00CF3E6F"/>
    <w:rsid w:val="00CF4D9A"/>
    <w:rsid w:val="00CF521A"/>
    <w:rsid w:val="00CF5ABD"/>
    <w:rsid w:val="00CF5DBF"/>
    <w:rsid w:val="00CF62DA"/>
    <w:rsid w:val="00CF658B"/>
    <w:rsid w:val="00CF75C6"/>
    <w:rsid w:val="00CF7FD5"/>
    <w:rsid w:val="00D0112A"/>
    <w:rsid w:val="00D040E3"/>
    <w:rsid w:val="00D0579E"/>
    <w:rsid w:val="00D06D14"/>
    <w:rsid w:val="00D071BD"/>
    <w:rsid w:val="00D103EC"/>
    <w:rsid w:val="00D103FE"/>
    <w:rsid w:val="00D10676"/>
    <w:rsid w:val="00D11CD2"/>
    <w:rsid w:val="00D12827"/>
    <w:rsid w:val="00D1357B"/>
    <w:rsid w:val="00D151CE"/>
    <w:rsid w:val="00D22CA5"/>
    <w:rsid w:val="00D23B66"/>
    <w:rsid w:val="00D2604D"/>
    <w:rsid w:val="00D26153"/>
    <w:rsid w:val="00D263AE"/>
    <w:rsid w:val="00D268CE"/>
    <w:rsid w:val="00D26E94"/>
    <w:rsid w:val="00D273B4"/>
    <w:rsid w:val="00D27C04"/>
    <w:rsid w:val="00D30539"/>
    <w:rsid w:val="00D3057B"/>
    <w:rsid w:val="00D31B3C"/>
    <w:rsid w:val="00D33E69"/>
    <w:rsid w:val="00D34475"/>
    <w:rsid w:val="00D35A44"/>
    <w:rsid w:val="00D35E47"/>
    <w:rsid w:val="00D4059B"/>
    <w:rsid w:val="00D40873"/>
    <w:rsid w:val="00D41C55"/>
    <w:rsid w:val="00D45749"/>
    <w:rsid w:val="00D468F7"/>
    <w:rsid w:val="00D473D9"/>
    <w:rsid w:val="00D5007E"/>
    <w:rsid w:val="00D51CB6"/>
    <w:rsid w:val="00D526DE"/>
    <w:rsid w:val="00D531CB"/>
    <w:rsid w:val="00D5641C"/>
    <w:rsid w:val="00D60EE5"/>
    <w:rsid w:val="00D6144F"/>
    <w:rsid w:val="00D6193C"/>
    <w:rsid w:val="00D626F7"/>
    <w:rsid w:val="00D62ED2"/>
    <w:rsid w:val="00D634F9"/>
    <w:rsid w:val="00D63988"/>
    <w:rsid w:val="00D65506"/>
    <w:rsid w:val="00D65AE7"/>
    <w:rsid w:val="00D65FC6"/>
    <w:rsid w:val="00D669B4"/>
    <w:rsid w:val="00D67C97"/>
    <w:rsid w:val="00D7128D"/>
    <w:rsid w:val="00D718F9"/>
    <w:rsid w:val="00D726FF"/>
    <w:rsid w:val="00D7276B"/>
    <w:rsid w:val="00D728A3"/>
    <w:rsid w:val="00D73C54"/>
    <w:rsid w:val="00D74104"/>
    <w:rsid w:val="00D7439F"/>
    <w:rsid w:val="00D76714"/>
    <w:rsid w:val="00D76839"/>
    <w:rsid w:val="00D8129F"/>
    <w:rsid w:val="00D82304"/>
    <w:rsid w:val="00D82609"/>
    <w:rsid w:val="00D82AAD"/>
    <w:rsid w:val="00D854F9"/>
    <w:rsid w:val="00D857ED"/>
    <w:rsid w:val="00D869E0"/>
    <w:rsid w:val="00D86DA1"/>
    <w:rsid w:val="00D873AD"/>
    <w:rsid w:val="00D90B2F"/>
    <w:rsid w:val="00D92324"/>
    <w:rsid w:val="00D92E36"/>
    <w:rsid w:val="00D9427C"/>
    <w:rsid w:val="00D957FB"/>
    <w:rsid w:val="00D97396"/>
    <w:rsid w:val="00D977E8"/>
    <w:rsid w:val="00D97BD3"/>
    <w:rsid w:val="00DA0170"/>
    <w:rsid w:val="00DA1211"/>
    <w:rsid w:val="00DA16B3"/>
    <w:rsid w:val="00DA1BF6"/>
    <w:rsid w:val="00DA1C4C"/>
    <w:rsid w:val="00DA205A"/>
    <w:rsid w:val="00DA2E8D"/>
    <w:rsid w:val="00DA38D9"/>
    <w:rsid w:val="00DA6E67"/>
    <w:rsid w:val="00DA76BB"/>
    <w:rsid w:val="00DA7721"/>
    <w:rsid w:val="00DA7792"/>
    <w:rsid w:val="00DB0767"/>
    <w:rsid w:val="00DB0864"/>
    <w:rsid w:val="00DB0969"/>
    <w:rsid w:val="00DB0D16"/>
    <w:rsid w:val="00DB106C"/>
    <w:rsid w:val="00DB1686"/>
    <w:rsid w:val="00DB215C"/>
    <w:rsid w:val="00DB2708"/>
    <w:rsid w:val="00DB3E06"/>
    <w:rsid w:val="00DB5B86"/>
    <w:rsid w:val="00DB6217"/>
    <w:rsid w:val="00DB6B35"/>
    <w:rsid w:val="00DB6F9E"/>
    <w:rsid w:val="00DC0E53"/>
    <w:rsid w:val="00DC1826"/>
    <w:rsid w:val="00DC2057"/>
    <w:rsid w:val="00DC2EC6"/>
    <w:rsid w:val="00DC3A66"/>
    <w:rsid w:val="00DC54BA"/>
    <w:rsid w:val="00DC57BE"/>
    <w:rsid w:val="00DC65D4"/>
    <w:rsid w:val="00DC6993"/>
    <w:rsid w:val="00DC6BEE"/>
    <w:rsid w:val="00DC7D17"/>
    <w:rsid w:val="00DD0ABB"/>
    <w:rsid w:val="00DD18A0"/>
    <w:rsid w:val="00DD1B8B"/>
    <w:rsid w:val="00DD2387"/>
    <w:rsid w:val="00DD25A5"/>
    <w:rsid w:val="00DD3619"/>
    <w:rsid w:val="00DD3B9C"/>
    <w:rsid w:val="00DD3D89"/>
    <w:rsid w:val="00DD48AD"/>
    <w:rsid w:val="00DD6E9C"/>
    <w:rsid w:val="00DE0374"/>
    <w:rsid w:val="00DE06D5"/>
    <w:rsid w:val="00DE2011"/>
    <w:rsid w:val="00DE3180"/>
    <w:rsid w:val="00DE31AC"/>
    <w:rsid w:val="00DE3A8A"/>
    <w:rsid w:val="00DE408B"/>
    <w:rsid w:val="00DE4507"/>
    <w:rsid w:val="00DF18A4"/>
    <w:rsid w:val="00DF3BD4"/>
    <w:rsid w:val="00DF4034"/>
    <w:rsid w:val="00DF5AB9"/>
    <w:rsid w:val="00DF77DF"/>
    <w:rsid w:val="00DF7AFB"/>
    <w:rsid w:val="00DF7E3A"/>
    <w:rsid w:val="00E00C9C"/>
    <w:rsid w:val="00E00F4B"/>
    <w:rsid w:val="00E012F6"/>
    <w:rsid w:val="00E0140E"/>
    <w:rsid w:val="00E02F0B"/>
    <w:rsid w:val="00E03B44"/>
    <w:rsid w:val="00E03F92"/>
    <w:rsid w:val="00E046B2"/>
    <w:rsid w:val="00E10A51"/>
    <w:rsid w:val="00E11598"/>
    <w:rsid w:val="00E11D03"/>
    <w:rsid w:val="00E12926"/>
    <w:rsid w:val="00E14A58"/>
    <w:rsid w:val="00E1613D"/>
    <w:rsid w:val="00E162FE"/>
    <w:rsid w:val="00E1787D"/>
    <w:rsid w:val="00E2476B"/>
    <w:rsid w:val="00E247A4"/>
    <w:rsid w:val="00E25132"/>
    <w:rsid w:val="00E25136"/>
    <w:rsid w:val="00E2630F"/>
    <w:rsid w:val="00E2758B"/>
    <w:rsid w:val="00E27D26"/>
    <w:rsid w:val="00E3098D"/>
    <w:rsid w:val="00E309BA"/>
    <w:rsid w:val="00E31977"/>
    <w:rsid w:val="00E31AE5"/>
    <w:rsid w:val="00E338AC"/>
    <w:rsid w:val="00E338C7"/>
    <w:rsid w:val="00E34A95"/>
    <w:rsid w:val="00E36C0E"/>
    <w:rsid w:val="00E40114"/>
    <w:rsid w:val="00E42DAC"/>
    <w:rsid w:val="00E4558A"/>
    <w:rsid w:val="00E46379"/>
    <w:rsid w:val="00E46442"/>
    <w:rsid w:val="00E46E7A"/>
    <w:rsid w:val="00E46EAB"/>
    <w:rsid w:val="00E478E3"/>
    <w:rsid w:val="00E47B6B"/>
    <w:rsid w:val="00E47BA6"/>
    <w:rsid w:val="00E5008F"/>
    <w:rsid w:val="00E500DA"/>
    <w:rsid w:val="00E50E9A"/>
    <w:rsid w:val="00E510F3"/>
    <w:rsid w:val="00E53544"/>
    <w:rsid w:val="00E53C58"/>
    <w:rsid w:val="00E5411D"/>
    <w:rsid w:val="00E54E82"/>
    <w:rsid w:val="00E56CA4"/>
    <w:rsid w:val="00E571C3"/>
    <w:rsid w:val="00E60BE2"/>
    <w:rsid w:val="00E6111D"/>
    <w:rsid w:val="00E61AD0"/>
    <w:rsid w:val="00E6238C"/>
    <w:rsid w:val="00E6261D"/>
    <w:rsid w:val="00E6271F"/>
    <w:rsid w:val="00E65DC8"/>
    <w:rsid w:val="00E66FDB"/>
    <w:rsid w:val="00E6730B"/>
    <w:rsid w:val="00E700B8"/>
    <w:rsid w:val="00E71006"/>
    <w:rsid w:val="00E71084"/>
    <w:rsid w:val="00E766E4"/>
    <w:rsid w:val="00E80D44"/>
    <w:rsid w:val="00E80F90"/>
    <w:rsid w:val="00E8139D"/>
    <w:rsid w:val="00E82696"/>
    <w:rsid w:val="00E843A5"/>
    <w:rsid w:val="00E84606"/>
    <w:rsid w:val="00E86FA4"/>
    <w:rsid w:val="00E87318"/>
    <w:rsid w:val="00E8794A"/>
    <w:rsid w:val="00E87C55"/>
    <w:rsid w:val="00E90B5B"/>
    <w:rsid w:val="00E9190B"/>
    <w:rsid w:val="00E94339"/>
    <w:rsid w:val="00E94392"/>
    <w:rsid w:val="00E957D2"/>
    <w:rsid w:val="00E96605"/>
    <w:rsid w:val="00E96E72"/>
    <w:rsid w:val="00E97402"/>
    <w:rsid w:val="00E9755F"/>
    <w:rsid w:val="00E97DE2"/>
    <w:rsid w:val="00EA0406"/>
    <w:rsid w:val="00EA040A"/>
    <w:rsid w:val="00EA1FED"/>
    <w:rsid w:val="00EA2309"/>
    <w:rsid w:val="00EA5E20"/>
    <w:rsid w:val="00EA61AA"/>
    <w:rsid w:val="00EA794E"/>
    <w:rsid w:val="00EA7F78"/>
    <w:rsid w:val="00EB23D7"/>
    <w:rsid w:val="00EB463A"/>
    <w:rsid w:val="00EB4C9F"/>
    <w:rsid w:val="00EB63F9"/>
    <w:rsid w:val="00EB6FB3"/>
    <w:rsid w:val="00EB73DA"/>
    <w:rsid w:val="00EB7590"/>
    <w:rsid w:val="00EB7A87"/>
    <w:rsid w:val="00EC3598"/>
    <w:rsid w:val="00EC35B4"/>
    <w:rsid w:val="00EC4E2C"/>
    <w:rsid w:val="00EC7067"/>
    <w:rsid w:val="00EC737D"/>
    <w:rsid w:val="00EC7D85"/>
    <w:rsid w:val="00ED1005"/>
    <w:rsid w:val="00ED2ADF"/>
    <w:rsid w:val="00ED3957"/>
    <w:rsid w:val="00ED3A9D"/>
    <w:rsid w:val="00ED5291"/>
    <w:rsid w:val="00ED68D4"/>
    <w:rsid w:val="00EE013E"/>
    <w:rsid w:val="00EE0CB8"/>
    <w:rsid w:val="00EE2D62"/>
    <w:rsid w:val="00EE5EC4"/>
    <w:rsid w:val="00EE6856"/>
    <w:rsid w:val="00EE7F76"/>
    <w:rsid w:val="00EF005D"/>
    <w:rsid w:val="00EF0644"/>
    <w:rsid w:val="00EF12B0"/>
    <w:rsid w:val="00EF56D5"/>
    <w:rsid w:val="00EF7BF1"/>
    <w:rsid w:val="00EF7E10"/>
    <w:rsid w:val="00F004E8"/>
    <w:rsid w:val="00F00BFA"/>
    <w:rsid w:val="00F00D7E"/>
    <w:rsid w:val="00F01D03"/>
    <w:rsid w:val="00F03BCA"/>
    <w:rsid w:val="00F04060"/>
    <w:rsid w:val="00F04F74"/>
    <w:rsid w:val="00F12749"/>
    <w:rsid w:val="00F12ECB"/>
    <w:rsid w:val="00F15869"/>
    <w:rsid w:val="00F15AF4"/>
    <w:rsid w:val="00F21036"/>
    <w:rsid w:val="00F23963"/>
    <w:rsid w:val="00F24BF3"/>
    <w:rsid w:val="00F264FE"/>
    <w:rsid w:val="00F26508"/>
    <w:rsid w:val="00F27285"/>
    <w:rsid w:val="00F2738C"/>
    <w:rsid w:val="00F278F0"/>
    <w:rsid w:val="00F27AFD"/>
    <w:rsid w:val="00F30E9D"/>
    <w:rsid w:val="00F30F10"/>
    <w:rsid w:val="00F31D92"/>
    <w:rsid w:val="00F32918"/>
    <w:rsid w:val="00F32B2C"/>
    <w:rsid w:val="00F32B51"/>
    <w:rsid w:val="00F32B8E"/>
    <w:rsid w:val="00F32BC7"/>
    <w:rsid w:val="00F33FA2"/>
    <w:rsid w:val="00F35E01"/>
    <w:rsid w:val="00F401FE"/>
    <w:rsid w:val="00F40864"/>
    <w:rsid w:val="00F40A33"/>
    <w:rsid w:val="00F40F0A"/>
    <w:rsid w:val="00F41B27"/>
    <w:rsid w:val="00F41EA3"/>
    <w:rsid w:val="00F44F23"/>
    <w:rsid w:val="00F46A74"/>
    <w:rsid w:val="00F47F7C"/>
    <w:rsid w:val="00F5008B"/>
    <w:rsid w:val="00F50120"/>
    <w:rsid w:val="00F50AF8"/>
    <w:rsid w:val="00F5280C"/>
    <w:rsid w:val="00F557A7"/>
    <w:rsid w:val="00F56354"/>
    <w:rsid w:val="00F5659F"/>
    <w:rsid w:val="00F56733"/>
    <w:rsid w:val="00F57B3F"/>
    <w:rsid w:val="00F626EC"/>
    <w:rsid w:val="00F63A60"/>
    <w:rsid w:val="00F63A9E"/>
    <w:rsid w:val="00F63C32"/>
    <w:rsid w:val="00F640AF"/>
    <w:rsid w:val="00F65313"/>
    <w:rsid w:val="00F65CFE"/>
    <w:rsid w:val="00F65D14"/>
    <w:rsid w:val="00F67257"/>
    <w:rsid w:val="00F70D50"/>
    <w:rsid w:val="00F7178C"/>
    <w:rsid w:val="00F72155"/>
    <w:rsid w:val="00F72778"/>
    <w:rsid w:val="00F74184"/>
    <w:rsid w:val="00F747DF"/>
    <w:rsid w:val="00F759DB"/>
    <w:rsid w:val="00F776A8"/>
    <w:rsid w:val="00F77BB3"/>
    <w:rsid w:val="00F77EE6"/>
    <w:rsid w:val="00F80C88"/>
    <w:rsid w:val="00F80EF3"/>
    <w:rsid w:val="00F819EE"/>
    <w:rsid w:val="00F82563"/>
    <w:rsid w:val="00F82E3F"/>
    <w:rsid w:val="00F846D2"/>
    <w:rsid w:val="00F85B68"/>
    <w:rsid w:val="00F90DC3"/>
    <w:rsid w:val="00F92462"/>
    <w:rsid w:val="00F95968"/>
    <w:rsid w:val="00F9624A"/>
    <w:rsid w:val="00F96952"/>
    <w:rsid w:val="00F96FFF"/>
    <w:rsid w:val="00F971F5"/>
    <w:rsid w:val="00F9746C"/>
    <w:rsid w:val="00F975DF"/>
    <w:rsid w:val="00F97E99"/>
    <w:rsid w:val="00FA0046"/>
    <w:rsid w:val="00FA125D"/>
    <w:rsid w:val="00FA15EC"/>
    <w:rsid w:val="00FA272A"/>
    <w:rsid w:val="00FA379C"/>
    <w:rsid w:val="00FA39C8"/>
    <w:rsid w:val="00FA4DC0"/>
    <w:rsid w:val="00FA652C"/>
    <w:rsid w:val="00FA6696"/>
    <w:rsid w:val="00FA66DC"/>
    <w:rsid w:val="00FB078B"/>
    <w:rsid w:val="00FB3203"/>
    <w:rsid w:val="00FB6ED8"/>
    <w:rsid w:val="00FB73BF"/>
    <w:rsid w:val="00FB7862"/>
    <w:rsid w:val="00FC0315"/>
    <w:rsid w:val="00FC091D"/>
    <w:rsid w:val="00FC1C2F"/>
    <w:rsid w:val="00FC22F9"/>
    <w:rsid w:val="00FC275A"/>
    <w:rsid w:val="00FC2A29"/>
    <w:rsid w:val="00FC4703"/>
    <w:rsid w:val="00FC47B3"/>
    <w:rsid w:val="00FC754C"/>
    <w:rsid w:val="00FD0D81"/>
    <w:rsid w:val="00FD2B30"/>
    <w:rsid w:val="00FD3957"/>
    <w:rsid w:val="00FD3AE1"/>
    <w:rsid w:val="00FD48BD"/>
    <w:rsid w:val="00FD4A7A"/>
    <w:rsid w:val="00FD604E"/>
    <w:rsid w:val="00FD7261"/>
    <w:rsid w:val="00FD7695"/>
    <w:rsid w:val="00FE0A3B"/>
    <w:rsid w:val="00FE0CEC"/>
    <w:rsid w:val="00FE1387"/>
    <w:rsid w:val="00FE3009"/>
    <w:rsid w:val="00FE3670"/>
    <w:rsid w:val="00FE3D31"/>
    <w:rsid w:val="00FE449D"/>
    <w:rsid w:val="00FE4636"/>
    <w:rsid w:val="00FE47E1"/>
    <w:rsid w:val="00FE6561"/>
    <w:rsid w:val="00FE6585"/>
    <w:rsid w:val="00FE66BC"/>
    <w:rsid w:val="00FE6A43"/>
    <w:rsid w:val="00FF02EE"/>
    <w:rsid w:val="00FF08A0"/>
    <w:rsid w:val="00FF24E3"/>
    <w:rsid w:val="00FF4A90"/>
    <w:rsid w:val="00FF5131"/>
    <w:rsid w:val="00FF6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57B"/>
    <w:pPr>
      <w:widowControl w:val="0"/>
      <w:jc w:val="both"/>
    </w:pPr>
    <w:rPr>
      <w:szCs w:val="24"/>
    </w:rPr>
  </w:style>
  <w:style w:type="paragraph" w:styleId="Heading1">
    <w:name w:val="heading 1"/>
    <w:basedOn w:val="Normal"/>
    <w:link w:val="Heading1Char"/>
    <w:uiPriority w:val="99"/>
    <w:qFormat/>
    <w:rsid w:val="00997908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1463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0666"/>
    <w:rPr>
      <w:rFonts w:ascii="SimSun" w:eastAsia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7D3699"/>
    <w:rPr>
      <w:rFonts w:cs="Times New Roman"/>
      <w:b/>
      <w:bCs/>
      <w:sz w:val="32"/>
      <w:szCs w:val="32"/>
    </w:rPr>
  </w:style>
  <w:style w:type="character" w:styleId="Emphasis">
    <w:name w:val="Emphasis"/>
    <w:basedOn w:val="DefaultParagraphFont"/>
    <w:uiPriority w:val="99"/>
    <w:qFormat/>
    <w:rsid w:val="00181BEB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181BEB"/>
    <w:rPr>
      <w:rFonts w:cs="Times New Roman"/>
      <w:b/>
      <w:bCs/>
    </w:rPr>
  </w:style>
  <w:style w:type="character" w:customStyle="1" w:styleId="highlight">
    <w:name w:val="highlight"/>
    <w:basedOn w:val="DefaultParagraphFont"/>
    <w:uiPriority w:val="99"/>
    <w:rsid w:val="00846476"/>
    <w:rPr>
      <w:rFonts w:cs="Times New Roman"/>
    </w:rPr>
  </w:style>
  <w:style w:type="character" w:styleId="Hyperlink">
    <w:name w:val="Hyperlink"/>
    <w:basedOn w:val="DefaultParagraphFont"/>
    <w:uiPriority w:val="99"/>
    <w:rsid w:val="004628A6"/>
    <w:rPr>
      <w:rFonts w:cs="Times New Roman"/>
      <w:color w:val="0000FF"/>
      <w:u w:val="single"/>
    </w:rPr>
  </w:style>
  <w:style w:type="paragraph" w:customStyle="1" w:styleId="fulltext-textfulltext-indent">
    <w:name w:val="fulltext-text fulltext-indent"/>
    <w:basedOn w:val="Normal"/>
    <w:uiPriority w:val="99"/>
    <w:rsid w:val="004628A6"/>
    <w:pPr>
      <w:widowControl/>
      <w:spacing w:before="100" w:beforeAutospacing="1" w:after="360"/>
      <w:jc w:val="left"/>
    </w:pPr>
    <w:rPr>
      <w:rFonts w:ascii="SimSun" w:hAnsi="SimSun" w:cs="SimSun"/>
      <w:kern w:val="0"/>
      <w:sz w:val="24"/>
    </w:rPr>
  </w:style>
  <w:style w:type="character" w:customStyle="1" w:styleId="fulltext-it">
    <w:name w:val="fulltext-it"/>
    <w:basedOn w:val="DefaultParagraphFont"/>
    <w:uiPriority w:val="99"/>
    <w:rsid w:val="004628A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961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D3699"/>
    <w:rPr>
      <w:rFonts w:cs="Times New Roman"/>
      <w:sz w:val="2"/>
    </w:rPr>
  </w:style>
  <w:style w:type="paragraph" w:customStyle="1" w:styleId="p0">
    <w:name w:val="p0"/>
    <w:basedOn w:val="Normal"/>
    <w:uiPriority w:val="99"/>
    <w:rsid w:val="005D13C9"/>
    <w:pPr>
      <w:widowControl/>
    </w:pPr>
    <w:rPr>
      <w:kern w:val="0"/>
      <w:szCs w:val="21"/>
    </w:rPr>
  </w:style>
  <w:style w:type="paragraph" w:styleId="PlainText">
    <w:name w:val="Plain Text"/>
    <w:basedOn w:val="Normal"/>
    <w:link w:val="PlainTextChar"/>
    <w:uiPriority w:val="99"/>
    <w:rsid w:val="00267691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7D3699"/>
    <w:rPr>
      <w:rFonts w:ascii="SimSun" w:hAnsi="Courier New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6630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7D3699"/>
    <w:rPr>
      <w:rFonts w:ascii="Courier New" w:hAnsi="Courier New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uiPriority w:val="99"/>
    <w:rsid w:val="00FD604E"/>
    <w:rPr>
      <w:rFonts w:cs="Times New Roman"/>
    </w:rPr>
  </w:style>
  <w:style w:type="character" w:customStyle="1" w:styleId="def">
    <w:name w:val="def"/>
    <w:basedOn w:val="DefaultParagraphFont"/>
    <w:uiPriority w:val="99"/>
    <w:rsid w:val="009E422C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175AB9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175AB9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175AB9"/>
    <w:rPr>
      <w:rFonts w:cs="Times New Roman"/>
    </w:rPr>
  </w:style>
  <w:style w:type="character" w:customStyle="1" w:styleId="nowraprefpubmed">
    <w:name w:val="nowrap ref pubmed"/>
    <w:basedOn w:val="DefaultParagraphFont"/>
    <w:uiPriority w:val="99"/>
    <w:rsid w:val="00175AB9"/>
    <w:rPr>
      <w:rFonts w:cs="Times New Roman"/>
    </w:rPr>
  </w:style>
  <w:style w:type="paragraph" w:customStyle="1" w:styleId="reader-word-layerreader-word-s1-1">
    <w:name w:val="reader-word-layer reader-word-s1-1"/>
    <w:basedOn w:val="Normal"/>
    <w:uiPriority w:val="99"/>
    <w:rsid w:val="00A6393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reader-word-layerreader-word-s1-3">
    <w:name w:val="reader-word-layer reader-word-s1-3"/>
    <w:basedOn w:val="Normal"/>
    <w:uiPriority w:val="99"/>
    <w:rsid w:val="00A6393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reader-word-layerreader-word-s1-2">
    <w:name w:val="reader-word-layer reader-word-s1-2"/>
    <w:basedOn w:val="Normal"/>
    <w:uiPriority w:val="99"/>
    <w:rsid w:val="00A6393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rsid w:val="00D10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10676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D10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10676"/>
    <w:rPr>
      <w:rFonts w:cs="Times New Roman"/>
      <w:kern w:val="2"/>
      <w:sz w:val="18"/>
      <w:szCs w:val="18"/>
    </w:rPr>
  </w:style>
  <w:style w:type="character" w:customStyle="1" w:styleId="highlight1">
    <w:name w:val="highlight1"/>
    <w:basedOn w:val="DefaultParagraphFont"/>
    <w:uiPriority w:val="99"/>
    <w:rsid w:val="00D5007E"/>
    <w:rPr>
      <w:rFonts w:cs="Times New Roman"/>
      <w:shd w:val="clear" w:color="auto" w:fill="F2F5F8"/>
    </w:rPr>
  </w:style>
  <w:style w:type="character" w:styleId="LineNumber">
    <w:name w:val="line number"/>
    <w:basedOn w:val="DefaultParagraphFont"/>
    <w:uiPriority w:val="99"/>
    <w:rsid w:val="00A4170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706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96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7069911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830">
                  <w:marLeft w:val="0"/>
                  <w:marRight w:val="0"/>
                  <w:marTop w:val="0"/>
                  <w:marBottom w:val="0"/>
                  <w:divBdr>
                    <w:top w:val="single" w:sz="4" w:space="0" w:color="B7B7B7"/>
                    <w:left w:val="single" w:sz="4" w:space="0" w:color="B7B7B7"/>
                    <w:bottom w:val="single" w:sz="4" w:space="0" w:color="B7B7B7"/>
                    <w:right w:val="single" w:sz="4" w:space="0" w:color="B7B7B7"/>
                  </w:divBdr>
                  <w:divsChild>
                    <w:div w:id="113706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26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7069788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23">
                  <w:marLeft w:val="0"/>
                  <w:marRight w:val="0"/>
                  <w:marTop w:val="0"/>
                  <w:marBottom w:val="0"/>
                  <w:divBdr>
                    <w:top w:val="single" w:sz="4" w:space="0" w:color="B7B7B7"/>
                    <w:left w:val="single" w:sz="4" w:space="0" w:color="B7B7B7"/>
                    <w:bottom w:val="single" w:sz="4" w:space="0" w:color="B7B7B7"/>
                    <w:right w:val="single" w:sz="4" w:space="0" w:color="B7B7B7"/>
                  </w:divBdr>
                  <w:divsChild>
                    <w:div w:id="113706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06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06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06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06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06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3706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06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06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9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9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66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7069859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48">
                  <w:marLeft w:val="0"/>
                  <w:marRight w:val="0"/>
                  <w:marTop w:val="0"/>
                  <w:marBottom w:val="0"/>
                  <w:divBdr>
                    <w:top w:val="single" w:sz="4" w:space="0" w:color="B7B7B7"/>
                    <w:left w:val="single" w:sz="4" w:space="0" w:color="B7B7B7"/>
                    <w:bottom w:val="single" w:sz="4" w:space="0" w:color="B7B7B7"/>
                    <w:right w:val="single" w:sz="4" w:space="0" w:color="B7B7B7"/>
                  </w:divBdr>
                  <w:divsChild>
                    <w:div w:id="113706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90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37069845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818">
                  <w:marLeft w:val="0"/>
                  <w:marRight w:val="0"/>
                  <w:marTop w:val="0"/>
                  <w:marBottom w:val="0"/>
                  <w:divBdr>
                    <w:top w:val="single" w:sz="4" w:space="0" w:color="B7B7B7"/>
                    <w:left w:val="single" w:sz="4" w:space="0" w:color="B7B7B7"/>
                    <w:bottom w:val="single" w:sz="4" w:space="0" w:color="B7B7B7"/>
                    <w:right w:val="single" w:sz="4" w:space="0" w:color="B7B7B7"/>
                  </w:divBdr>
                  <w:divsChild>
                    <w:div w:id="113706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06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06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069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69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06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069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7</Words>
  <Characters>10077</Characters>
  <Application>Microsoft Office Word</Application>
  <DocSecurity>0</DocSecurity>
  <Lines>83</Lines>
  <Paragraphs>23</Paragraphs>
  <ScaleCrop>false</ScaleCrop>
  <Company>番茄花园</Company>
  <LinksUpToDate>false</LinksUpToDate>
  <CharactersWithSpaces>1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R-146a、miR-499和miR-192a2 SNPs在中国哈萨克族和维吾尔族人群与肺结核病易感性的研究</dc:title>
  <dc:subject/>
  <dc:creator>番茄花园</dc:creator>
  <cp:keywords/>
  <dc:description/>
  <cp:lastModifiedBy>ekong</cp:lastModifiedBy>
  <cp:revision>3</cp:revision>
  <dcterms:created xsi:type="dcterms:W3CDTF">2014-06-06T03:33:00Z</dcterms:created>
  <dcterms:modified xsi:type="dcterms:W3CDTF">2015-01-23T20:54:00Z</dcterms:modified>
</cp:coreProperties>
</file>